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1E4BB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6609F">
        <w:rPr>
          <w:rFonts w:ascii="Times New Roman" w:hAnsi="Times New Roman" w:cs="Times New Roman"/>
          <w:b/>
          <w:bCs/>
          <w:sz w:val="20"/>
          <w:szCs w:val="20"/>
          <w:lang w:val="en-US"/>
        </w:rPr>
        <w:t>Impact of the Dietary Antioxidant Index on Bone Mineral Density gain among Mexican Adults: A prospective study.</w:t>
      </w:r>
    </w:p>
    <w:p w14:paraId="6B408A8F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</w:rPr>
        <w:t>Rogelio F. Jimenez-Ortega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26609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†</w:t>
      </w:r>
      <w:r w:rsidRPr="0026609F">
        <w:rPr>
          <w:rFonts w:ascii="Times New Roman" w:hAnsi="Times New Roman" w:cs="Times New Roman"/>
          <w:sz w:val="20"/>
          <w:szCs w:val="20"/>
        </w:rPr>
        <w:t>, Tania V. Lopez-Perez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26609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†</w:t>
      </w:r>
      <w:r w:rsidRPr="0026609F">
        <w:rPr>
          <w:rFonts w:ascii="Times New Roman" w:hAnsi="Times New Roman" w:cs="Times New Roman"/>
          <w:sz w:val="20"/>
          <w:szCs w:val="20"/>
        </w:rPr>
        <w:t>, Adriana Becerra‑Cervera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26609F">
        <w:rPr>
          <w:rFonts w:ascii="Times New Roman" w:hAnsi="Times New Roman" w:cs="Times New Roman"/>
          <w:sz w:val="20"/>
          <w:szCs w:val="20"/>
        </w:rPr>
        <w:t>, Diana I. Aparicio-Bautista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09F">
        <w:rPr>
          <w:rFonts w:ascii="Times New Roman" w:hAnsi="Times New Roman" w:cs="Times New Roman"/>
          <w:sz w:val="20"/>
          <w:szCs w:val="20"/>
        </w:rPr>
        <w:t>, Nelly Patiño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6609F">
        <w:rPr>
          <w:rFonts w:ascii="Times New Roman" w:hAnsi="Times New Roman" w:cs="Times New Roman"/>
          <w:sz w:val="20"/>
          <w:szCs w:val="20"/>
        </w:rPr>
        <w:t>, Guadalupe Salas-Martínez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6609F">
        <w:rPr>
          <w:rFonts w:ascii="Times New Roman" w:hAnsi="Times New Roman" w:cs="Times New Roman"/>
          <w:sz w:val="20"/>
          <w:szCs w:val="20"/>
        </w:rPr>
        <w:t>, Jorge Salmerón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6609F">
        <w:rPr>
          <w:rFonts w:ascii="Times New Roman" w:hAnsi="Times New Roman" w:cs="Times New Roman"/>
          <w:sz w:val="20"/>
          <w:szCs w:val="20"/>
        </w:rPr>
        <w:t>, Rafael Velázquez‑Cruz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1, *</w:t>
      </w:r>
      <w:r w:rsidRPr="0026609F">
        <w:rPr>
          <w:rFonts w:ascii="Times New Roman" w:hAnsi="Times New Roman" w:cs="Times New Roman"/>
          <w:sz w:val="20"/>
          <w:szCs w:val="20"/>
        </w:rPr>
        <w:t>, and Berenice Rivera‑Paredez</w:t>
      </w: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6, *</w:t>
      </w:r>
      <w:r w:rsidRPr="0026609F">
        <w:rPr>
          <w:rFonts w:ascii="Times New Roman" w:hAnsi="Times New Roman" w:cs="Times New Roman"/>
          <w:sz w:val="20"/>
          <w:szCs w:val="20"/>
        </w:rPr>
        <w:t>.</w:t>
      </w:r>
    </w:p>
    <w:p w14:paraId="26108BBC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CD6178" w14:textId="4D1DBDFE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09F">
        <w:rPr>
          <w:rFonts w:ascii="Times New Roman" w:hAnsi="Times New Roman" w:cs="Times New Roman"/>
          <w:sz w:val="20"/>
          <w:szCs w:val="20"/>
        </w:rPr>
        <w:t xml:space="preserve">Laboratorio de Genómica del Metabolismo Óseo, Instituto Nacional de Medicina Genómica (INMEGEN), 14610 Mexico City, Mexico. </w:t>
      </w:r>
    </w:p>
    <w:p w14:paraId="59211EF2" w14:textId="090EA7B9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609F">
        <w:rPr>
          <w:rFonts w:ascii="Times New Roman" w:hAnsi="Times New Roman" w:cs="Times New Roman"/>
          <w:sz w:val="20"/>
          <w:szCs w:val="20"/>
        </w:rPr>
        <w:t xml:space="preserve">Unidad de Acupuntura Rehabilitatoria. Universidad Estatal del Valle de Ecatepec (UNEVE), 55210 Ecatepec de Morelos, México. Mexico. </w:t>
      </w:r>
    </w:p>
    <w:p w14:paraId="66AD0866" w14:textId="12450DA5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6609F">
        <w:rPr>
          <w:rFonts w:ascii="Times New Roman" w:hAnsi="Times New Roman" w:cs="Times New Roman"/>
          <w:sz w:val="20"/>
          <w:szCs w:val="20"/>
        </w:rPr>
        <w:t xml:space="preserve">Consejo Nacional de Humanidades, Ciencias y Tecnologías, (CONAHCYT), 03940 Mexico City, Mexico. </w:t>
      </w:r>
    </w:p>
    <w:p w14:paraId="17280CC5" w14:textId="7E293792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6609F">
        <w:rPr>
          <w:rFonts w:ascii="Times New Roman" w:hAnsi="Times New Roman" w:cs="Times New Roman"/>
          <w:sz w:val="20"/>
          <w:szCs w:val="20"/>
        </w:rPr>
        <w:t>Unidad de Citometría de Flujo (UCiF), Instituto Nacional de Medicina Genómica (INMEGEN), 14610 Mexico City, Mexico.</w:t>
      </w:r>
    </w:p>
    <w:p w14:paraId="767EA1A1" w14:textId="0E45EAEE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6609F">
        <w:rPr>
          <w:rFonts w:ascii="Times New Roman" w:hAnsi="Times New Roman" w:cs="Times New Roman"/>
          <w:sz w:val="20"/>
          <w:szCs w:val="20"/>
        </w:rPr>
        <w:t>Laboratorio de Inmunogenómica y Enfermedades Complejas, Instituto Nacional de Medicina Genómica (INMEGEN), 14389 Mexico City, Mexico.</w:t>
      </w:r>
    </w:p>
    <w:p w14:paraId="730B82F0" w14:textId="2B526EED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6609F">
        <w:rPr>
          <w:rFonts w:ascii="Times New Roman" w:hAnsi="Times New Roman" w:cs="Times New Roman"/>
          <w:sz w:val="20"/>
          <w:szCs w:val="20"/>
        </w:rPr>
        <w:t>Centro de Investigación en Políticas, Población y Salud (CIPPS), Facultad de Medicina,Universidad Nacional Autónoma de México (UNAM), 04510 Mexico City, Mexico.</w:t>
      </w:r>
    </w:p>
    <w:p w14:paraId="1BAB2F4B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1421EB3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6609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†</w:t>
      </w:r>
      <w:r w:rsidRPr="0026609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ese authors contributed equally to this work.</w:t>
      </w:r>
    </w:p>
    <w:p w14:paraId="30A07353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6609F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</w:p>
    <w:p w14:paraId="1674F6C5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6609F">
        <w:rPr>
          <w:rFonts w:ascii="Times New Roman" w:hAnsi="Times New Roman" w:cs="Times New Roman"/>
          <w:sz w:val="20"/>
          <w:szCs w:val="20"/>
          <w:lang w:val="en-US"/>
        </w:rPr>
        <w:t xml:space="preserve">*Berenice Rivera-Paredez. </w:t>
      </w:r>
    </w:p>
    <w:p w14:paraId="202B9F36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6609F">
        <w:rPr>
          <w:rFonts w:ascii="Times New Roman" w:hAnsi="Times New Roman" w:cs="Times New Roman"/>
          <w:sz w:val="20"/>
          <w:szCs w:val="20"/>
          <w:lang w:val="en-US"/>
        </w:rPr>
        <w:t>e-mail: bereriveraparedez7@gmail.com; Phone: + 52 (55) 5622 6666, Ext. 82355.</w:t>
      </w:r>
    </w:p>
    <w:p w14:paraId="4487A492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</w:rPr>
        <w:t xml:space="preserve">*Rafael Velázquez-Cruz. </w:t>
      </w:r>
    </w:p>
    <w:p w14:paraId="22C15998" w14:textId="77777777" w:rsidR="0026609F" w:rsidRP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609F">
        <w:rPr>
          <w:rFonts w:ascii="Times New Roman" w:hAnsi="Times New Roman" w:cs="Times New Roman"/>
          <w:sz w:val="20"/>
          <w:szCs w:val="20"/>
        </w:rPr>
        <w:t>e-mail: rvelazquez@inmegen.gob.mx; Phone: +52 (55) 5350-1900, Fax: +52 (55) 5350-1999.</w:t>
      </w:r>
    </w:p>
    <w:p w14:paraId="3DF0846F" w14:textId="77777777" w:rsidR="00DD5164" w:rsidRDefault="00DD5164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814069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6E4D3D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D2856E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C499F5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F442C5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EA03D8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AD4AB5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50D5ED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5BBD76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173FEC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7D779E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845DB8" w14:textId="77777777" w:rsidR="0026609F" w:rsidRDefault="0026609F" w:rsidP="0026609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26609F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31"/>
        <w:gridCol w:w="181"/>
        <w:gridCol w:w="44"/>
        <w:gridCol w:w="194"/>
        <w:gridCol w:w="1624"/>
        <w:gridCol w:w="315"/>
        <w:gridCol w:w="281"/>
        <w:gridCol w:w="55"/>
        <w:gridCol w:w="50"/>
        <w:gridCol w:w="374"/>
        <w:gridCol w:w="1772"/>
        <w:gridCol w:w="355"/>
        <w:gridCol w:w="13"/>
        <w:gridCol w:w="46"/>
        <w:gridCol w:w="223"/>
        <w:gridCol w:w="1874"/>
        <w:gridCol w:w="239"/>
        <w:gridCol w:w="15"/>
        <w:gridCol w:w="189"/>
        <w:gridCol w:w="203"/>
        <w:gridCol w:w="320"/>
        <w:gridCol w:w="1801"/>
        <w:gridCol w:w="38"/>
        <w:gridCol w:w="284"/>
        <w:gridCol w:w="288"/>
      </w:tblGrid>
      <w:tr w:rsidR="0026609F" w:rsidRPr="00C167C3" w14:paraId="64602DCC" w14:textId="77777777" w:rsidTr="00594F86">
        <w:trPr>
          <w:gridAfter w:val="3"/>
          <w:wAfter w:w="610" w:type="dxa"/>
          <w:jc w:val="center"/>
        </w:trPr>
        <w:tc>
          <w:tcPr>
            <w:tcW w:w="12998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79FC6FF6" w14:textId="7552EECF" w:rsidR="0026609F" w:rsidRPr="0026609F" w:rsidRDefault="0026609F" w:rsidP="002660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1. </w:t>
            </w:r>
            <w:r w:rsidRPr="0026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ociation between Vitamin C intake and BMD</w:t>
            </w:r>
            <w:r w:rsidR="004217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6609F" w:rsidRPr="0026609F" w14:paraId="69BB5BF0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17FDA7EE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0EB4" w14:textId="1EFEAB19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(n=</w:t>
            </w:r>
            <w:r w:rsidR="006910C8"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7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3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106E6" w14:textId="2AF694C8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(n=</w:t>
            </w:r>
            <w:r w:rsidR="006910C8"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91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29AF8" w14:textId="50B6870F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lt;45 (n=</w:t>
            </w:r>
            <w:r w:rsidR="006910C8"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40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FE7C5" w14:textId="05683274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gt;=45 (n=</w:t>
            </w:r>
            <w:r w:rsidR="006910C8"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51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6609F" w:rsidRPr="0026609F" w14:paraId="11212433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53C2EB31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8AF1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53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3F13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5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C21A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7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31F35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</w:tr>
      <w:tr w:rsidR="0026609F" w:rsidRPr="0026609F" w14:paraId="661A81AA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3F767A64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9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1B34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hip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6609F" w:rsidRPr="0026609F" w14:paraId="33AAE23D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</w:tcBorders>
          </w:tcPr>
          <w:p w14:paraId="21ED468E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tC</w:t>
            </w:r>
          </w:p>
        </w:tc>
        <w:tc>
          <w:tcPr>
            <w:tcW w:w="2389" w:type="dxa"/>
            <w:gridSpan w:val="6"/>
            <w:tcBorders>
              <w:top w:val="single" w:sz="4" w:space="0" w:color="auto"/>
            </w:tcBorders>
          </w:tcPr>
          <w:p w14:paraId="4CCC0997" w14:textId="7F21F605" w:rsidR="00992D34" w:rsidRPr="00726619" w:rsidRDefault="00992D34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1</w:t>
            </w:r>
          </w:p>
          <w:p w14:paraId="26B8695D" w14:textId="0964441E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2D3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4, 0.00002)</w:t>
            </w:r>
          </w:p>
        </w:tc>
        <w:tc>
          <w:tcPr>
            <w:tcW w:w="2532" w:type="dxa"/>
            <w:gridSpan w:val="5"/>
            <w:tcBorders>
              <w:top w:val="single" w:sz="4" w:space="0" w:color="auto"/>
            </w:tcBorders>
          </w:tcPr>
          <w:p w14:paraId="78EAB614" w14:textId="77777777" w:rsidR="00992D34" w:rsidRPr="00726619" w:rsidRDefault="00992D34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</w:t>
            </w:r>
          </w:p>
          <w:p w14:paraId="0BAEDBF8" w14:textId="01460DCD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2D3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5,</w:t>
            </w:r>
            <w:r w:rsidR="00992D3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2)*</w:t>
            </w:r>
          </w:p>
        </w:tc>
        <w:tc>
          <w:tcPr>
            <w:tcW w:w="2511" w:type="dxa"/>
            <w:gridSpan w:val="5"/>
            <w:tcBorders>
              <w:top w:val="single" w:sz="4" w:space="0" w:color="auto"/>
            </w:tcBorders>
            <w:vAlign w:val="center"/>
          </w:tcPr>
          <w:p w14:paraId="164A3274" w14:textId="00689626" w:rsidR="00992D34" w:rsidRPr="00726619" w:rsidRDefault="00992D34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2</w:t>
            </w:r>
          </w:p>
          <w:p w14:paraId="4E398200" w14:textId="10011CBE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2D3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,-0.000001)</w:t>
            </w:r>
          </w:p>
        </w:tc>
        <w:tc>
          <w:tcPr>
            <w:tcW w:w="2767" w:type="dxa"/>
            <w:gridSpan w:val="6"/>
            <w:tcBorders>
              <w:top w:val="single" w:sz="4" w:space="0" w:color="auto"/>
            </w:tcBorders>
            <w:vAlign w:val="center"/>
          </w:tcPr>
          <w:p w14:paraId="338C8903" w14:textId="6695DA4F" w:rsidR="00992D34" w:rsidRPr="00726619" w:rsidRDefault="00992D34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5</w:t>
            </w:r>
          </w:p>
          <w:p w14:paraId="0F3D09BA" w14:textId="547F1F73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2D3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7,</w:t>
            </w:r>
            <w:r w:rsidR="00992D3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2)*</w:t>
            </w:r>
          </w:p>
        </w:tc>
      </w:tr>
      <w:tr w:rsidR="0026609F" w:rsidRPr="0026609F" w14:paraId="384DF66D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3DB60472" w14:textId="1DE4F75F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nge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ery high 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o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389" w:type="dxa"/>
            <w:gridSpan w:val="6"/>
            <w:vAlign w:val="bottom"/>
          </w:tcPr>
          <w:p w14:paraId="063D1667" w14:textId="013E90BE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  <w:p w14:paraId="0AD54B6E" w14:textId="64C44E53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vAlign w:val="bottom"/>
          </w:tcPr>
          <w:p w14:paraId="70601155" w14:textId="59FDC4EE" w:rsidR="00174721" w:rsidRPr="00726619" w:rsidRDefault="00551F79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  <w:p w14:paraId="33BB6F69" w14:textId="6F319D66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511" w:type="dxa"/>
            <w:gridSpan w:val="5"/>
            <w:vAlign w:val="center"/>
          </w:tcPr>
          <w:p w14:paraId="2185D7C7" w14:textId="5D703F86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0</w:t>
            </w:r>
          </w:p>
          <w:p w14:paraId="38ADEEAE" w14:textId="03C87E18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7" w:type="dxa"/>
            <w:gridSpan w:val="6"/>
            <w:vAlign w:val="center"/>
          </w:tcPr>
          <w:p w14:paraId="546B181D" w14:textId="3D9A0289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</w:p>
          <w:p w14:paraId="03AA5365" w14:textId="0E4F2C34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6609F" w:rsidRPr="0026609F" w14:paraId="0F2F238C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21F377EF" w14:textId="7EDDC5B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nge from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ery high 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o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389" w:type="dxa"/>
            <w:gridSpan w:val="6"/>
            <w:vAlign w:val="bottom"/>
          </w:tcPr>
          <w:p w14:paraId="6F088410" w14:textId="1CF6F8BD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144CD87B" w14:textId="3D07A48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vAlign w:val="bottom"/>
          </w:tcPr>
          <w:p w14:paraId="4EDD994F" w14:textId="693F9D6A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63199330" w14:textId="720628FD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11" w:type="dxa"/>
            <w:gridSpan w:val="5"/>
            <w:vAlign w:val="center"/>
          </w:tcPr>
          <w:p w14:paraId="3A23E3BC" w14:textId="715F65D2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3</w:t>
            </w:r>
          </w:p>
          <w:p w14:paraId="67309497" w14:textId="597E06BF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7" w:type="dxa"/>
            <w:gridSpan w:val="6"/>
            <w:vAlign w:val="center"/>
          </w:tcPr>
          <w:p w14:paraId="4D9B5616" w14:textId="52D5C4D2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7</w:t>
            </w:r>
          </w:p>
          <w:p w14:paraId="4DC1643C" w14:textId="28F60E3A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26609F" w:rsidRPr="0026609F" w14:paraId="1DD0AA7C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1E736BDB" w14:textId="657679CD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nge from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ery high 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o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389" w:type="dxa"/>
            <w:gridSpan w:val="6"/>
            <w:vAlign w:val="bottom"/>
          </w:tcPr>
          <w:p w14:paraId="693B243D" w14:textId="0D2B99C0" w:rsidR="00174721" w:rsidRPr="00726619" w:rsidRDefault="00E34A33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1</w:t>
            </w:r>
          </w:p>
          <w:p w14:paraId="4CFD7AAA" w14:textId="4A736E7A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vAlign w:val="bottom"/>
          </w:tcPr>
          <w:p w14:paraId="233E7787" w14:textId="538D8B55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5</w:t>
            </w:r>
          </w:p>
          <w:p w14:paraId="335797E3" w14:textId="18778F79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11" w:type="dxa"/>
            <w:gridSpan w:val="5"/>
            <w:vAlign w:val="center"/>
          </w:tcPr>
          <w:p w14:paraId="741AD1F5" w14:textId="3DC7D77E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</w:p>
          <w:p w14:paraId="426AA7EC" w14:textId="1E12D68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,0.03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7" w:type="dxa"/>
            <w:gridSpan w:val="6"/>
            <w:vAlign w:val="center"/>
          </w:tcPr>
          <w:p w14:paraId="4B843335" w14:textId="53BCB37C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9</w:t>
            </w:r>
          </w:p>
          <w:p w14:paraId="10B8D504" w14:textId="4025AA22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26609F" w:rsidRPr="0026609F" w14:paraId="0970DD63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bottom w:val="single" w:sz="4" w:space="0" w:color="auto"/>
            </w:tcBorders>
            <w:vAlign w:val="bottom"/>
          </w:tcPr>
          <w:p w14:paraId="69291B14" w14:textId="1A54E799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nge from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ery high 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o very </w:t>
            </w:r>
            <w:r w:rsidR="00806A2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2389" w:type="dxa"/>
            <w:gridSpan w:val="6"/>
            <w:tcBorders>
              <w:bottom w:val="single" w:sz="4" w:space="0" w:color="auto"/>
            </w:tcBorders>
            <w:vAlign w:val="bottom"/>
          </w:tcPr>
          <w:p w14:paraId="66E279A5" w14:textId="4645A66F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  <w:p w14:paraId="6900CBC5" w14:textId="790EBF98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34A3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,0.025)</w:t>
            </w:r>
          </w:p>
        </w:tc>
        <w:tc>
          <w:tcPr>
            <w:tcW w:w="2532" w:type="dxa"/>
            <w:gridSpan w:val="5"/>
            <w:tcBorders>
              <w:bottom w:val="single" w:sz="4" w:space="0" w:color="auto"/>
            </w:tcBorders>
            <w:vAlign w:val="bottom"/>
          </w:tcPr>
          <w:p w14:paraId="0B3190DA" w14:textId="1633657F" w:rsidR="00174721" w:rsidRPr="00726619" w:rsidRDefault="00551F79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  <w:p w14:paraId="5E9627EB" w14:textId="38E442AF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6,</w:t>
            </w:r>
            <w:r w:rsidR="00551F7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)*</w:t>
            </w:r>
          </w:p>
        </w:tc>
        <w:tc>
          <w:tcPr>
            <w:tcW w:w="2511" w:type="dxa"/>
            <w:gridSpan w:val="5"/>
            <w:tcBorders>
              <w:bottom w:val="single" w:sz="4" w:space="0" w:color="auto"/>
            </w:tcBorders>
            <w:vAlign w:val="center"/>
          </w:tcPr>
          <w:p w14:paraId="41AE8216" w14:textId="180ACA71" w:rsidR="00174721" w:rsidRPr="00726619" w:rsidRDefault="00A56A6A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  <w:p w14:paraId="41865D07" w14:textId="45D9312A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9,0.013)</w:t>
            </w:r>
          </w:p>
        </w:tc>
        <w:tc>
          <w:tcPr>
            <w:tcW w:w="2767" w:type="dxa"/>
            <w:gridSpan w:val="6"/>
            <w:tcBorders>
              <w:bottom w:val="single" w:sz="4" w:space="0" w:color="auto"/>
            </w:tcBorders>
            <w:vAlign w:val="center"/>
          </w:tcPr>
          <w:p w14:paraId="6B27C982" w14:textId="14D21BB7" w:rsidR="00174721" w:rsidRPr="00726619" w:rsidRDefault="00A56A6A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  <w:p w14:paraId="5AABBCA5" w14:textId="383FF758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56A6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4,0.003)</w:t>
            </w:r>
          </w:p>
        </w:tc>
      </w:tr>
      <w:tr w:rsidR="0026609F" w:rsidRPr="0026609F" w14:paraId="1C83D405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9D177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9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2A15AC68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emoral neck 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6609F" w:rsidRPr="0026609F" w14:paraId="4F38CA31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</w:tcBorders>
          </w:tcPr>
          <w:p w14:paraId="08698D2D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tC</w:t>
            </w:r>
          </w:p>
        </w:tc>
        <w:tc>
          <w:tcPr>
            <w:tcW w:w="2389" w:type="dxa"/>
            <w:gridSpan w:val="6"/>
            <w:tcBorders>
              <w:top w:val="single" w:sz="4" w:space="0" w:color="auto"/>
            </w:tcBorders>
          </w:tcPr>
          <w:p w14:paraId="320C1A0E" w14:textId="538A9EED" w:rsidR="00174721" w:rsidRPr="00726619" w:rsidRDefault="00A661D7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4</w:t>
            </w:r>
          </w:p>
          <w:p w14:paraId="5459A427" w14:textId="0900B1B4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4,0.00003)</w:t>
            </w:r>
          </w:p>
        </w:tc>
        <w:tc>
          <w:tcPr>
            <w:tcW w:w="2532" w:type="dxa"/>
            <w:gridSpan w:val="5"/>
            <w:tcBorders>
              <w:top w:val="single" w:sz="4" w:space="0" w:color="auto"/>
            </w:tcBorders>
          </w:tcPr>
          <w:p w14:paraId="32371ABD" w14:textId="2FC7F54F" w:rsidR="00174721" w:rsidRPr="00726619" w:rsidRDefault="00A661D7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</w:t>
            </w:r>
          </w:p>
          <w:p w14:paraId="0DFB5DD6" w14:textId="09B459A2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5,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2)*</w:t>
            </w:r>
          </w:p>
        </w:tc>
        <w:tc>
          <w:tcPr>
            <w:tcW w:w="2511" w:type="dxa"/>
            <w:gridSpan w:val="5"/>
            <w:tcBorders>
              <w:top w:val="single" w:sz="4" w:space="0" w:color="auto"/>
            </w:tcBorders>
            <w:vAlign w:val="center"/>
          </w:tcPr>
          <w:p w14:paraId="4584C4D7" w14:textId="27B93D55" w:rsidR="00174721" w:rsidRPr="00726619" w:rsidRDefault="00A661D7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1</w:t>
            </w:r>
          </w:p>
          <w:p w14:paraId="7F4BA345" w14:textId="7AAE0BD9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,0.00001)</w:t>
            </w:r>
          </w:p>
        </w:tc>
        <w:tc>
          <w:tcPr>
            <w:tcW w:w="2767" w:type="dxa"/>
            <w:gridSpan w:val="6"/>
            <w:tcBorders>
              <w:top w:val="single" w:sz="4" w:space="0" w:color="auto"/>
            </w:tcBorders>
            <w:vAlign w:val="center"/>
          </w:tcPr>
          <w:p w14:paraId="2A6ECB07" w14:textId="2D0F354F" w:rsidR="00174721" w:rsidRPr="00726619" w:rsidRDefault="00A661D7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5</w:t>
            </w:r>
          </w:p>
          <w:p w14:paraId="13C387AE" w14:textId="02096C49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A661D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)*</w:t>
            </w:r>
          </w:p>
        </w:tc>
      </w:tr>
      <w:tr w:rsidR="000F5713" w:rsidRPr="0026609F" w14:paraId="2F1372FD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50B1AB8B" w14:textId="282E2197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389" w:type="dxa"/>
            <w:gridSpan w:val="6"/>
            <w:vAlign w:val="bottom"/>
          </w:tcPr>
          <w:p w14:paraId="0F6703CF" w14:textId="3E8BE7F0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4B0EC2FF" w14:textId="4A20815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vAlign w:val="bottom"/>
          </w:tcPr>
          <w:p w14:paraId="0409846B" w14:textId="5C0FF081" w:rsidR="00174721" w:rsidRPr="00726619" w:rsidRDefault="005C4805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7</w:t>
            </w:r>
          </w:p>
          <w:p w14:paraId="105B7FC4" w14:textId="58B658B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511" w:type="dxa"/>
            <w:gridSpan w:val="5"/>
            <w:vAlign w:val="center"/>
          </w:tcPr>
          <w:p w14:paraId="22AEA4A1" w14:textId="40A33927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4</w:t>
            </w:r>
          </w:p>
          <w:p w14:paraId="21412E7D" w14:textId="46043EB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2767" w:type="dxa"/>
            <w:gridSpan w:val="6"/>
            <w:vAlign w:val="center"/>
          </w:tcPr>
          <w:p w14:paraId="374E24C7" w14:textId="2BE6A3B6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</w:p>
          <w:p w14:paraId="5CA1324C" w14:textId="45537B4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9)</w:t>
            </w:r>
          </w:p>
        </w:tc>
      </w:tr>
      <w:tr w:rsidR="000F5713" w:rsidRPr="0026609F" w14:paraId="76002A42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182F2489" w14:textId="1F6F4D58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389" w:type="dxa"/>
            <w:gridSpan w:val="6"/>
            <w:vAlign w:val="bottom"/>
          </w:tcPr>
          <w:p w14:paraId="2C77B688" w14:textId="2EAE21A6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4</w:t>
            </w:r>
          </w:p>
          <w:p w14:paraId="63996054" w14:textId="0CBC21D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32" w:type="dxa"/>
            <w:gridSpan w:val="5"/>
            <w:vAlign w:val="bottom"/>
          </w:tcPr>
          <w:p w14:paraId="3FB3B953" w14:textId="2869ED93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3</w:t>
            </w:r>
          </w:p>
          <w:p w14:paraId="0E115813" w14:textId="62387D2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11" w:type="dxa"/>
            <w:gridSpan w:val="5"/>
            <w:vAlign w:val="center"/>
          </w:tcPr>
          <w:p w14:paraId="30E31F27" w14:textId="2C25A73F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9</w:t>
            </w:r>
          </w:p>
          <w:p w14:paraId="4A6C9769" w14:textId="298C45C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67" w:type="dxa"/>
            <w:gridSpan w:val="6"/>
            <w:vAlign w:val="center"/>
          </w:tcPr>
          <w:p w14:paraId="55DED1BE" w14:textId="055E8E7C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42F96E10" w14:textId="26ADD3C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3BB546E9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7F622CFE" w14:textId="41E443C5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389" w:type="dxa"/>
            <w:gridSpan w:val="6"/>
            <w:vAlign w:val="bottom"/>
          </w:tcPr>
          <w:p w14:paraId="14D79506" w14:textId="75A2F26D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746518C3" w14:textId="74137A5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vAlign w:val="bottom"/>
          </w:tcPr>
          <w:p w14:paraId="6B704031" w14:textId="5E0B86A6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  <w:p w14:paraId="6573E0DB" w14:textId="3AE0734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11" w:type="dxa"/>
            <w:gridSpan w:val="5"/>
            <w:vAlign w:val="center"/>
          </w:tcPr>
          <w:p w14:paraId="52E93E43" w14:textId="4FB2EE3D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2</w:t>
            </w:r>
          </w:p>
          <w:p w14:paraId="298620AE" w14:textId="411CE8F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7" w:type="dxa"/>
            <w:gridSpan w:val="6"/>
            <w:vAlign w:val="center"/>
          </w:tcPr>
          <w:p w14:paraId="2ED27471" w14:textId="0D228495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8</w:t>
            </w:r>
          </w:p>
          <w:p w14:paraId="19A07500" w14:textId="721353D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)*</w:t>
            </w:r>
          </w:p>
        </w:tc>
      </w:tr>
      <w:tr w:rsidR="000F5713" w:rsidRPr="0026609F" w14:paraId="5907C1F0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bottom w:val="single" w:sz="4" w:space="0" w:color="auto"/>
            </w:tcBorders>
            <w:vAlign w:val="bottom"/>
          </w:tcPr>
          <w:p w14:paraId="346E1E2E" w14:textId="47E8A47E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389" w:type="dxa"/>
            <w:gridSpan w:val="6"/>
            <w:tcBorders>
              <w:bottom w:val="single" w:sz="4" w:space="0" w:color="auto"/>
            </w:tcBorders>
            <w:vAlign w:val="bottom"/>
          </w:tcPr>
          <w:p w14:paraId="7DFA3B7D" w14:textId="6B8BA4D0" w:rsidR="00174721" w:rsidRPr="00726619" w:rsidRDefault="00F8779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  <w:p w14:paraId="7F8893C3" w14:textId="6A85488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5,0.03</w:t>
            </w:r>
            <w:r w:rsidR="00F87798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tcBorders>
              <w:bottom w:val="single" w:sz="4" w:space="0" w:color="auto"/>
            </w:tcBorders>
            <w:vAlign w:val="bottom"/>
          </w:tcPr>
          <w:p w14:paraId="5AF11B2B" w14:textId="054BDAD4" w:rsidR="00174721" w:rsidRPr="00726619" w:rsidRDefault="005C4805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3</w:t>
            </w:r>
          </w:p>
          <w:p w14:paraId="3599A3DD" w14:textId="6720825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</w:t>
            </w:r>
            <w:r w:rsidR="005C480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11" w:type="dxa"/>
            <w:gridSpan w:val="5"/>
            <w:tcBorders>
              <w:bottom w:val="single" w:sz="4" w:space="0" w:color="auto"/>
            </w:tcBorders>
            <w:vAlign w:val="center"/>
          </w:tcPr>
          <w:p w14:paraId="28EF50F3" w14:textId="6535F9CE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  <w:p w14:paraId="62303138" w14:textId="62BD53B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A0DC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,0.036)</w:t>
            </w:r>
          </w:p>
        </w:tc>
        <w:tc>
          <w:tcPr>
            <w:tcW w:w="2767" w:type="dxa"/>
            <w:gridSpan w:val="6"/>
            <w:tcBorders>
              <w:bottom w:val="single" w:sz="4" w:space="0" w:color="auto"/>
            </w:tcBorders>
            <w:vAlign w:val="center"/>
          </w:tcPr>
          <w:p w14:paraId="34EAF54C" w14:textId="1344FD14" w:rsidR="00174721" w:rsidRPr="00726619" w:rsidRDefault="00C06702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  <w:p w14:paraId="6DDD2CAC" w14:textId="5653163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2,</w:t>
            </w:r>
            <w:r w:rsidR="00C06702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)*</w:t>
            </w:r>
          </w:p>
        </w:tc>
      </w:tr>
      <w:tr w:rsidR="0026609F" w:rsidRPr="0026609F" w14:paraId="27C8D0E7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7ECFB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9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5A3B1606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umbar spine,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26609F" w:rsidRPr="0026609F" w14:paraId="05D7CDA9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top w:val="single" w:sz="4" w:space="0" w:color="auto"/>
            </w:tcBorders>
          </w:tcPr>
          <w:p w14:paraId="5E02F6E6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tC</w:t>
            </w:r>
          </w:p>
        </w:tc>
        <w:tc>
          <w:tcPr>
            <w:tcW w:w="2389" w:type="dxa"/>
            <w:gridSpan w:val="6"/>
            <w:tcBorders>
              <w:top w:val="single" w:sz="4" w:space="0" w:color="auto"/>
            </w:tcBorders>
          </w:tcPr>
          <w:p w14:paraId="3EF72DB1" w14:textId="144255D3" w:rsidR="00174721" w:rsidRPr="00726619" w:rsidRDefault="00DA255E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2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2C6AC3F" w14:textId="45729363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0.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tcBorders>
              <w:top w:val="single" w:sz="4" w:space="0" w:color="auto"/>
            </w:tcBorders>
          </w:tcPr>
          <w:p w14:paraId="2443B9DD" w14:textId="578D0EA3" w:rsidR="00174721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3</w:t>
            </w:r>
          </w:p>
          <w:p w14:paraId="0ACACCCC" w14:textId="53287488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,-0.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11" w:type="dxa"/>
            <w:gridSpan w:val="5"/>
            <w:tcBorders>
              <w:top w:val="single" w:sz="4" w:space="0" w:color="auto"/>
            </w:tcBorders>
            <w:vAlign w:val="center"/>
          </w:tcPr>
          <w:p w14:paraId="274FABDB" w14:textId="520B7785" w:rsidR="00174721" w:rsidRPr="00726619" w:rsidRDefault="00DA255E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1</w:t>
            </w:r>
          </w:p>
          <w:p w14:paraId="211F74C5" w14:textId="7451D186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7" w:type="dxa"/>
            <w:gridSpan w:val="6"/>
            <w:tcBorders>
              <w:top w:val="single" w:sz="4" w:space="0" w:color="auto"/>
            </w:tcBorders>
            <w:vAlign w:val="center"/>
          </w:tcPr>
          <w:p w14:paraId="04980590" w14:textId="01DFFDB1" w:rsidR="00174721" w:rsidRPr="00726619" w:rsidRDefault="00DA255E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4</w:t>
            </w:r>
          </w:p>
          <w:p w14:paraId="4ECF680E" w14:textId="09142B06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DA25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4)*</w:t>
            </w:r>
          </w:p>
        </w:tc>
      </w:tr>
      <w:tr w:rsidR="000F5713" w:rsidRPr="0026609F" w14:paraId="0DB653CA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42F98770" w14:textId="248B3FAE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389" w:type="dxa"/>
            <w:gridSpan w:val="6"/>
            <w:vAlign w:val="bottom"/>
          </w:tcPr>
          <w:p w14:paraId="46DB84D3" w14:textId="65C32FBD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1</w:t>
            </w:r>
          </w:p>
          <w:p w14:paraId="79CDB29E" w14:textId="2AFEF41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-0.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32" w:type="dxa"/>
            <w:gridSpan w:val="5"/>
            <w:vAlign w:val="bottom"/>
          </w:tcPr>
          <w:p w14:paraId="5C7B492A" w14:textId="11E66A00" w:rsidR="00174721" w:rsidRPr="00726619" w:rsidRDefault="00822F4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634A5CEB" w14:textId="142B3BF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-0.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11" w:type="dxa"/>
            <w:gridSpan w:val="5"/>
            <w:vAlign w:val="center"/>
          </w:tcPr>
          <w:p w14:paraId="022B4EF5" w14:textId="59A7E16C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9</w:t>
            </w:r>
          </w:p>
          <w:p w14:paraId="36DB9796" w14:textId="1A56C88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67" w:type="dxa"/>
            <w:gridSpan w:val="6"/>
            <w:vAlign w:val="center"/>
          </w:tcPr>
          <w:p w14:paraId="40B8B758" w14:textId="0E56863C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  <w:p w14:paraId="215324C5" w14:textId="05CF935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313C0C39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26B92508" w14:textId="28A3186C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389" w:type="dxa"/>
            <w:gridSpan w:val="6"/>
            <w:vAlign w:val="bottom"/>
          </w:tcPr>
          <w:p w14:paraId="1474C061" w14:textId="0754795A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4</w:t>
            </w:r>
          </w:p>
          <w:p w14:paraId="27CE63AC" w14:textId="198DDEC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32" w:type="dxa"/>
            <w:gridSpan w:val="5"/>
            <w:vAlign w:val="bottom"/>
          </w:tcPr>
          <w:p w14:paraId="7A824278" w14:textId="72A798C2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  <w:p w14:paraId="33D28711" w14:textId="7E28509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11" w:type="dxa"/>
            <w:gridSpan w:val="5"/>
            <w:vAlign w:val="center"/>
          </w:tcPr>
          <w:p w14:paraId="5F3C4F4E" w14:textId="6BA9B38F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  <w:p w14:paraId="2E9458E4" w14:textId="3EE38E3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7" w:type="dxa"/>
            <w:gridSpan w:val="6"/>
            <w:vAlign w:val="center"/>
          </w:tcPr>
          <w:p w14:paraId="0289C07F" w14:textId="3AD30E13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5</w:t>
            </w:r>
          </w:p>
          <w:p w14:paraId="0C22E1C5" w14:textId="00A5C06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1A4C2D31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vAlign w:val="bottom"/>
          </w:tcPr>
          <w:p w14:paraId="67ADAF63" w14:textId="006B79A1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389" w:type="dxa"/>
            <w:gridSpan w:val="6"/>
            <w:vAlign w:val="bottom"/>
          </w:tcPr>
          <w:p w14:paraId="141CF528" w14:textId="71D31671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0D2E4A26" w14:textId="6E1FC9A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2532" w:type="dxa"/>
            <w:gridSpan w:val="5"/>
            <w:vAlign w:val="bottom"/>
          </w:tcPr>
          <w:p w14:paraId="2A1B5826" w14:textId="1A8AB0F1" w:rsidR="00174721" w:rsidRPr="00726619" w:rsidRDefault="00822F4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1</w:t>
            </w:r>
          </w:p>
          <w:p w14:paraId="43DF5DD5" w14:textId="4347199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11" w:type="dxa"/>
            <w:gridSpan w:val="5"/>
            <w:vAlign w:val="center"/>
          </w:tcPr>
          <w:p w14:paraId="371134FE" w14:textId="19ACD9C5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7</w:t>
            </w:r>
          </w:p>
          <w:p w14:paraId="6B1F9FE6" w14:textId="6EC16DC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67" w:type="dxa"/>
            <w:gridSpan w:val="6"/>
            <w:vAlign w:val="center"/>
          </w:tcPr>
          <w:p w14:paraId="2A0AB192" w14:textId="0D9C991A" w:rsidR="00174721" w:rsidRPr="00726619" w:rsidRDefault="0076086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  <w:p w14:paraId="37462D7F" w14:textId="651F3D9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1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15741E72" w14:textId="77777777" w:rsidTr="00594F86">
        <w:trPr>
          <w:gridAfter w:val="3"/>
          <w:wAfter w:w="610" w:type="dxa"/>
          <w:jc w:val="center"/>
        </w:trPr>
        <w:tc>
          <w:tcPr>
            <w:tcW w:w="2799" w:type="dxa"/>
            <w:tcBorders>
              <w:bottom w:val="single" w:sz="4" w:space="0" w:color="auto"/>
            </w:tcBorders>
            <w:vAlign w:val="bottom"/>
          </w:tcPr>
          <w:p w14:paraId="776E7249" w14:textId="5BFA6FC1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389" w:type="dxa"/>
            <w:gridSpan w:val="6"/>
            <w:tcBorders>
              <w:bottom w:val="single" w:sz="4" w:space="0" w:color="auto"/>
            </w:tcBorders>
            <w:vAlign w:val="bottom"/>
          </w:tcPr>
          <w:p w14:paraId="15867901" w14:textId="74316635" w:rsidR="00174721" w:rsidRPr="00726619" w:rsidRDefault="009451D4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  <w:p w14:paraId="63235147" w14:textId="7A8B267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451D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1,0.011)</w:t>
            </w:r>
          </w:p>
        </w:tc>
        <w:tc>
          <w:tcPr>
            <w:tcW w:w="2532" w:type="dxa"/>
            <w:gridSpan w:val="5"/>
            <w:tcBorders>
              <w:bottom w:val="single" w:sz="4" w:space="0" w:color="auto"/>
            </w:tcBorders>
            <w:vAlign w:val="bottom"/>
          </w:tcPr>
          <w:p w14:paraId="4284DC9D" w14:textId="727FB09A" w:rsidR="00174721" w:rsidRPr="00726619" w:rsidRDefault="00822F4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  <w:p w14:paraId="5CF20D3F" w14:textId="474EB3A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22F4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2,0.002)</w:t>
            </w:r>
          </w:p>
        </w:tc>
        <w:tc>
          <w:tcPr>
            <w:tcW w:w="2511" w:type="dxa"/>
            <w:gridSpan w:val="5"/>
            <w:tcBorders>
              <w:bottom w:val="single" w:sz="4" w:space="0" w:color="auto"/>
            </w:tcBorders>
            <w:vAlign w:val="center"/>
          </w:tcPr>
          <w:p w14:paraId="78DF7D32" w14:textId="314F48EA" w:rsidR="0017472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  <w:p w14:paraId="4CF31EC6" w14:textId="49AD0FC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6D3C0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3,0.034)</w:t>
            </w:r>
          </w:p>
        </w:tc>
        <w:tc>
          <w:tcPr>
            <w:tcW w:w="2767" w:type="dxa"/>
            <w:gridSpan w:val="6"/>
            <w:tcBorders>
              <w:bottom w:val="single" w:sz="4" w:space="0" w:color="auto"/>
            </w:tcBorders>
            <w:vAlign w:val="center"/>
          </w:tcPr>
          <w:p w14:paraId="1DB244E3" w14:textId="06925767" w:rsidR="00174721" w:rsidRPr="00726619" w:rsidRDefault="0076086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  <w:p w14:paraId="25F0798F" w14:textId="0F4305C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6086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8,0.007)</w:t>
            </w:r>
          </w:p>
        </w:tc>
      </w:tr>
      <w:tr w:rsidR="0026609F" w:rsidRPr="00C167C3" w14:paraId="6BB3596C" w14:textId="77777777" w:rsidTr="00594F86">
        <w:trPr>
          <w:gridAfter w:val="3"/>
          <w:wAfter w:w="610" w:type="dxa"/>
          <w:jc w:val="center"/>
        </w:trPr>
        <w:tc>
          <w:tcPr>
            <w:tcW w:w="12998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9E3C1" w14:textId="07B72F28" w:rsidR="0026609F" w:rsidRPr="00726619" w:rsidRDefault="0026609F" w:rsidP="0072661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dels adjusted for BMI, leisure-time physical activity (LTPA), diabetes, smoking status, calcium supplements, vitamin D intake, calcium intake, and THR. Nutrient adjusted for energy using the residual method. </w:t>
            </w:r>
            <w:r w:rsid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  <w:r w:rsidRPr="0072661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value &lt;0.05</w:t>
            </w:r>
          </w:p>
        </w:tc>
      </w:tr>
      <w:tr w:rsidR="0026609F" w:rsidRPr="00C167C3" w14:paraId="60D9BB71" w14:textId="77777777" w:rsidTr="00594F86">
        <w:trPr>
          <w:jc w:val="center"/>
        </w:trPr>
        <w:tc>
          <w:tcPr>
            <w:tcW w:w="13608" w:type="dxa"/>
            <w:gridSpan w:val="26"/>
            <w:tcBorders>
              <w:top w:val="single" w:sz="4" w:space="0" w:color="auto"/>
              <w:bottom w:val="single" w:sz="4" w:space="0" w:color="auto"/>
            </w:tcBorders>
          </w:tcPr>
          <w:p w14:paraId="679BD8D1" w14:textId="5047E6ED" w:rsidR="0026609F" w:rsidRPr="0026609F" w:rsidRDefault="0026609F" w:rsidP="0026609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60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Table 2. </w:t>
            </w:r>
            <w:r w:rsidRPr="00421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ociation between Vitamin E intake and BMD</w:t>
            </w:r>
            <w:r w:rsidR="0042172E" w:rsidRPr="00421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970E71" w:rsidRPr="0026609F" w14:paraId="7702DAD7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D0983B" w14:textId="77777777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E97F" w14:textId="194298BD" w:rsidR="00970E71" w:rsidRPr="00726619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(n=327)</w:t>
            </w:r>
          </w:p>
        </w:tc>
        <w:tc>
          <w:tcPr>
            <w:tcW w:w="24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93B6" w14:textId="2AEA4987" w:rsidR="00970E71" w:rsidRPr="00726619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(n=991)</w:t>
            </w:r>
          </w:p>
        </w:tc>
        <w:tc>
          <w:tcPr>
            <w:tcW w:w="284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A095" w14:textId="791382BA" w:rsidR="00970E71" w:rsidRPr="00726619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lt;45 (n=440)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64A73" w14:textId="7C8B0CBB" w:rsidR="00970E71" w:rsidRPr="00726619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gt;=45 (n=551)</w:t>
            </w:r>
          </w:p>
        </w:tc>
      </w:tr>
      <w:tr w:rsidR="0026609F" w:rsidRPr="0026609F" w14:paraId="2F850A1A" w14:textId="77777777" w:rsidTr="00594F86">
        <w:trPr>
          <w:trHeight w:val="111"/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926BBB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C810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4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6F392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84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ACEC6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B7E9D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</w:tr>
      <w:tr w:rsidR="0026609F" w:rsidRPr="0026609F" w14:paraId="624DB01C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E162B6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59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49CBB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hip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26609F" w:rsidRPr="0026609F" w14:paraId="5B24997E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</w:tcBorders>
          </w:tcPr>
          <w:p w14:paraId="596A1DE1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tE</w:t>
            </w:r>
          </w:p>
        </w:tc>
        <w:tc>
          <w:tcPr>
            <w:tcW w:w="2699" w:type="dxa"/>
            <w:gridSpan w:val="6"/>
            <w:tcBorders>
              <w:top w:val="single" w:sz="4" w:space="0" w:color="auto"/>
            </w:tcBorders>
            <w:vAlign w:val="center"/>
          </w:tcPr>
          <w:p w14:paraId="437FE169" w14:textId="77777777" w:rsidR="002E3E13" w:rsidRPr="00726619" w:rsidRDefault="000E7012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</w:t>
            </w:r>
          </w:p>
          <w:p w14:paraId="5709164E" w14:textId="1CF6CF6A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,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)*</w:t>
            </w:r>
          </w:p>
        </w:tc>
        <w:tc>
          <w:tcPr>
            <w:tcW w:w="2409" w:type="dxa"/>
            <w:gridSpan w:val="5"/>
            <w:tcBorders>
              <w:top w:val="single" w:sz="4" w:space="0" w:color="auto"/>
            </w:tcBorders>
            <w:vAlign w:val="center"/>
          </w:tcPr>
          <w:p w14:paraId="1D06ADEF" w14:textId="77777777" w:rsidR="002E3E13" w:rsidRPr="00726619" w:rsidRDefault="000E7012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</w:t>
            </w:r>
          </w:p>
          <w:p w14:paraId="12A998D0" w14:textId="7D74692D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)*</w:t>
            </w:r>
          </w:p>
        </w:tc>
        <w:tc>
          <w:tcPr>
            <w:tcW w:w="2840" w:type="dxa"/>
            <w:gridSpan w:val="6"/>
            <w:tcBorders>
              <w:top w:val="single" w:sz="4" w:space="0" w:color="auto"/>
            </w:tcBorders>
            <w:vAlign w:val="center"/>
          </w:tcPr>
          <w:p w14:paraId="163A1693" w14:textId="77777777" w:rsidR="002E3E13" w:rsidRPr="00726619" w:rsidRDefault="000E7012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</w:t>
            </w:r>
          </w:p>
          <w:p w14:paraId="0F581B50" w14:textId="75F3DE4D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,0.0004)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</w:tcBorders>
            <w:vAlign w:val="center"/>
          </w:tcPr>
          <w:p w14:paraId="16DF9DB0" w14:textId="77777777" w:rsidR="002E3E13" w:rsidRPr="00726619" w:rsidRDefault="000E7012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</w:t>
            </w:r>
          </w:p>
          <w:p w14:paraId="421C84EF" w14:textId="2661F423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,</w:t>
            </w:r>
            <w:r w:rsidR="000E701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)*</w:t>
            </w:r>
          </w:p>
        </w:tc>
      </w:tr>
      <w:tr w:rsidR="000F5713" w:rsidRPr="0026609F" w14:paraId="0D0ADC31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26215A5B" w14:textId="27A43306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699" w:type="dxa"/>
            <w:gridSpan w:val="6"/>
            <w:vAlign w:val="center"/>
          </w:tcPr>
          <w:p w14:paraId="37A2B093" w14:textId="2530F0AF" w:rsidR="002E3E13" w:rsidRPr="00726619" w:rsidRDefault="00D80310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</w:t>
            </w:r>
          </w:p>
          <w:p w14:paraId="689417E4" w14:textId="5E5930E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7C1DC27C" w14:textId="1EB6A614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8</w:t>
            </w:r>
          </w:p>
          <w:p w14:paraId="146586EF" w14:textId="62DC156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840" w:type="dxa"/>
            <w:gridSpan w:val="6"/>
            <w:vAlign w:val="center"/>
          </w:tcPr>
          <w:p w14:paraId="2CCAA708" w14:textId="302E6F55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15F63107" w14:textId="33E8C70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1" w:type="dxa"/>
            <w:gridSpan w:val="4"/>
            <w:vAlign w:val="center"/>
          </w:tcPr>
          <w:p w14:paraId="291EE185" w14:textId="0427476C" w:rsidR="002E3E13" w:rsidRPr="00726619" w:rsidRDefault="000F5713" w:rsidP="002E3E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4</w:t>
            </w:r>
          </w:p>
          <w:p w14:paraId="20C3A7D8" w14:textId="23008157" w:rsidR="000F5713" w:rsidRPr="00726619" w:rsidRDefault="000F5713" w:rsidP="002E3E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30897C6F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74AE0BA7" w14:textId="656EB427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699" w:type="dxa"/>
            <w:gridSpan w:val="6"/>
            <w:vAlign w:val="center"/>
          </w:tcPr>
          <w:p w14:paraId="5FCA2B3D" w14:textId="63023C4B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3</w:t>
            </w:r>
          </w:p>
          <w:p w14:paraId="54020D4A" w14:textId="3763514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2678E284" w14:textId="7830F9E2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</w:p>
          <w:p w14:paraId="6DC4A107" w14:textId="3E5E5D7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0.0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)*</w:t>
            </w:r>
          </w:p>
        </w:tc>
        <w:tc>
          <w:tcPr>
            <w:tcW w:w="2840" w:type="dxa"/>
            <w:gridSpan w:val="6"/>
            <w:vAlign w:val="center"/>
          </w:tcPr>
          <w:p w14:paraId="12571A29" w14:textId="4533A525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2B627EE2" w14:textId="3FD3BAC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411" w:type="dxa"/>
            <w:gridSpan w:val="4"/>
            <w:vAlign w:val="center"/>
          </w:tcPr>
          <w:p w14:paraId="7040656A" w14:textId="38B1B92A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</w:p>
          <w:p w14:paraId="7CAA68F5" w14:textId="15195BA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4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26609F" w14:paraId="283A8E48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25778ADD" w14:textId="08DEA00B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699" w:type="dxa"/>
            <w:gridSpan w:val="6"/>
            <w:vAlign w:val="center"/>
          </w:tcPr>
          <w:p w14:paraId="05A68498" w14:textId="5FAE6F34" w:rsidR="002E3E13" w:rsidRPr="00726619" w:rsidRDefault="00D80310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9</w:t>
            </w:r>
          </w:p>
          <w:p w14:paraId="76170045" w14:textId="401896D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1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0AE219A6" w14:textId="0A603730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1</w:t>
            </w:r>
          </w:p>
          <w:p w14:paraId="6B725BE9" w14:textId="1D9B77D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CA2D7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0" w:type="dxa"/>
            <w:gridSpan w:val="6"/>
            <w:vAlign w:val="center"/>
          </w:tcPr>
          <w:p w14:paraId="148217D0" w14:textId="70515FE6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1D3CFBCC" w14:textId="11C4EF9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03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1" w:type="dxa"/>
            <w:gridSpan w:val="4"/>
            <w:vAlign w:val="center"/>
          </w:tcPr>
          <w:p w14:paraId="041A8CEA" w14:textId="4B27A063" w:rsidR="002E3E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47948837" w14:textId="31713A87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,0.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26609F" w14:paraId="2C231891" w14:textId="77777777" w:rsidTr="00594F86">
        <w:trPr>
          <w:jc w:val="center"/>
        </w:trPr>
        <w:tc>
          <w:tcPr>
            <w:tcW w:w="3249" w:type="dxa"/>
            <w:gridSpan w:val="5"/>
            <w:tcBorders>
              <w:bottom w:val="single" w:sz="4" w:space="0" w:color="auto"/>
            </w:tcBorders>
            <w:vAlign w:val="bottom"/>
          </w:tcPr>
          <w:p w14:paraId="69713400" w14:textId="5FDF2B14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699" w:type="dxa"/>
            <w:gridSpan w:val="6"/>
            <w:tcBorders>
              <w:bottom w:val="single" w:sz="4" w:space="0" w:color="auto"/>
            </w:tcBorders>
            <w:vAlign w:val="center"/>
          </w:tcPr>
          <w:p w14:paraId="7A5D60C3" w14:textId="77777777" w:rsidR="00D80310" w:rsidRPr="00726619" w:rsidRDefault="00D80310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1</w:t>
            </w:r>
          </w:p>
          <w:p w14:paraId="36E4C7A8" w14:textId="0F84768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80310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7,0.005)</w:t>
            </w:r>
          </w:p>
        </w:tc>
        <w:tc>
          <w:tcPr>
            <w:tcW w:w="2409" w:type="dxa"/>
            <w:gridSpan w:val="5"/>
            <w:tcBorders>
              <w:bottom w:val="single" w:sz="4" w:space="0" w:color="auto"/>
            </w:tcBorders>
            <w:vAlign w:val="center"/>
          </w:tcPr>
          <w:p w14:paraId="510CCE61" w14:textId="77777777" w:rsidR="002E3E13" w:rsidRPr="00726619" w:rsidRDefault="002E3E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16</w:t>
            </w:r>
          </w:p>
          <w:p w14:paraId="01CC41D7" w14:textId="5399DEFF" w:rsidR="000F5713" w:rsidRPr="00726619" w:rsidRDefault="002E3E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0.025,-0.006)*</w:t>
            </w:r>
          </w:p>
        </w:tc>
        <w:tc>
          <w:tcPr>
            <w:tcW w:w="2840" w:type="dxa"/>
            <w:gridSpan w:val="6"/>
            <w:tcBorders>
              <w:bottom w:val="single" w:sz="4" w:space="0" w:color="auto"/>
            </w:tcBorders>
            <w:vAlign w:val="center"/>
          </w:tcPr>
          <w:p w14:paraId="07AB4D78" w14:textId="63491C74" w:rsidR="002E3E13" w:rsidRPr="00726619" w:rsidRDefault="003703C4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1406855D" w14:textId="67C4183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703C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7,0.011)</w:t>
            </w:r>
          </w:p>
        </w:tc>
        <w:tc>
          <w:tcPr>
            <w:tcW w:w="2411" w:type="dxa"/>
            <w:gridSpan w:val="4"/>
            <w:tcBorders>
              <w:bottom w:val="single" w:sz="4" w:space="0" w:color="auto"/>
            </w:tcBorders>
            <w:vAlign w:val="center"/>
          </w:tcPr>
          <w:p w14:paraId="078CD3B2" w14:textId="555059E6" w:rsidR="002E3E13" w:rsidRPr="00726619" w:rsidRDefault="00505C7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8</w:t>
            </w:r>
          </w:p>
          <w:p w14:paraId="5936F35D" w14:textId="54E030A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3,</w:t>
            </w:r>
            <w:r w:rsidR="00505C7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3)*</w:t>
            </w:r>
          </w:p>
        </w:tc>
      </w:tr>
      <w:tr w:rsidR="0026609F" w:rsidRPr="0026609F" w14:paraId="2952C438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24E16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59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112A92EA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emoral neck 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26609F" w:rsidRPr="0026609F" w14:paraId="34FF1D32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</w:tcBorders>
          </w:tcPr>
          <w:p w14:paraId="673E6E6F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tE</w:t>
            </w:r>
          </w:p>
        </w:tc>
        <w:tc>
          <w:tcPr>
            <w:tcW w:w="2699" w:type="dxa"/>
            <w:gridSpan w:val="6"/>
            <w:tcBorders>
              <w:top w:val="single" w:sz="4" w:space="0" w:color="auto"/>
            </w:tcBorders>
            <w:vAlign w:val="center"/>
          </w:tcPr>
          <w:p w14:paraId="2C1A73F2" w14:textId="77777777" w:rsidR="001D076F" w:rsidRPr="00726619" w:rsidRDefault="00407CAC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611F8D36" w14:textId="68E1195E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,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0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409" w:type="dxa"/>
            <w:gridSpan w:val="5"/>
            <w:tcBorders>
              <w:top w:val="single" w:sz="4" w:space="0" w:color="auto"/>
            </w:tcBorders>
            <w:vAlign w:val="center"/>
          </w:tcPr>
          <w:p w14:paraId="74D31F10" w14:textId="77777777" w:rsidR="001D076F" w:rsidRPr="00726619" w:rsidRDefault="00407CAC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1279383F" w14:textId="679907F5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,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)*</w:t>
            </w:r>
          </w:p>
        </w:tc>
        <w:tc>
          <w:tcPr>
            <w:tcW w:w="2840" w:type="dxa"/>
            <w:gridSpan w:val="6"/>
            <w:tcBorders>
              <w:top w:val="single" w:sz="4" w:space="0" w:color="auto"/>
            </w:tcBorders>
            <w:vAlign w:val="center"/>
          </w:tcPr>
          <w:p w14:paraId="7F3C6743" w14:textId="77777777" w:rsidR="001D076F" w:rsidRPr="00726619" w:rsidRDefault="00407CAC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</w:t>
            </w:r>
          </w:p>
          <w:p w14:paraId="4F6F8461" w14:textId="0A15BE91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,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01)*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</w:tcBorders>
            <w:vAlign w:val="center"/>
          </w:tcPr>
          <w:p w14:paraId="10AC4CF9" w14:textId="77777777" w:rsidR="001D076F" w:rsidRPr="00726619" w:rsidRDefault="00407CAC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</w:t>
            </w:r>
          </w:p>
          <w:p w14:paraId="04365FA0" w14:textId="030923BA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,</w:t>
            </w:r>
            <w:r w:rsidR="00407CA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)*</w:t>
            </w:r>
          </w:p>
        </w:tc>
      </w:tr>
      <w:tr w:rsidR="000F5713" w:rsidRPr="0026609F" w14:paraId="223F7F48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3A0FD71D" w14:textId="1E9717DF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699" w:type="dxa"/>
            <w:gridSpan w:val="6"/>
            <w:vAlign w:val="center"/>
          </w:tcPr>
          <w:p w14:paraId="13BAEEE0" w14:textId="147C70A2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0CBC461C" w14:textId="22ABEFA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2409" w:type="dxa"/>
            <w:gridSpan w:val="5"/>
            <w:vAlign w:val="center"/>
          </w:tcPr>
          <w:p w14:paraId="71DDABE6" w14:textId="39152D3C" w:rsidR="001D076F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2DDA5A18" w14:textId="5DCBE1D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840" w:type="dxa"/>
            <w:gridSpan w:val="6"/>
            <w:vAlign w:val="center"/>
          </w:tcPr>
          <w:p w14:paraId="5C93A520" w14:textId="71A47475" w:rsidR="00F80C88" w:rsidRPr="00726619" w:rsidRDefault="00123386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</w:t>
            </w:r>
          </w:p>
          <w:p w14:paraId="2CBF0DDB" w14:textId="6706461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2411" w:type="dxa"/>
            <w:gridSpan w:val="4"/>
            <w:vAlign w:val="center"/>
          </w:tcPr>
          <w:p w14:paraId="2705C33F" w14:textId="76BC7044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38835ACF" w14:textId="6EE63B4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7822D781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7902BCF4" w14:textId="595099F2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699" w:type="dxa"/>
            <w:gridSpan w:val="6"/>
            <w:vAlign w:val="center"/>
          </w:tcPr>
          <w:p w14:paraId="190D1454" w14:textId="117DC22E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5</w:t>
            </w:r>
          </w:p>
          <w:p w14:paraId="7917C7A3" w14:textId="2E65AE5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5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75EBDDE7" w14:textId="0DDDB68B" w:rsidR="001D076F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</w:p>
          <w:p w14:paraId="2052A0BE" w14:textId="4CFBB1B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0" w:type="dxa"/>
            <w:gridSpan w:val="6"/>
            <w:vAlign w:val="center"/>
          </w:tcPr>
          <w:p w14:paraId="40725D4F" w14:textId="6EDD3F2C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5</w:t>
            </w:r>
          </w:p>
          <w:p w14:paraId="1CED5B7D" w14:textId="3CDC3F1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1" w:type="dxa"/>
            <w:gridSpan w:val="4"/>
            <w:vAlign w:val="center"/>
          </w:tcPr>
          <w:p w14:paraId="23399849" w14:textId="686E385D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5</w:t>
            </w:r>
          </w:p>
          <w:p w14:paraId="58DB824E" w14:textId="171E603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26609F" w14:paraId="7C39786E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6BB262A7" w14:textId="035CF52C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699" w:type="dxa"/>
            <w:gridSpan w:val="6"/>
            <w:vAlign w:val="center"/>
          </w:tcPr>
          <w:p w14:paraId="048E5307" w14:textId="20364365" w:rsidR="00F80C88" w:rsidRPr="00726619" w:rsidRDefault="00F80C8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004</w:t>
            </w:r>
          </w:p>
          <w:p w14:paraId="357F84FF" w14:textId="6129015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2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27591BEB" w14:textId="7D266975" w:rsidR="001D076F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8</w:t>
            </w:r>
          </w:p>
          <w:p w14:paraId="781E0CDD" w14:textId="7205F6F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0" w:type="dxa"/>
            <w:gridSpan w:val="6"/>
            <w:vAlign w:val="center"/>
          </w:tcPr>
          <w:p w14:paraId="0EDA2F66" w14:textId="69E07197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7</w:t>
            </w:r>
          </w:p>
          <w:p w14:paraId="33E07F82" w14:textId="515C57A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1" w:type="dxa"/>
            <w:gridSpan w:val="4"/>
            <w:vAlign w:val="center"/>
          </w:tcPr>
          <w:p w14:paraId="710664C0" w14:textId="5E9B3FF0" w:rsidR="00F80C8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46887691" w14:textId="236AA8D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5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9F144D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5b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26609F" w14:paraId="2B169AB5" w14:textId="77777777" w:rsidTr="00594F86">
        <w:trPr>
          <w:jc w:val="center"/>
        </w:trPr>
        <w:tc>
          <w:tcPr>
            <w:tcW w:w="3249" w:type="dxa"/>
            <w:gridSpan w:val="5"/>
            <w:tcBorders>
              <w:bottom w:val="single" w:sz="4" w:space="0" w:color="auto"/>
            </w:tcBorders>
            <w:vAlign w:val="bottom"/>
          </w:tcPr>
          <w:p w14:paraId="43CE1969" w14:textId="4DDD23F0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699" w:type="dxa"/>
            <w:gridSpan w:val="6"/>
            <w:tcBorders>
              <w:bottom w:val="single" w:sz="4" w:space="0" w:color="auto"/>
            </w:tcBorders>
            <w:vAlign w:val="center"/>
          </w:tcPr>
          <w:p w14:paraId="7F77CCBE" w14:textId="72FD05CF" w:rsidR="00F80C88" w:rsidRPr="00726619" w:rsidRDefault="00F80C8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1</w:t>
            </w:r>
          </w:p>
          <w:p w14:paraId="54B197F3" w14:textId="37B89F7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1,0.01</w:t>
            </w:r>
            <w:r w:rsidR="00F80C8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tcBorders>
              <w:bottom w:val="single" w:sz="4" w:space="0" w:color="auto"/>
            </w:tcBorders>
            <w:vAlign w:val="center"/>
          </w:tcPr>
          <w:p w14:paraId="580E1721" w14:textId="4F21F43A" w:rsidR="001D076F" w:rsidRPr="00726619" w:rsidRDefault="001D076F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6</w:t>
            </w:r>
          </w:p>
          <w:p w14:paraId="3C1F3811" w14:textId="5F83269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7,</w:t>
            </w:r>
            <w:r w:rsidR="001D076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)*</w:t>
            </w:r>
          </w:p>
        </w:tc>
        <w:tc>
          <w:tcPr>
            <w:tcW w:w="2840" w:type="dxa"/>
            <w:gridSpan w:val="6"/>
            <w:tcBorders>
              <w:bottom w:val="single" w:sz="4" w:space="0" w:color="auto"/>
            </w:tcBorders>
            <w:vAlign w:val="center"/>
          </w:tcPr>
          <w:p w14:paraId="7D328AD2" w14:textId="52285C7F" w:rsidR="00F80C88" w:rsidRPr="00726619" w:rsidRDefault="00123386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8</w:t>
            </w:r>
          </w:p>
          <w:p w14:paraId="14B6C882" w14:textId="40CAFDB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2338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4,0.008)</w:t>
            </w:r>
          </w:p>
        </w:tc>
        <w:tc>
          <w:tcPr>
            <w:tcW w:w="2411" w:type="dxa"/>
            <w:gridSpan w:val="4"/>
            <w:tcBorders>
              <w:bottom w:val="single" w:sz="4" w:space="0" w:color="auto"/>
            </w:tcBorders>
            <w:vAlign w:val="center"/>
          </w:tcPr>
          <w:p w14:paraId="766C04AB" w14:textId="55A580F9" w:rsidR="00F80C88" w:rsidRPr="00726619" w:rsidRDefault="005D4D9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5</w:t>
            </w:r>
          </w:p>
          <w:p w14:paraId="4336DF05" w14:textId="4674FD2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5D4D9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8)*</w:t>
            </w:r>
          </w:p>
        </w:tc>
      </w:tr>
      <w:tr w:rsidR="0026609F" w:rsidRPr="0026609F" w14:paraId="00B9659D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9EE11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59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526ED39F" w14:textId="77777777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umbar spine,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26609F" w:rsidRPr="0026609F" w14:paraId="1AADBD86" w14:textId="77777777" w:rsidTr="00594F86">
        <w:trPr>
          <w:jc w:val="center"/>
        </w:trPr>
        <w:tc>
          <w:tcPr>
            <w:tcW w:w="3249" w:type="dxa"/>
            <w:gridSpan w:val="5"/>
            <w:tcBorders>
              <w:top w:val="single" w:sz="4" w:space="0" w:color="auto"/>
            </w:tcBorders>
          </w:tcPr>
          <w:p w14:paraId="637BEC42" w14:textId="77777777" w:rsidR="0026609F" w:rsidRPr="00726619" w:rsidRDefault="0026609F" w:rsidP="002660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tE</w:t>
            </w:r>
          </w:p>
        </w:tc>
        <w:tc>
          <w:tcPr>
            <w:tcW w:w="2699" w:type="dxa"/>
            <w:gridSpan w:val="6"/>
            <w:tcBorders>
              <w:top w:val="single" w:sz="4" w:space="0" w:color="auto"/>
            </w:tcBorders>
            <w:vAlign w:val="center"/>
          </w:tcPr>
          <w:p w14:paraId="3400DC42" w14:textId="11206B35" w:rsidR="009F144D" w:rsidRPr="00726619" w:rsidRDefault="009F144D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9</w:t>
            </w:r>
          </w:p>
          <w:p w14:paraId="242390F9" w14:textId="37E0D534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F144D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,0.002)</w:t>
            </w:r>
          </w:p>
        </w:tc>
        <w:tc>
          <w:tcPr>
            <w:tcW w:w="2409" w:type="dxa"/>
            <w:gridSpan w:val="5"/>
            <w:tcBorders>
              <w:top w:val="single" w:sz="4" w:space="0" w:color="auto"/>
            </w:tcBorders>
            <w:vAlign w:val="center"/>
          </w:tcPr>
          <w:p w14:paraId="6A906C0E" w14:textId="77777777" w:rsidR="009F144D" w:rsidRPr="00726619" w:rsidRDefault="009F144D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6609F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037D5C1B" w14:textId="475FF146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F144D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,</w:t>
            </w:r>
            <w:r w:rsidR="009F144D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9F144D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0" w:type="dxa"/>
            <w:gridSpan w:val="6"/>
            <w:tcBorders>
              <w:top w:val="single" w:sz="4" w:space="0" w:color="auto"/>
            </w:tcBorders>
            <w:vAlign w:val="center"/>
          </w:tcPr>
          <w:p w14:paraId="4883EAA9" w14:textId="46B7EBE9" w:rsidR="009573B8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</w:t>
            </w:r>
            <w:r w:rsidR="009573B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002</w:t>
            </w:r>
          </w:p>
          <w:p w14:paraId="7B431B65" w14:textId="18E22F8D" w:rsidR="0026609F" w:rsidRPr="00726619" w:rsidRDefault="0026609F" w:rsidP="002660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573B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,0.003)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</w:tcBorders>
            <w:vAlign w:val="center"/>
          </w:tcPr>
          <w:p w14:paraId="2CFCF632" w14:textId="77777777" w:rsidR="009573B8" w:rsidRPr="00726619" w:rsidRDefault="009573B8" w:rsidP="009573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05</w:t>
            </w:r>
          </w:p>
          <w:p w14:paraId="587EFC9B" w14:textId="646C68C8" w:rsidR="0026609F" w:rsidRPr="00726619" w:rsidRDefault="009573B8" w:rsidP="009573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0.008,-0.003)*</w:t>
            </w:r>
          </w:p>
        </w:tc>
      </w:tr>
      <w:tr w:rsidR="000F5713" w:rsidRPr="0026609F" w14:paraId="4C6AC881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164C70C9" w14:textId="3846E8E6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699" w:type="dxa"/>
            <w:gridSpan w:val="6"/>
            <w:vAlign w:val="center"/>
          </w:tcPr>
          <w:p w14:paraId="297763EE" w14:textId="13618DA2" w:rsidR="0078632E" w:rsidRPr="00726619" w:rsidRDefault="0078632E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3</w:t>
            </w:r>
          </w:p>
          <w:p w14:paraId="0D8F7DDA" w14:textId="1B5DF2B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1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7E1410B9" w14:textId="7E361838" w:rsidR="00E70372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54DBDBD3" w14:textId="662DC0B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840" w:type="dxa"/>
            <w:gridSpan w:val="6"/>
            <w:vAlign w:val="center"/>
          </w:tcPr>
          <w:p w14:paraId="1ECF7DD2" w14:textId="77777777" w:rsidR="0078632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</w:p>
          <w:p w14:paraId="118D205F" w14:textId="32C1296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1" w:type="dxa"/>
            <w:gridSpan w:val="4"/>
            <w:vAlign w:val="center"/>
          </w:tcPr>
          <w:p w14:paraId="686A70A0" w14:textId="375E9356" w:rsidR="00AF5EEA" w:rsidRPr="00726619" w:rsidRDefault="00AF5EE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6E1F9382" w14:textId="18B0546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33BD1274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379AD475" w14:textId="3FA3855B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699" w:type="dxa"/>
            <w:gridSpan w:val="6"/>
            <w:vAlign w:val="center"/>
          </w:tcPr>
          <w:p w14:paraId="0C3452D0" w14:textId="7F3FD0E4" w:rsidR="0078632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5</w:t>
            </w:r>
          </w:p>
          <w:p w14:paraId="49D54CF1" w14:textId="2BC6793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gridSpan w:val="5"/>
            <w:vAlign w:val="center"/>
          </w:tcPr>
          <w:p w14:paraId="72931CA3" w14:textId="7824983A" w:rsidR="00E70372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3</w:t>
            </w:r>
          </w:p>
          <w:p w14:paraId="16F59B7C" w14:textId="6C1509E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0" w:type="dxa"/>
            <w:gridSpan w:val="6"/>
            <w:vAlign w:val="center"/>
          </w:tcPr>
          <w:p w14:paraId="5E3E674D" w14:textId="7E291032" w:rsidR="0078632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8</w:t>
            </w:r>
          </w:p>
          <w:p w14:paraId="675AA708" w14:textId="4840611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6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411" w:type="dxa"/>
            <w:gridSpan w:val="4"/>
            <w:vAlign w:val="center"/>
          </w:tcPr>
          <w:p w14:paraId="6ABF0796" w14:textId="77777777" w:rsidR="00AF5EE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</w:t>
            </w:r>
          </w:p>
          <w:p w14:paraId="1BC6C695" w14:textId="57024AD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,0.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7F299040" w14:textId="77777777" w:rsidTr="00594F86">
        <w:trPr>
          <w:jc w:val="center"/>
        </w:trPr>
        <w:tc>
          <w:tcPr>
            <w:tcW w:w="3249" w:type="dxa"/>
            <w:gridSpan w:val="5"/>
            <w:vAlign w:val="bottom"/>
          </w:tcPr>
          <w:p w14:paraId="7779BB30" w14:textId="0DFE2853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699" w:type="dxa"/>
            <w:gridSpan w:val="6"/>
            <w:vAlign w:val="center"/>
          </w:tcPr>
          <w:p w14:paraId="0C27C291" w14:textId="6A5DA22F" w:rsidR="0078632E" w:rsidRPr="00726619" w:rsidRDefault="0078632E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4</w:t>
            </w:r>
          </w:p>
          <w:p w14:paraId="140F127B" w14:textId="6C8D0D0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0.025)</w:t>
            </w:r>
          </w:p>
        </w:tc>
        <w:tc>
          <w:tcPr>
            <w:tcW w:w="2409" w:type="dxa"/>
            <w:gridSpan w:val="5"/>
            <w:vAlign w:val="center"/>
          </w:tcPr>
          <w:p w14:paraId="6026BCE9" w14:textId="7A3AE431" w:rsidR="00E70372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8</w:t>
            </w:r>
          </w:p>
          <w:p w14:paraId="2144BDD8" w14:textId="0CDCE76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E70372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840" w:type="dxa"/>
            <w:gridSpan w:val="6"/>
            <w:vAlign w:val="center"/>
          </w:tcPr>
          <w:p w14:paraId="26392B96" w14:textId="11A53E32" w:rsidR="0078632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</w:p>
          <w:p w14:paraId="6533D40B" w14:textId="62B0F70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5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1" w:type="dxa"/>
            <w:gridSpan w:val="4"/>
            <w:vAlign w:val="center"/>
          </w:tcPr>
          <w:p w14:paraId="5D8F1EFC" w14:textId="3A00BECD" w:rsidR="00AF5EE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6</w:t>
            </w:r>
          </w:p>
          <w:p w14:paraId="105A9C44" w14:textId="649C8D5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26609F" w14:paraId="70EF6476" w14:textId="77777777" w:rsidTr="00594F86">
        <w:trPr>
          <w:jc w:val="center"/>
        </w:trPr>
        <w:tc>
          <w:tcPr>
            <w:tcW w:w="3249" w:type="dxa"/>
            <w:gridSpan w:val="5"/>
            <w:tcBorders>
              <w:bottom w:val="single" w:sz="4" w:space="0" w:color="auto"/>
            </w:tcBorders>
            <w:vAlign w:val="bottom"/>
          </w:tcPr>
          <w:p w14:paraId="788FE640" w14:textId="64E771DC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699" w:type="dxa"/>
            <w:gridSpan w:val="6"/>
            <w:tcBorders>
              <w:bottom w:val="single" w:sz="4" w:space="0" w:color="auto"/>
            </w:tcBorders>
            <w:vAlign w:val="center"/>
          </w:tcPr>
          <w:p w14:paraId="3E309E2D" w14:textId="79DD019F" w:rsidR="0078632E" w:rsidRPr="00726619" w:rsidRDefault="0078632E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3</w:t>
            </w:r>
          </w:p>
          <w:p w14:paraId="438120F5" w14:textId="1E07FFA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4,0.008)</w:t>
            </w:r>
          </w:p>
        </w:tc>
        <w:tc>
          <w:tcPr>
            <w:tcW w:w="2409" w:type="dxa"/>
            <w:gridSpan w:val="5"/>
            <w:tcBorders>
              <w:bottom w:val="single" w:sz="4" w:space="0" w:color="auto"/>
            </w:tcBorders>
            <w:vAlign w:val="center"/>
          </w:tcPr>
          <w:p w14:paraId="2E9BFC09" w14:textId="77777777" w:rsidR="00E839C7" w:rsidRPr="00726619" w:rsidRDefault="00E839C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3</w:t>
            </w:r>
          </w:p>
          <w:p w14:paraId="4BDA2CA6" w14:textId="33E797B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E839C7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8,0.001)</w:t>
            </w:r>
          </w:p>
        </w:tc>
        <w:tc>
          <w:tcPr>
            <w:tcW w:w="2840" w:type="dxa"/>
            <w:gridSpan w:val="6"/>
            <w:tcBorders>
              <w:bottom w:val="single" w:sz="4" w:space="0" w:color="auto"/>
            </w:tcBorders>
            <w:vAlign w:val="center"/>
          </w:tcPr>
          <w:p w14:paraId="3171249D" w14:textId="56B500FB" w:rsidR="0078632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1</w:t>
            </w:r>
          </w:p>
          <w:p w14:paraId="0BEFA763" w14:textId="78F3766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863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9,0.031)</w:t>
            </w:r>
          </w:p>
        </w:tc>
        <w:tc>
          <w:tcPr>
            <w:tcW w:w="2411" w:type="dxa"/>
            <w:gridSpan w:val="4"/>
            <w:tcBorders>
              <w:bottom w:val="single" w:sz="4" w:space="0" w:color="auto"/>
            </w:tcBorders>
            <w:vAlign w:val="center"/>
          </w:tcPr>
          <w:p w14:paraId="73160F00" w14:textId="77777777" w:rsidR="00AF5EEA" w:rsidRPr="00726619" w:rsidRDefault="00AF5EE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9</w:t>
            </w:r>
          </w:p>
          <w:p w14:paraId="03F53498" w14:textId="45A6B47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1,</w:t>
            </w:r>
            <w:r w:rsidR="00AF5EE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8)*</w:t>
            </w:r>
          </w:p>
        </w:tc>
      </w:tr>
      <w:tr w:rsidR="0026609F" w:rsidRPr="00C167C3" w14:paraId="06AB2A4B" w14:textId="77777777" w:rsidTr="00594F86">
        <w:trPr>
          <w:jc w:val="center"/>
        </w:trPr>
        <w:tc>
          <w:tcPr>
            <w:tcW w:w="13608" w:type="dxa"/>
            <w:gridSpan w:val="2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DFA61" w14:textId="77777777" w:rsidR="0026609F" w:rsidRPr="00726619" w:rsidRDefault="0026609F" w:rsidP="004217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s adjusted for BMI, leisure-time physical activity (LTPA), diabetes, smoking status, calcium supplements, vitamin D intake, calcium intake, and THR. Nutrient adjusted for energy using the residual method. *</w:t>
            </w:r>
            <w:r w:rsidRPr="0072661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value &lt;0.05</w:t>
            </w:r>
          </w:p>
        </w:tc>
      </w:tr>
      <w:tr w:rsidR="0042172E" w:rsidRPr="00C167C3" w14:paraId="00F6D430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13320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14:paraId="2D6E7121" w14:textId="5FC62A0C" w:rsidR="0042172E" w:rsidRPr="0042172E" w:rsidRDefault="0042172E" w:rsidP="004217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17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3. </w:t>
            </w:r>
            <w:r w:rsidRPr="004217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ociation between Vitamin A intake and BM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70E71" w:rsidRPr="0042172E" w14:paraId="763982B4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C8EB4" w14:textId="77777777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B61E3" w14:textId="2F12F3E3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(n=327)</w:t>
            </w:r>
          </w:p>
        </w:tc>
        <w:tc>
          <w:tcPr>
            <w:tcW w:w="28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1AC7" w14:textId="05231F77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(n=991)</w:t>
            </w:r>
          </w:p>
        </w:tc>
        <w:tc>
          <w:tcPr>
            <w:tcW w:w="27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31E9" w14:textId="2F7ABD19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lt;45 (n=440)</w:t>
            </w:r>
          </w:p>
        </w:tc>
        <w:tc>
          <w:tcPr>
            <w:tcW w:w="285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ADE2" w14:textId="12B529A6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gt;=45 (n=551)</w:t>
            </w:r>
          </w:p>
        </w:tc>
      </w:tr>
      <w:tr w:rsidR="0042172E" w:rsidRPr="0042172E" w14:paraId="7D07424D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817CC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AFDF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8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8D1C7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7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4C258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85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77F9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</w:tr>
      <w:tr w:rsidR="0042172E" w:rsidRPr="0042172E" w14:paraId="17E62744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782AE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90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06AE" w14:textId="7777777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hip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42172E" w14:paraId="661B662B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737D1E50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tA</w:t>
            </w:r>
          </w:p>
        </w:tc>
        <w:tc>
          <w:tcPr>
            <w:tcW w:w="2043" w:type="dxa"/>
            <w:gridSpan w:val="4"/>
            <w:tcBorders>
              <w:top w:val="single" w:sz="4" w:space="0" w:color="auto"/>
            </w:tcBorders>
            <w:vAlign w:val="center"/>
          </w:tcPr>
          <w:p w14:paraId="2200CF43" w14:textId="4B0B764F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F1485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141BFBE8" w14:textId="43C480D1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F1485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F1485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000</w:t>
            </w:r>
            <w:r w:rsidR="00F1485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47" w:type="dxa"/>
            <w:gridSpan w:val="6"/>
            <w:tcBorders>
              <w:top w:val="single" w:sz="4" w:space="0" w:color="auto"/>
            </w:tcBorders>
            <w:vAlign w:val="center"/>
          </w:tcPr>
          <w:p w14:paraId="109BC076" w14:textId="69E2753B" w:rsidR="0042172E" w:rsidRPr="00726619" w:rsidRDefault="000F2DE0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4</w:t>
            </w:r>
          </w:p>
          <w:p w14:paraId="423325CA" w14:textId="648E9ECD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0F2DE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7,</w:t>
            </w:r>
            <w:r w:rsidR="000F2DE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0F2DE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750" w:type="dxa"/>
            <w:gridSpan w:val="6"/>
            <w:tcBorders>
              <w:top w:val="single" w:sz="4" w:space="0" w:color="auto"/>
            </w:tcBorders>
            <w:vAlign w:val="center"/>
          </w:tcPr>
          <w:p w14:paraId="3F3D95B1" w14:textId="1D4B6C84" w:rsidR="0042172E" w:rsidRPr="00726619" w:rsidRDefault="000F0A0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4</w:t>
            </w:r>
          </w:p>
          <w:p w14:paraId="38A482F0" w14:textId="547DB166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0F0A0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7,</w:t>
            </w:r>
            <w:r w:rsidR="000F0A0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1)*</w:t>
            </w:r>
          </w:p>
        </w:tc>
        <w:tc>
          <w:tcPr>
            <w:tcW w:w="2850" w:type="dxa"/>
            <w:gridSpan w:val="7"/>
            <w:tcBorders>
              <w:top w:val="single" w:sz="4" w:space="0" w:color="auto"/>
            </w:tcBorders>
            <w:vAlign w:val="center"/>
          </w:tcPr>
          <w:p w14:paraId="1A4010A6" w14:textId="48244064" w:rsidR="0042172E" w:rsidRPr="00726619" w:rsidRDefault="000F0A0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5</w:t>
            </w:r>
          </w:p>
          <w:p w14:paraId="26CB7384" w14:textId="68AB576A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0F0A0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9,</w:t>
            </w:r>
            <w:r w:rsidR="000F0A0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06)*</w:t>
            </w:r>
          </w:p>
        </w:tc>
      </w:tr>
      <w:tr w:rsidR="000F5713" w:rsidRPr="0042172E" w14:paraId="4B45EEAA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442B69F2" w14:textId="4E6F063F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043" w:type="dxa"/>
            <w:gridSpan w:val="4"/>
            <w:vAlign w:val="center"/>
          </w:tcPr>
          <w:p w14:paraId="37728DB4" w14:textId="144F8EAF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1</w:t>
            </w:r>
          </w:p>
          <w:p w14:paraId="508C3916" w14:textId="5FB8DAE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7" w:type="dxa"/>
            <w:gridSpan w:val="6"/>
            <w:vAlign w:val="center"/>
          </w:tcPr>
          <w:p w14:paraId="67EA8268" w14:textId="51B1B2A5" w:rsidR="001166F8" w:rsidRPr="00726619" w:rsidRDefault="00262DD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2E76E878" w14:textId="090EDFA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1256895E" w14:textId="1AA76523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7</w:t>
            </w:r>
          </w:p>
          <w:p w14:paraId="22C11784" w14:textId="23093BE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2CEF40EF" w14:textId="344CC632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  <w:p w14:paraId="64AFE736" w14:textId="5CC48A0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50866F18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54E1C6C0" w14:textId="7AF085CF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043" w:type="dxa"/>
            <w:gridSpan w:val="4"/>
            <w:vAlign w:val="center"/>
          </w:tcPr>
          <w:p w14:paraId="797978FB" w14:textId="784A50C7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5</w:t>
            </w:r>
          </w:p>
          <w:p w14:paraId="7492892A" w14:textId="5534690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5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7" w:type="dxa"/>
            <w:gridSpan w:val="6"/>
            <w:vAlign w:val="center"/>
          </w:tcPr>
          <w:p w14:paraId="57B1E6A8" w14:textId="56ADC446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34A51329" w14:textId="4058B417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18E4F289" w14:textId="2601A69B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3BDCCBF5" w14:textId="3855DC2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563B87C4" w14:textId="50EAA29F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  <w:p w14:paraId="20895B76" w14:textId="0B2B574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0.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5B551534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5060D285" w14:textId="109C995A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043" w:type="dxa"/>
            <w:gridSpan w:val="4"/>
            <w:vAlign w:val="center"/>
          </w:tcPr>
          <w:p w14:paraId="3112CC86" w14:textId="0D109FA7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  <w:p w14:paraId="2D791A40" w14:textId="02C537F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47" w:type="dxa"/>
            <w:gridSpan w:val="6"/>
            <w:vAlign w:val="center"/>
          </w:tcPr>
          <w:p w14:paraId="6A1A34C5" w14:textId="6300ECA6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19F0CC3D" w14:textId="3E0FF517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39FC1FDE" w14:textId="053A4F39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</w:p>
          <w:p w14:paraId="45D80279" w14:textId="4DE2430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6A2121EF" w14:textId="7C33297A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4</w:t>
            </w:r>
          </w:p>
          <w:p w14:paraId="0AE3AC49" w14:textId="7B67765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58F141E8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bottom w:val="single" w:sz="4" w:space="0" w:color="auto"/>
            </w:tcBorders>
            <w:vAlign w:val="bottom"/>
          </w:tcPr>
          <w:p w14:paraId="6A1B5DEE" w14:textId="4B350D4D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043" w:type="dxa"/>
            <w:gridSpan w:val="4"/>
            <w:tcBorders>
              <w:bottom w:val="single" w:sz="4" w:space="0" w:color="auto"/>
            </w:tcBorders>
            <w:vAlign w:val="center"/>
          </w:tcPr>
          <w:p w14:paraId="7C26EB5A" w14:textId="4D4C274D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36EF5ED6" w14:textId="158EA4E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3</w:t>
            </w:r>
            <w:r w:rsidR="00AE7C7F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847" w:type="dxa"/>
            <w:gridSpan w:val="6"/>
            <w:tcBorders>
              <w:bottom w:val="single" w:sz="4" w:space="0" w:color="auto"/>
            </w:tcBorders>
            <w:vAlign w:val="center"/>
          </w:tcPr>
          <w:p w14:paraId="77E18714" w14:textId="1C582821" w:rsidR="001166F8" w:rsidRPr="00726619" w:rsidRDefault="00262DD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5</w:t>
            </w:r>
          </w:p>
          <w:p w14:paraId="1815F663" w14:textId="3D8E625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-0.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62DD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50" w:type="dxa"/>
            <w:gridSpan w:val="6"/>
            <w:tcBorders>
              <w:bottom w:val="single" w:sz="4" w:space="0" w:color="auto"/>
            </w:tcBorders>
            <w:vAlign w:val="center"/>
          </w:tcPr>
          <w:p w14:paraId="0E0F9FF4" w14:textId="1A603E76" w:rsidR="001166F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1D99E1C0" w14:textId="794902F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31FE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,0.016)</w:t>
            </w:r>
          </w:p>
        </w:tc>
        <w:tc>
          <w:tcPr>
            <w:tcW w:w="2850" w:type="dxa"/>
            <w:gridSpan w:val="7"/>
            <w:tcBorders>
              <w:bottom w:val="single" w:sz="4" w:space="0" w:color="auto"/>
            </w:tcBorders>
            <w:vAlign w:val="center"/>
          </w:tcPr>
          <w:p w14:paraId="5336E1CA" w14:textId="30CE106A" w:rsidR="001166F8" w:rsidRPr="00726619" w:rsidRDefault="00EC416D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  <w:p w14:paraId="3376358D" w14:textId="0102BBB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6,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  <w:r w:rsidR="00EC416D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42172E" w:rsidRPr="0042172E" w14:paraId="4C4057BA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A3966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90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7DF8C8E8" w14:textId="7777777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emoral neck 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42172E" w14:paraId="34D1C7F2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5B7266B1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tA</w:t>
            </w:r>
          </w:p>
        </w:tc>
        <w:tc>
          <w:tcPr>
            <w:tcW w:w="2043" w:type="dxa"/>
            <w:gridSpan w:val="4"/>
            <w:tcBorders>
              <w:top w:val="single" w:sz="4" w:space="0" w:color="auto"/>
            </w:tcBorders>
          </w:tcPr>
          <w:p w14:paraId="4EDA7243" w14:textId="60E8C93A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3</w:t>
            </w:r>
          </w:p>
          <w:p w14:paraId="2D5E45A3" w14:textId="5D7C9D2C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3,0.000009)</w:t>
            </w:r>
          </w:p>
        </w:tc>
        <w:tc>
          <w:tcPr>
            <w:tcW w:w="2847" w:type="dxa"/>
            <w:gridSpan w:val="6"/>
            <w:tcBorders>
              <w:top w:val="single" w:sz="4" w:space="0" w:color="auto"/>
            </w:tcBorders>
          </w:tcPr>
          <w:p w14:paraId="14A25B21" w14:textId="14453E8D" w:rsidR="0042172E" w:rsidRPr="00726619" w:rsidRDefault="00141235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6</w:t>
            </w:r>
          </w:p>
          <w:p w14:paraId="338EBD75" w14:textId="10A683E5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00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0003)*</w:t>
            </w:r>
          </w:p>
        </w:tc>
        <w:tc>
          <w:tcPr>
            <w:tcW w:w="2750" w:type="dxa"/>
            <w:gridSpan w:val="6"/>
            <w:tcBorders>
              <w:top w:val="single" w:sz="4" w:space="0" w:color="auto"/>
            </w:tcBorders>
            <w:vAlign w:val="center"/>
          </w:tcPr>
          <w:p w14:paraId="0606FB63" w14:textId="409DCCF6" w:rsidR="0042172E" w:rsidRPr="00726619" w:rsidRDefault="00141235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4</w:t>
            </w:r>
          </w:p>
          <w:p w14:paraId="54E6BC30" w14:textId="32EDD050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850" w:type="dxa"/>
            <w:gridSpan w:val="7"/>
            <w:tcBorders>
              <w:top w:val="single" w:sz="4" w:space="0" w:color="auto"/>
            </w:tcBorders>
            <w:vAlign w:val="center"/>
          </w:tcPr>
          <w:p w14:paraId="32CE5242" w14:textId="25ED6DFC" w:rsidR="0042172E" w:rsidRPr="00726619" w:rsidRDefault="00141235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7</w:t>
            </w:r>
          </w:p>
          <w:p w14:paraId="30367922" w14:textId="685D6241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1,</w:t>
            </w:r>
            <w:r w:rsidR="00141235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2)*</w:t>
            </w:r>
          </w:p>
        </w:tc>
      </w:tr>
      <w:tr w:rsidR="000F5713" w:rsidRPr="0042172E" w14:paraId="0BD26BB3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6EF06A66" w14:textId="618F459B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043" w:type="dxa"/>
            <w:gridSpan w:val="4"/>
            <w:vAlign w:val="center"/>
          </w:tcPr>
          <w:p w14:paraId="3B930214" w14:textId="506E3E06" w:rsidR="006214D0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7</w:t>
            </w:r>
          </w:p>
          <w:p w14:paraId="182EC2F1" w14:textId="22A3A8A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47" w:type="dxa"/>
            <w:gridSpan w:val="6"/>
            <w:vAlign w:val="center"/>
          </w:tcPr>
          <w:p w14:paraId="783002D5" w14:textId="7B8A3B39" w:rsidR="00E427F1" w:rsidRPr="00726619" w:rsidRDefault="00E427F1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  <w:p w14:paraId="54F96301" w14:textId="71C435F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3D810AB7" w14:textId="47DC0248" w:rsidR="008F7E9B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2</w:t>
            </w:r>
          </w:p>
          <w:p w14:paraId="7E57F3D4" w14:textId="5E5050B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0.03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61D4B4F7" w14:textId="4A360833" w:rsidR="002F3497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  <w:p w14:paraId="0F31FD63" w14:textId="07EDBC9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,0.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0BC85741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227A765D" w14:textId="4667FBA4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043" w:type="dxa"/>
            <w:gridSpan w:val="4"/>
            <w:vAlign w:val="center"/>
          </w:tcPr>
          <w:p w14:paraId="067BAE66" w14:textId="1E2D8AD0" w:rsidR="006214D0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4F1B9A70" w14:textId="7868420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47" w:type="dxa"/>
            <w:gridSpan w:val="6"/>
            <w:vAlign w:val="center"/>
          </w:tcPr>
          <w:p w14:paraId="3CDE5EFA" w14:textId="52BA5B57" w:rsidR="00E427F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3</w:t>
            </w:r>
          </w:p>
          <w:p w14:paraId="71008D8E" w14:textId="580F4A4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0.0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6034342F" w14:textId="5DA0793A" w:rsidR="008F7E9B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  <w:p w14:paraId="3D437CBE" w14:textId="55D29C4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7D2B3B67" w14:textId="0BC2CCAE" w:rsidR="002F3497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8</w:t>
            </w:r>
          </w:p>
          <w:p w14:paraId="61155E1D" w14:textId="7A65E92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4DDA674E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1FC80E7D" w14:textId="32AE54FC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043" w:type="dxa"/>
            <w:gridSpan w:val="4"/>
            <w:vAlign w:val="center"/>
          </w:tcPr>
          <w:p w14:paraId="14E02909" w14:textId="64FF1CE3" w:rsidR="006214D0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7</w:t>
            </w:r>
          </w:p>
          <w:p w14:paraId="58E09BE3" w14:textId="03F46E5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47" w:type="dxa"/>
            <w:gridSpan w:val="6"/>
            <w:vAlign w:val="center"/>
          </w:tcPr>
          <w:p w14:paraId="2F71E3BF" w14:textId="533AEB62" w:rsidR="00E427F1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  <w:p w14:paraId="3BC9426F" w14:textId="52FEF02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6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7D8ECE7B" w14:textId="194F6FD2" w:rsidR="008F7E9B" w:rsidRPr="00726619" w:rsidRDefault="008F7E9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  <w:p w14:paraId="3306768A" w14:textId="7AA6C09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5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7F18BF7A" w14:textId="6A3881FB" w:rsidR="002F3497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19FE5A49" w14:textId="57C6AEE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1D3901D4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bottom w:val="single" w:sz="4" w:space="0" w:color="auto"/>
            </w:tcBorders>
            <w:vAlign w:val="bottom"/>
          </w:tcPr>
          <w:p w14:paraId="4EB9EB6F" w14:textId="7C3150A6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043" w:type="dxa"/>
            <w:gridSpan w:val="4"/>
            <w:tcBorders>
              <w:bottom w:val="single" w:sz="4" w:space="0" w:color="auto"/>
            </w:tcBorders>
            <w:vAlign w:val="center"/>
          </w:tcPr>
          <w:p w14:paraId="6F15BF98" w14:textId="0AEFE3FF" w:rsidR="006214D0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  <w:p w14:paraId="4D89E1D5" w14:textId="300A727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6214D0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,0.041)</w:t>
            </w:r>
          </w:p>
        </w:tc>
        <w:tc>
          <w:tcPr>
            <w:tcW w:w="2847" w:type="dxa"/>
            <w:gridSpan w:val="6"/>
            <w:tcBorders>
              <w:bottom w:val="single" w:sz="4" w:space="0" w:color="auto"/>
            </w:tcBorders>
            <w:vAlign w:val="center"/>
          </w:tcPr>
          <w:p w14:paraId="5D691AF0" w14:textId="77777777" w:rsidR="00E427F1" w:rsidRPr="00726619" w:rsidRDefault="00E427F1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  <w:p w14:paraId="3DA9806C" w14:textId="1BD7493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,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E427F1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750" w:type="dxa"/>
            <w:gridSpan w:val="6"/>
            <w:tcBorders>
              <w:bottom w:val="single" w:sz="4" w:space="0" w:color="auto"/>
            </w:tcBorders>
            <w:vAlign w:val="center"/>
          </w:tcPr>
          <w:p w14:paraId="4AED1548" w14:textId="464F7835" w:rsidR="008F7E9B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</w:t>
            </w:r>
          </w:p>
          <w:p w14:paraId="2AB0731F" w14:textId="71C36FF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8F7E9B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1)</w:t>
            </w:r>
          </w:p>
        </w:tc>
        <w:tc>
          <w:tcPr>
            <w:tcW w:w="2850" w:type="dxa"/>
            <w:gridSpan w:val="7"/>
            <w:tcBorders>
              <w:bottom w:val="single" w:sz="4" w:space="0" w:color="auto"/>
            </w:tcBorders>
            <w:vAlign w:val="center"/>
          </w:tcPr>
          <w:p w14:paraId="1272E2C0" w14:textId="29164168" w:rsidR="002F3497" w:rsidRPr="00726619" w:rsidRDefault="002F349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  <w:p w14:paraId="4E3D3577" w14:textId="3DB9FF2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2,</w:t>
            </w:r>
            <w:r w:rsidR="002F3497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)*</w:t>
            </w:r>
          </w:p>
        </w:tc>
      </w:tr>
      <w:tr w:rsidR="0042172E" w:rsidRPr="0042172E" w14:paraId="28543C02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7F590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90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5F645D18" w14:textId="7777777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umbar spine,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2172E" w:rsidRPr="0042172E" w14:paraId="2986B990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428EEDD8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tA</w:t>
            </w:r>
          </w:p>
        </w:tc>
        <w:tc>
          <w:tcPr>
            <w:tcW w:w="2043" w:type="dxa"/>
            <w:gridSpan w:val="4"/>
            <w:tcBorders>
              <w:top w:val="single" w:sz="4" w:space="0" w:color="auto"/>
            </w:tcBorders>
          </w:tcPr>
          <w:p w14:paraId="00475E80" w14:textId="11F219F7" w:rsidR="0042172E" w:rsidRPr="00726619" w:rsidRDefault="00480C5C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3</w:t>
            </w:r>
          </w:p>
          <w:p w14:paraId="4D00FE9C" w14:textId="71ABCB25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80C5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9,0.000003)</w:t>
            </w:r>
          </w:p>
        </w:tc>
        <w:tc>
          <w:tcPr>
            <w:tcW w:w="2847" w:type="dxa"/>
            <w:gridSpan w:val="6"/>
            <w:tcBorders>
              <w:top w:val="single" w:sz="4" w:space="0" w:color="auto"/>
            </w:tcBorders>
          </w:tcPr>
          <w:p w14:paraId="3A3483A9" w14:textId="45E44E47" w:rsidR="0042172E" w:rsidRPr="00726619" w:rsidRDefault="005E1A46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3</w:t>
            </w:r>
          </w:p>
          <w:p w14:paraId="0BABBC38" w14:textId="3876CE05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E1A46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  <w:r w:rsidR="005E1A46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0002)</w:t>
            </w:r>
          </w:p>
        </w:tc>
        <w:tc>
          <w:tcPr>
            <w:tcW w:w="2750" w:type="dxa"/>
            <w:gridSpan w:val="6"/>
            <w:tcBorders>
              <w:top w:val="single" w:sz="4" w:space="0" w:color="auto"/>
            </w:tcBorders>
            <w:vAlign w:val="center"/>
          </w:tcPr>
          <w:p w14:paraId="5660714E" w14:textId="3DF77291" w:rsidR="0042172E" w:rsidRPr="00726619" w:rsidRDefault="00480C5C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3</w:t>
            </w:r>
          </w:p>
          <w:p w14:paraId="4CE7A9AF" w14:textId="40CA70A1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80C5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8,0.000003)</w:t>
            </w:r>
          </w:p>
        </w:tc>
        <w:tc>
          <w:tcPr>
            <w:tcW w:w="2850" w:type="dxa"/>
            <w:gridSpan w:val="7"/>
            <w:tcBorders>
              <w:top w:val="single" w:sz="4" w:space="0" w:color="auto"/>
            </w:tcBorders>
            <w:vAlign w:val="center"/>
          </w:tcPr>
          <w:p w14:paraId="6E656B13" w14:textId="1332023D" w:rsidR="0042172E" w:rsidRPr="00726619" w:rsidRDefault="00480C5C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2</w:t>
            </w:r>
          </w:p>
          <w:p w14:paraId="43C9A333" w14:textId="314FB006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80C5C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07,0.000004)</w:t>
            </w:r>
          </w:p>
        </w:tc>
      </w:tr>
      <w:tr w:rsidR="000F5713" w:rsidRPr="0042172E" w14:paraId="3BB7328A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3089A194" w14:textId="53B4BC84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043" w:type="dxa"/>
            <w:gridSpan w:val="4"/>
            <w:vAlign w:val="center"/>
          </w:tcPr>
          <w:p w14:paraId="11A3C960" w14:textId="57B0FEA6" w:rsidR="003E447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</w:p>
          <w:p w14:paraId="2B08838F" w14:textId="2ECBF63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47" w:type="dxa"/>
            <w:gridSpan w:val="6"/>
            <w:vAlign w:val="center"/>
          </w:tcPr>
          <w:p w14:paraId="29CD1CD8" w14:textId="61B06873" w:rsidR="003E447A" w:rsidRPr="00726619" w:rsidRDefault="003E447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</w:p>
          <w:p w14:paraId="00ABC1CC" w14:textId="061C4FC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3CA3045C" w14:textId="072C91AF" w:rsidR="0001775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8</w:t>
            </w:r>
          </w:p>
          <w:p w14:paraId="58364F1A" w14:textId="1A059B4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50" w:type="dxa"/>
            <w:gridSpan w:val="7"/>
            <w:vAlign w:val="center"/>
          </w:tcPr>
          <w:p w14:paraId="316700F2" w14:textId="6422D9AB" w:rsidR="00446A89" w:rsidRPr="00726619" w:rsidRDefault="00446A8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  <w:p w14:paraId="368587CA" w14:textId="70F4CB0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,0.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0CA0D476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7E1AB005" w14:textId="7A1E4E0B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043" w:type="dxa"/>
            <w:gridSpan w:val="4"/>
            <w:vAlign w:val="center"/>
          </w:tcPr>
          <w:p w14:paraId="6859FADF" w14:textId="77A4EF28" w:rsidR="003E447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  <w:p w14:paraId="60DFB27D" w14:textId="03E1C71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1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47" w:type="dxa"/>
            <w:gridSpan w:val="6"/>
            <w:vAlign w:val="center"/>
          </w:tcPr>
          <w:p w14:paraId="7D5F65CD" w14:textId="079F113A" w:rsidR="003E447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  <w:p w14:paraId="00CF5D3A" w14:textId="17A0151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18A6A295" w14:textId="7356849F" w:rsidR="0001775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7</w:t>
            </w:r>
          </w:p>
          <w:p w14:paraId="2E381831" w14:textId="19D7F73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385FB56C" w14:textId="0D34B927" w:rsidR="00446A89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7</w:t>
            </w:r>
          </w:p>
          <w:p w14:paraId="3904EA64" w14:textId="4A55790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7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38CBCB59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vAlign w:val="bottom"/>
          </w:tcPr>
          <w:p w14:paraId="110371A9" w14:textId="4C10066F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043" w:type="dxa"/>
            <w:gridSpan w:val="4"/>
            <w:vAlign w:val="center"/>
          </w:tcPr>
          <w:p w14:paraId="7796F801" w14:textId="1DD3BFD2" w:rsidR="003E447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4C2C1C1D" w14:textId="4A79B44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-0.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47" w:type="dxa"/>
            <w:gridSpan w:val="6"/>
            <w:vAlign w:val="center"/>
          </w:tcPr>
          <w:p w14:paraId="3B680C33" w14:textId="3A04E905" w:rsidR="003E447A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  <w:p w14:paraId="533F5575" w14:textId="61FFB2F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50" w:type="dxa"/>
            <w:gridSpan w:val="6"/>
            <w:vAlign w:val="center"/>
          </w:tcPr>
          <w:p w14:paraId="51420571" w14:textId="29824FA1" w:rsidR="0001775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6</w:t>
            </w:r>
          </w:p>
          <w:p w14:paraId="3FBE49F0" w14:textId="52E16ED6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9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1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  <w:gridSpan w:val="7"/>
            <w:vAlign w:val="center"/>
          </w:tcPr>
          <w:p w14:paraId="1562D4F2" w14:textId="77777777" w:rsidR="00446A89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  <w:p w14:paraId="02274D44" w14:textId="70E601E7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0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788743A9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2830" w:type="dxa"/>
            <w:gridSpan w:val="2"/>
            <w:tcBorders>
              <w:bottom w:val="single" w:sz="4" w:space="0" w:color="auto"/>
            </w:tcBorders>
            <w:vAlign w:val="bottom"/>
          </w:tcPr>
          <w:p w14:paraId="7D44DE29" w14:textId="42E3E312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043" w:type="dxa"/>
            <w:gridSpan w:val="4"/>
            <w:tcBorders>
              <w:bottom w:val="single" w:sz="4" w:space="0" w:color="auto"/>
            </w:tcBorders>
            <w:vAlign w:val="center"/>
          </w:tcPr>
          <w:p w14:paraId="1CB3971C" w14:textId="68AEE8D1" w:rsidR="003E447A" w:rsidRPr="00726619" w:rsidRDefault="003D0FC4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  <w:p w14:paraId="560BD104" w14:textId="3B8AEF7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D0FC4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,0.019)</w:t>
            </w:r>
          </w:p>
        </w:tc>
        <w:tc>
          <w:tcPr>
            <w:tcW w:w="2847" w:type="dxa"/>
            <w:gridSpan w:val="6"/>
            <w:tcBorders>
              <w:bottom w:val="single" w:sz="4" w:space="0" w:color="auto"/>
            </w:tcBorders>
            <w:vAlign w:val="center"/>
          </w:tcPr>
          <w:p w14:paraId="7A9BEE4F" w14:textId="0EEC4A61" w:rsidR="003E447A" w:rsidRPr="00726619" w:rsidRDefault="003E447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  <w:p w14:paraId="1E5E65B0" w14:textId="5C10D44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E447A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2,0.003)</w:t>
            </w:r>
          </w:p>
        </w:tc>
        <w:tc>
          <w:tcPr>
            <w:tcW w:w="2750" w:type="dxa"/>
            <w:gridSpan w:val="6"/>
            <w:tcBorders>
              <w:bottom w:val="single" w:sz="4" w:space="0" w:color="auto"/>
            </w:tcBorders>
            <w:vAlign w:val="center"/>
          </w:tcPr>
          <w:p w14:paraId="1B9B193A" w14:textId="0CADCA1F" w:rsidR="0001775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3</w:t>
            </w:r>
          </w:p>
          <w:p w14:paraId="266FE59C" w14:textId="022FBE90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01775E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,0.038)</w:t>
            </w:r>
          </w:p>
        </w:tc>
        <w:tc>
          <w:tcPr>
            <w:tcW w:w="2850" w:type="dxa"/>
            <w:gridSpan w:val="7"/>
            <w:tcBorders>
              <w:bottom w:val="single" w:sz="4" w:space="0" w:color="auto"/>
            </w:tcBorders>
            <w:vAlign w:val="center"/>
          </w:tcPr>
          <w:p w14:paraId="7C54B427" w14:textId="3C8D0CB3" w:rsidR="00446A89" w:rsidRPr="00726619" w:rsidRDefault="00446A8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4</w:t>
            </w:r>
          </w:p>
          <w:p w14:paraId="2DC84EE4" w14:textId="7CAE4FB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7,-0.000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446A89"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42172E" w:rsidRPr="00C167C3" w14:paraId="242EFFC7" w14:textId="77777777" w:rsidTr="00594F86">
        <w:tblPrEx>
          <w:jc w:val="left"/>
        </w:tblPrEx>
        <w:trPr>
          <w:gridAfter w:val="1"/>
          <w:wAfter w:w="288" w:type="dxa"/>
        </w:trPr>
        <w:tc>
          <w:tcPr>
            <w:tcW w:w="13320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BAB7E" w14:textId="77777777" w:rsidR="0042172E" w:rsidRPr="00726619" w:rsidRDefault="0042172E" w:rsidP="004217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s adjusted for BMI, leisure-time physical activity (LTPA), diabetes, smoking status, calcium supplements, vitamin D intake, calcium intake, and THR. Nutrient adjusted for energy using the residual method. *</w:t>
            </w:r>
            <w:r w:rsidRPr="0072661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value &lt;0.05</w:t>
            </w:r>
          </w:p>
        </w:tc>
      </w:tr>
      <w:tr w:rsidR="0042172E" w:rsidRPr="00C167C3" w14:paraId="799BE23B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13036" w:type="dxa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637AD074" w14:textId="5B5E3228" w:rsidR="0042172E" w:rsidRPr="0042172E" w:rsidRDefault="0042172E" w:rsidP="004217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17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Table 4. </w:t>
            </w:r>
            <w:r w:rsidRPr="00421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ociation between Zinc intake and BMD.</w:t>
            </w:r>
          </w:p>
        </w:tc>
      </w:tr>
      <w:tr w:rsidR="00970E71" w:rsidRPr="0042172E" w14:paraId="1F758121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3EDA60" w14:textId="77777777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C9C92" w14:textId="4635CCB2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(n=327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F6514" w14:textId="18FA9A90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(n=991)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9A84" w14:textId="61084E3E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lt;45 (n=440)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58329" w14:textId="16AE88C0" w:rsidR="00970E71" w:rsidRPr="00726619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gt;=45 (n=551)</w:t>
            </w:r>
          </w:p>
        </w:tc>
      </w:tr>
      <w:tr w:rsidR="0042172E" w:rsidRPr="0042172E" w14:paraId="31F75D47" w14:textId="77777777" w:rsidTr="00594F86">
        <w:tblPrEx>
          <w:jc w:val="left"/>
        </w:tblPrEx>
        <w:trPr>
          <w:gridAfter w:val="2"/>
          <w:wAfter w:w="572" w:type="dxa"/>
          <w:trHeight w:val="111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E7A288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298D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E0A8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09673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98B5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</w:tr>
      <w:tr w:rsidR="0042172E" w:rsidRPr="0042172E" w14:paraId="4E5F6DB6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C23AA4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787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9B38" w14:textId="7777777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hip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42172E" w14:paraId="553DC0F6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</w:tcBorders>
          </w:tcPr>
          <w:p w14:paraId="3E00CC10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Zn</w:t>
            </w:r>
          </w:p>
        </w:tc>
        <w:tc>
          <w:tcPr>
            <w:tcW w:w="2275" w:type="dxa"/>
            <w:gridSpan w:val="4"/>
            <w:tcBorders>
              <w:top w:val="single" w:sz="4" w:space="0" w:color="auto"/>
            </w:tcBorders>
            <w:vAlign w:val="center"/>
          </w:tcPr>
          <w:p w14:paraId="2C061241" w14:textId="442BAB02" w:rsidR="00AF58F4" w:rsidRPr="00726619" w:rsidRDefault="00AF58F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3FA15FB3" w14:textId="40C0FAA0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F58F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,</w:t>
            </w:r>
            <w:r w:rsidR="00AF58F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AF58F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  <w:vAlign w:val="center"/>
          </w:tcPr>
          <w:p w14:paraId="6EAEF889" w14:textId="77777777" w:rsidR="00716B19" w:rsidRPr="00726619" w:rsidRDefault="00716B19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</w:t>
            </w:r>
          </w:p>
          <w:p w14:paraId="2CE1205C" w14:textId="61E01C9A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16B1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,</w:t>
            </w:r>
            <w:r w:rsidR="00716B1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)*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</w:tcBorders>
            <w:vAlign w:val="center"/>
          </w:tcPr>
          <w:p w14:paraId="16E2CF3F" w14:textId="1162D388" w:rsidR="00AF58F4" w:rsidRPr="00726619" w:rsidRDefault="00AF58F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53A32417" w14:textId="32F70B4A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F58F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,</w:t>
            </w:r>
            <w:r w:rsidR="00AF58F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)*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</w:tcBorders>
            <w:vAlign w:val="center"/>
          </w:tcPr>
          <w:p w14:paraId="6AB501D6" w14:textId="0356F870" w:rsidR="00442684" w:rsidRPr="00726619" w:rsidRDefault="0044268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8</w:t>
            </w:r>
          </w:p>
          <w:p w14:paraId="34AC68D0" w14:textId="465BB3E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44268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4268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44268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)*</w:t>
            </w:r>
          </w:p>
        </w:tc>
      </w:tr>
      <w:tr w:rsidR="000F5713" w:rsidRPr="0042172E" w14:paraId="30CE2DAA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3D208F8F" w14:textId="47116E59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275" w:type="dxa"/>
            <w:gridSpan w:val="4"/>
            <w:vAlign w:val="center"/>
          </w:tcPr>
          <w:p w14:paraId="5391E2F9" w14:textId="02C3267A" w:rsidR="00254BD3" w:rsidRPr="00726619" w:rsidRDefault="00254BD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</w:t>
            </w:r>
          </w:p>
          <w:p w14:paraId="253033E6" w14:textId="6D44B24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263020D7" w14:textId="7F780264" w:rsidR="00800C4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4543B4F4" w14:textId="4598B17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018)</w:t>
            </w:r>
          </w:p>
        </w:tc>
        <w:tc>
          <w:tcPr>
            <w:tcW w:w="2410" w:type="dxa"/>
            <w:gridSpan w:val="6"/>
            <w:vAlign w:val="center"/>
          </w:tcPr>
          <w:p w14:paraId="57842063" w14:textId="0DDDBCDD" w:rsidR="00AA71DB" w:rsidRPr="00726619" w:rsidRDefault="00B56D11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5181C989" w14:textId="014451A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56D11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B56D11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B56D11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15CB494A" w14:textId="34FDF7D2" w:rsidR="00D314CC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7B1D5EE3" w14:textId="0820A82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6BB9CC2D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70BAAEB1" w14:textId="67E09FBC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275" w:type="dxa"/>
            <w:gridSpan w:val="4"/>
            <w:vAlign w:val="center"/>
          </w:tcPr>
          <w:p w14:paraId="66F85DA8" w14:textId="2F5CE3E3" w:rsidR="00254BD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44CCB7A2" w14:textId="456559A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30021B91" w14:textId="5C2DF001" w:rsidR="00800C4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</w:p>
          <w:p w14:paraId="7CAD9B16" w14:textId="37FA9FD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6"/>
            <w:vAlign w:val="center"/>
          </w:tcPr>
          <w:p w14:paraId="75276BE3" w14:textId="24D24143" w:rsidR="00AA71DB" w:rsidRPr="00726619" w:rsidRDefault="00B56D11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</w:p>
          <w:p w14:paraId="2B23A802" w14:textId="3B90F4A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56D11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B56D11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B56D11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37628E66" w14:textId="43075A0E" w:rsidR="00D314CC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4</w:t>
            </w:r>
          </w:p>
          <w:p w14:paraId="11F128E0" w14:textId="58AB6D5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7F913FA9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51DABA08" w14:textId="438E4406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275" w:type="dxa"/>
            <w:gridSpan w:val="4"/>
            <w:vAlign w:val="center"/>
          </w:tcPr>
          <w:p w14:paraId="7E1C7E29" w14:textId="43D47478" w:rsidR="00254BD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254BD3" w:rsidRPr="00726619" w:rsidDel="00254B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F1F9D19" w14:textId="13E048E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05D0D045" w14:textId="1E5A15FF" w:rsidR="00800C4E" w:rsidRPr="00726619" w:rsidRDefault="00800C4E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0ADA99E8" w14:textId="0C094A5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0.0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2410" w:type="dxa"/>
            <w:gridSpan w:val="6"/>
            <w:vAlign w:val="center"/>
          </w:tcPr>
          <w:p w14:paraId="1623C6B4" w14:textId="5B7661DB" w:rsidR="00AA71DB" w:rsidRPr="00726619" w:rsidRDefault="00AA71D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7F4F1A3E" w14:textId="594C342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A71D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AA71D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0</w:t>
            </w:r>
            <w:r w:rsidR="00AA71D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2551" w:type="dxa"/>
            <w:gridSpan w:val="5"/>
            <w:vAlign w:val="center"/>
          </w:tcPr>
          <w:p w14:paraId="24A94B6A" w14:textId="77777777" w:rsidR="00D314CC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18AEA8DF" w14:textId="4B6432D7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745CC845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bottom w:val="single" w:sz="4" w:space="0" w:color="auto"/>
            </w:tcBorders>
            <w:vAlign w:val="bottom"/>
          </w:tcPr>
          <w:p w14:paraId="02442FA2" w14:textId="5DFF3E7E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275" w:type="dxa"/>
            <w:gridSpan w:val="4"/>
            <w:tcBorders>
              <w:bottom w:val="single" w:sz="4" w:space="0" w:color="auto"/>
            </w:tcBorders>
            <w:vAlign w:val="center"/>
          </w:tcPr>
          <w:p w14:paraId="6B52A190" w14:textId="5596A1BB" w:rsidR="00254BD3" w:rsidRPr="00726619" w:rsidRDefault="00254BD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0CE4096F" w14:textId="240D403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54BD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4,0.004)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vAlign w:val="center"/>
          </w:tcPr>
          <w:p w14:paraId="6F8CB1D2" w14:textId="77777777" w:rsidR="00800C4E" w:rsidRPr="00726619" w:rsidRDefault="00800C4E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8</w:t>
            </w:r>
          </w:p>
          <w:p w14:paraId="234AA7EB" w14:textId="526C7F8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7,</w:t>
            </w:r>
            <w:r w:rsidR="00800C4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9)*</w:t>
            </w:r>
          </w:p>
        </w:tc>
        <w:tc>
          <w:tcPr>
            <w:tcW w:w="2410" w:type="dxa"/>
            <w:gridSpan w:val="6"/>
            <w:tcBorders>
              <w:bottom w:val="single" w:sz="4" w:space="0" w:color="auto"/>
            </w:tcBorders>
            <w:vAlign w:val="center"/>
          </w:tcPr>
          <w:p w14:paraId="2D50D069" w14:textId="77777777" w:rsidR="00AA71DB" w:rsidRPr="00726619" w:rsidRDefault="00AA71D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02189C83" w14:textId="2799F67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A71D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4,</w:t>
            </w:r>
            <w:r w:rsidR="00AA71D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)*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vAlign w:val="center"/>
          </w:tcPr>
          <w:p w14:paraId="67E87AC2" w14:textId="77777777" w:rsidR="00D314CC" w:rsidRPr="00726619" w:rsidRDefault="00D314C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3</w:t>
            </w:r>
          </w:p>
          <w:p w14:paraId="0538F006" w14:textId="0454BBE3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5,</w:t>
            </w:r>
            <w:r w:rsidR="00D314C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1)*</w:t>
            </w:r>
          </w:p>
        </w:tc>
      </w:tr>
      <w:tr w:rsidR="0042172E" w:rsidRPr="0042172E" w14:paraId="62A80B2E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BED17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787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7B435F32" w14:textId="7777777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emoral neck 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42172E" w14:paraId="79986478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</w:tcBorders>
          </w:tcPr>
          <w:p w14:paraId="63C1D407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Zn</w:t>
            </w:r>
          </w:p>
        </w:tc>
        <w:tc>
          <w:tcPr>
            <w:tcW w:w="2275" w:type="dxa"/>
            <w:gridSpan w:val="4"/>
            <w:tcBorders>
              <w:top w:val="single" w:sz="4" w:space="0" w:color="auto"/>
            </w:tcBorders>
            <w:vAlign w:val="center"/>
          </w:tcPr>
          <w:p w14:paraId="16FD657C" w14:textId="77777777" w:rsidR="00047BEB" w:rsidRPr="00726619" w:rsidRDefault="00047BEB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</w:t>
            </w:r>
          </w:p>
          <w:p w14:paraId="1DEFF519" w14:textId="65454DA4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047BE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8,</w:t>
            </w:r>
            <w:r w:rsidR="00047BE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)*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  <w:vAlign w:val="center"/>
          </w:tcPr>
          <w:p w14:paraId="0E3E6117" w14:textId="77777777" w:rsidR="00047BEB" w:rsidRPr="00726619" w:rsidRDefault="00047BEB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</w:t>
            </w:r>
          </w:p>
          <w:p w14:paraId="199A90C8" w14:textId="6BD532F0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047BE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,</w:t>
            </w:r>
            <w:r w:rsidR="00047BE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)*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</w:tcBorders>
            <w:vAlign w:val="center"/>
          </w:tcPr>
          <w:p w14:paraId="51A1F600" w14:textId="5696000E" w:rsidR="00B12EA4" w:rsidRPr="00726619" w:rsidRDefault="00B12EA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59B1142F" w14:textId="21FA37FD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12E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,</w:t>
            </w:r>
            <w:r w:rsidR="00B12E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)*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</w:tcBorders>
            <w:vAlign w:val="center"/>
          </w:tcPr>
          <w:p w14:paraId="137353D3" w14:textId="728AE35A" w:rsidR="00B12EA4" w:rsidRPr="00726619" w:rsidRDefault="00B12EA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8</w:t>
            </w:r>
          </w:p>
          <w:p w14:paraId="79602C82" w14:textId="17DB2B1B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12E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B12E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B12E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)*</w:t>
            </w:r>
          </w:p>
        </w:tc>
      </w:tr>
      <w:tr w:rsidR="000F5713" w:rsidRPr="0042172E" w14:paraId="14D18818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66534980" w14:textId="2B64582A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275" w:type="dxa"/>
            <w:gridSpan w:val="4"/>
            <w:vAlign w:val="center"/>
          </w:tcPr>
          <w:p w14:paraId="73F28FEC" w14:textId="43971E39" w:rsidR="001B5034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5</w:t>
            </w:r>
          </w:p>
          <w:p w14:paraId="2437A1B9" w14:textId="0FF00822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76B51010" w14:textId="0674BDA6" w:rsidR="0082554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0543F11B" w14:textId="7ABB694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1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6"/>
            <w:vAlign w:val="center"/>
          </w:tcPr>
          <w:p w14:paraId="43750D10" w14:textId="02C3A01E" w:rsidR="008F5B5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1A854372" w14:textId="2C06EDB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1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6F87D90D" w14:textId="77777777" w:rsidR="0095361B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05792D75" w14:textId="1EDE02D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0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35CC6A31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455EC919" w14:textId="461FEFD6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275" w:type="dxa"/>
            <w:gridSpan w:val="4"/>
            <w:vAlign w:val="center"/>
          </w:tcPr>
          <w:p w14:paraId="5DC850B0" w14:textId="5240B6A3" w:rsidR="001B5034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6055AFC1" w14:textId="398B270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2551" w:type="dxa"/>
            <w:gridSpan w:val="4"/>
            <w:vAlign w:val="center"/>
          </w:tcPr>
          <w:p w14:paraId="78A589C4" w14:textId="2A64AC3B" w:rsidR="00825548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2</w:t>
            </w:r>
          </w:p>
          <w:p w14:paraId="524459A0" w14:textId="271230D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6"/>
            <w:vAlign w:val="center"/>
          </w:tcPr>
          <w:p w14:paraId="4DFD0969" w14:textId="7FE9116E" w:rsidR="008F5B58" w:rsidRPr="00726619" w:rsidRDefault="008F5B5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</w:p>
          <w:p w14:paraId="232F3927" w14:textId="019A5A9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01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174D5F81" w14:textId="1991A97F" w:rsidR="0095361B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</w:p>
          <w:p w14:paraId="65B04177" w14:textId="63C8D39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11D1244D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7E12AC38" w14:textId="2A69D42F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275" w:type="dxa"/>
            <w:gridSpan w:val="4"/>
            <w:vAlign w:val="center"/>
          </w:tcPr>
          <w:p w14:paraId="1BA3BA41" w14:textId="38FDD129" w:rsidR="001B5034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</w:p>
          <w:p w14:paraId="2D65D90E" w14:textId="2C7847E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5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686474E0" w14:textId="29E3944C" w:rsidR="00825548" w:rsidRPr="00726619" w:rsidRDefault="0082554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</w:p>
          <w:p w14:paraId="3744B98A" w14:textId="28C5CC3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82554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6"/>
            <w:vAlign w:val="center"/>
          </w:tcPr>
          <w:p w14:paraId="5CE06596" w14:textId="4738B9DE" w:rsidR="008F5B58" w:rsidRPr="00726619" w:rsidRDefault="008F5B5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3</w:t>
            </w:r>
          </w:p>
          <w:p w14:paraId="628EB999" w14:textId="24F7452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-0.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="008F5B58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551" w:type="dxa"/>
            <w:gridSpan w:val="5"/>
            <w:vAlign w:val="center"/>
          </w:tcPr>
          <w:p w14:paraId="11CD99A6" w14:textId="3D24C974" w:rsidR="0095361B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187313F4" w14:textId="2E878C1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6A7E501E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bottom w:val="single" w:sz="4" w:space="0" w:color="auto"/>
            </w:tcBorders>
            <w:vAlign w:val="bottom"/>
          </w:tcPr>
          <w:p w14:paraId="1F6A5B57" w14:textId="2115AB11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275" w:type="dxa"/>
            <w:gridSpan w:val="4"/>
            <w:tcBorders>
              <w:bottom w:val="single" w:sz="4" w:space="0" w:color="auto"/>
            </w:tcBorders>
            <w:vAlign w:val="center"/>
          </w:tcPr>
          <w:p w14:paraId="0C70C74B" w14:textId="57506FCF" w:rsidR="001B5034" w:rsidRPr="00726619" w:rsidRDefault="001B5034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E3EE961" w14:textId="43DE40B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1B503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)*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vAlign w:val="center"/>
          </w:tcPr>
          <w:p w14:paraId="57715A7B" w14:textId="77777777" w:rsidR="0025296C" w:rsidRPr="00726619" w:rsidRDefault="0025296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1</w:t>
            </w:r>
          </w:p>
          <w:p w14:paraId="5E8C00BC" w14:textId="65DFE4F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5296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2,</w:t>
            </w:r>
            <w:r w:rsidR="0025296C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)*</w:t>
            </w:r>
          </w:p>
        </w:tc>
        <w:tc>
          <w:tcPr>
            <w:tcW w:w="2410" w:type="dxa"/>
            <w:gridSpan w:val="6"/>
            <w:tcBorders>
              <w:bottom w:val="single" w:sz="4" w:space="0" w:color="auto"/>
            </w:tcBorders>
            <w:vAlign w:val="center"/>
          </w:tcPr>
          <w:p w14:paraId="2CC6B50A" w14:textId="77777777" w:rsidR="008F5B58" w:rsidRPr="00726619" w:rsidRDefault="008F5B5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9</w:t>
            </w:r>
          </w:p>
          <w:p w14:paraId="3C05059D" w14:textId="031E5210" w:rsidR="000F5713" w:rsidRPr="00726619" w:rsidRDefault="008F5B5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36,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)*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vAlign w:val="center"/>
          </w:tcPr>
          <w:p w14:paraId="4D61E07D" w14:textId="77777777" w:rsidR="0095361B" w:rsidRPr="00726619" w:rsidRDefault="0095361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5</w:t>
            </w:r>
          </w:p>
          <w:p w14:paraId="27B51F4B" w14:textId="1F9A4B4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95361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42172E" w:rsidRPr="0042172E" w14:paraId="32828310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480DE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787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156082B1" w14:textId="77777777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umbar spine, g/cm</w:t>
            </w:r>
            <w:r w:rsidRPr="007266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2172E" w:rsidRPr="0042172E" w14:paraId="678E2630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top w:val="single" w:sz="4" w:space="0" w:color="auto"/>
            </w:tcBorders>
          </w:tcPr>
          <w:p w14:paraId="53EAD095" w14:textId="77777777" w:rsidR="0042172E" w:rsidRPr="00726619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Zn</w:t>
            </w:r>
          </w:p>
        </w:tc>
        <w:tc>
          <w:tcPr>
            <w:tcW w:w="2275" w:type="dxa"/>
            <w:gridSpan w:val="4"/>
            <w:tcBorders>
              <w:top w:val="single" w:sz="4" w:space="0" w:color="auto"/>
            </w:tcBorders>
            <w:vAlign w:val="center"/>
          </w:tcPr>
          <w:p w14:paraId="61D61E39" w14:textId="7D476D89" w:rsidR="0064327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</w:t>
            </w:r>
          </w:p>
          <w:p w14:paraId="7250C0D0" w14:textId="38421330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337E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,0.004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  <w:vAlign w:val="center"/>
          </w:tcPr>
          <w:p w14:paraId="184C5AB3" w14:textId="5C9C180E" w:rsidR="0064327E" w:rsidRPr="00726619" w:rsidRDefault="0024111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</w:t>
            </w:r>
          </w:p>
          <w:p w14:paraId="1F01DFDB" w14:textId="5FF25F9B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4111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,</w:t>
            </w:r>
            <w:r w:rsidR="0024111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2)*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</w:tcBorders>
            <w:vAlign w:val="center"/>
          </w:tcPr>
          <w:p w14:paraId="6E0DAE62" w14:textId="6377CBBF" w:rsidR="0064327E" w:rsidRPr="00726619" w:rsidRDefault="006337E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5</w:t>
            </w:r>
          </w:p>
          <w:p w14:paraId="25F58471" w14:textId="59E6DA00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337E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3,0.002)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</w:tcBorders>
            <w:vAlign w:val="center"/>
          </w:tcPr>
          <w:p w14:paraId="62E9851A" w14:textId="6BC8AE42" w:rsidR="0064327E" w:rsidRPr="00726619" w:rsidRDefault="006337E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</w:t>
            </w:r>
          </w:p>
          <w:p w14:paraId="56E69926" w14:textId="40C743E8" w:rsidR="0042172E" w:rsidRPr="00726619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337E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6337E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6337EE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)*</w:t>
            </w:r>
          </w:p>
        </w:tc>
      </w:tr>
      <w:tr w:rsidR="000F5713" w:rsidRPr="0042172E" w14:paraId="48F5B3A9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535BE20B" w14:textId="0846095F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275" w:type="dxa"/>
            <w:gridSpan w:val="4"/>
            <w:vAlign w:val="center"/>
          </w:tcPr>
          <w:p w14:paraId="0CA21D6A" w14:textId="5CE6ED4A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31312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3</w:t>
            </w:r>
          </w:p>
          <w:p w14:paraId="06FB9B56" w14:textId="3FC01794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31312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0</w:t>
            </w:r>
            <w:r w:rsidR="00313126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654A864B" w14:textId="475562D4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7D82F5D3" w14:textId="4523A53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2410" w:type="dxa"/>
            <w:gridSpan w:val="6"/>
            <w:vAlign w:val="center"/>
          </w:tcPr>
          <w:p w14:paraId="2499DDE1" w14:textId="0387313D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241D99B6" w14:textId="330CD9E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5D7E867C" w14:textId="0F10FFC4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4</w:t>
            </w:r>
          </w:p>
          <w:p w14:paraId="1E9EB0EA" w14:textId="0084BFCD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</w:tr>
      <w:tr w:rsidR="000F5713" w:rsidRPr="0042172E" w14:paraId="38FE26A8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14FA2C25" w14:textId="39485AD2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275" w:type="dxa"/>
            <w:gridSpan w:val="4"/>
            <w:vAlign w:val="center"/>
          </w:tcPr>
          <w:p w14:paraId="657308B1" w14:textId="7FBEDB9C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5C7C416F" w14:textId="0BF6DCD5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,0.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13D53F0A" w14:textId="18827EB8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2</w:t>
            </w:r>
          </w:p>
          <w:p w14:paraId="25E72FCB" w14:textId="6D6B4907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6"/>
            <w:vAlign w:val="center"/>
          </w:tcPr>
          <w:p w14:paraId="30ECC60E" w14:textId="624F964C" w:rsidR="0064327E" w:rsidRPr="00726619" w:rsidRDefault="00903A3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1</w:t>
            </w:r>
          </w:p>
          <w:p w14:paraId="31214AE0" w14:textId="660CCE7B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27ECD968" w14:textId="726C1256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65423BD4" w14:textId="60F2C51C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42172E" w14:paraId="027FC5C3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vAlign w:val="bottom"/>
          </w:tcPr>
          <w:p w14:paraId="091DD16D" w14:textId="5C809BF6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275" w:type="dxa"/>
            <w:gridSpan w:val="4"/>
            <w:vAlign w:val="center"/>
          </w:tcPr>
          <w:p w14:paraId="5A79DE46" w14:textId="4CEC0F92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4</w:t>
            </w:r>
          </w:p>
          <w:p w14:paraId="57F806A2" w14:textId="7194EBF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2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4"/>
            <w:vAlign w:val="center"/>
          </w:tcPr>
          <w:p w14:paraId="3170AC0F" w14:textId="792DDC2A" w:rsidR="0064327E" w:rsidRPr="00726619" w:rsidRDefault="00DE2AE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61234BFE" w14:textId="2EF4142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1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6"/>
            <w:vAlign w:val="center"/>
          </w:tcPr>
          <w:p w14:paraId="19F3E3A7" w14:textId="64B709E4" w:rsidR="0064327E" w:rsidRPr="00726619" w:rsidRDefault="00903A3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222732A1" w14:textId="412C243A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5"/>
            <w:vAlign w:val="center"/>
          </w:tcPr>
          <w:p w14:paraId="79B2941A" w14:textId="557690F9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</w:p>
          <w:p w14:paraId="54CE1EC8" w14:textId="00F76728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2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42172E" w14:paraId="3DA0E033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249" w:type="dxa"/>
            <w:gridSpan w:val="5"/>
            <w:tcBorders>
              <w:bottom w:val="single" w:sz="4" w:space="0" w:color="auto"/>
            </w:tcBorders>
            <w:vAlign w:val="bottom"/>
          </w:tcPr>
          <w:p w14:paraId="7AD27AEA" w14:textId="2E3D1870" w:rsidR="000F5713" w:rsidRPr="00726619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275" w:type="dxa"/>
            <w:gridSpan w:val="4"/>
            <w:tcBorders>
              <w:bottom w:val="single" w:sz="4" w:space="0" w:color="auto"/>
            </w:tcBorders>
            <w:vAlign w:val="center"/>
          </w:tcPr>
          <w:p w14:paraId="308F331A" w14:textId="78DF4F49" w:rsidR="0064327E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6</w:t>
            </w:r>
          </w:p>
          <w:p w14:paraId="77C2623C" w14:textId="29F19D9E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194B8A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,0.037)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vAlign w:val="center"/>
          </w:tcPr>
          <w:p w14:paraId="1CCFA85C" w14:textId="42950E75" w:rsidR="0064327E" w:rsidRPr="00726619" w:rsidRDefault="00DE2AE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4</w:t>
            </w:r>
          </w:p>
          <w:p w14:paraId="773F990C" w14:textId="4C29A3EF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DE2AE9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8)*</w:t>
            </w:r>
          </w:p>
        </w:tc>
        <w:tc>
          <w:tcPr>
            <w:tcW w:w="2410" w:type="dxa"/>
            <w:gridSpan w:val="6"/>
            <w:tcBorders>
              <w:bottom w:val="single" w:sz="4" w:space="0" w:color="auto"/>
            </w:tcBorders>
            <w:vAlign w:val="center"/>
          </w:tcPr>
          <w:p w14:paraId="36E33994" w14:textId="35387C75" w:rsidR="0064327E" w:rsidRPr="00726619" w:rsidRDefault="00903A3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5DDF47EF" w14:textId="530B67F9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03A3B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3,0.008)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vAlign w:val="center"/>
          </w:tcPr>
          <w:p w14:paraId="0948D4C6" w14:textId="22C0ADCF" w:rsidR="0064327E" w:rsidRPr="00726619" w:rsidRDefault="003119A4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4</w:t>
            </w:r>
          </w:p>
          <w:p w14:paraId="59D78F4A" w14:textId="77A0A2A1" w:rsidR="000F5713" w:rsidRPr="00726619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5,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3119A4"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42172E" w:rsidRPr="00C167C3" w14:paraId="46607D44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13036" w:type="dxa"/>
            <w:gridSpan w:val="2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5E7F5" w14:textId="072D1E20" w:rsidR="0042172E" w:rsidRPr="00726619" w:rsidRDefault="0042172E" w:rsidP="004217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s adjusted for BMI, leisure-time physical activity (LTPA), diabetes, smoking status, calcium supplements, vitamin D intake, calcium intake, and THR. Nutrient adjusted for energy using the residual method. *</w:t>
            </w:r>
            <w:r w:rsidRPr="0072661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726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value &lt;0.05.</w:t>
            </w:r>
          </w:p>
        </w:tc>
      </w:tr>
      <w:tr w:rsidR="0042172E" w:rsidRPr="00C167C3" w14:paraId="54B09664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13036" w:type="dxa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61214713" w14:textId="338C93F4" w:rsidR="0042172E" w:rsidRPr="0042172E" w:rsidRDefault="0042172E" w:rsidP="004217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17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5. </w:t>
            </w:r>
            <w:r w:rsidRPr="004217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ociation between magnesium intake and BMD.</w:t>
            </w:r>
          </w:p>
        </w:tc>
      </w:tr>
      <w:tr w:rsidR="00970E71" w:rsidRPr="00FE6789" w14:paraId="544A4B8A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BFA9D0" w14:textId="77777777" w:rsidR="00970E71" w:rsidRPr="00594F86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57AB" w14:textId="688BFF42" w:rsidR="00970E71" w:rsidRPr="00594F86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(n=327)</w:t>
            </w:r>
          </w:p>
        </w:tc>
        <w:tc>
          <w:tcPr>
            <w:tcW w:w="266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236B" w14:textId="5DCC8215" w:rsidR="00970E71" w:rsidRPr="00594F86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(n=991)</w:t>
            </w:r>
          </w:p>
        </w:tc>
        <w:tc>
          <w:tcPr>
            <w:tcW w:w="25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BA15" w14:textId="09A74A2E" w:rsidR="00970E71" w:rsidRPr="00594F86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lt;45 (n=440)</w:t>
            </w:r>
          </w:p>
        </w:tc>
        <w:tc>
          <w:tcPr>
            <w:tcW w:w="23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74EB" w14:textId="71D5856C" w:rsidR="00970E71" w:rsidRPr="00594F86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gt;=45 (n=551)</w:t>
            </w:r>
          </w:p>
        </w:tc>
      </w:tr>
      <w:tr w:rsidR="0042172E" w:rsidRPr="00FE6789" w14:paraId="4EC2CA5D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0D223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A5CDB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66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93D16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5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54D3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  <w:tc>
          <w:tcPr>
            <w:tcW w:w="23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808B5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 (% 95 CI)</w:t>
            </w:r>
          </w:p>
        </w:tc>
      </w:tr>
      <w:tr w:rsidR="0042172E" w:rsidRPr="00FE6789" w14:paraId="321944B6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DA3DFC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25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8AB1D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hip g/cm</w:t>
            </w: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FE6789" w14:paraId="289CE043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</w:tcBorders>
          </w:tcPr>
          <w:p w14:paraId="0E6DD768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g</w:t>
            </w:r>
          </w:p>
        </w:tc>
        <w:tc>
          <w:tcPr>
            <w:tcW w:w="2458" w:type="dxa"/>
            <w:gridSpan w:val="5"/>
            <w:tcBorders>
              <w:top w:val="single" w:sz="4" w:space="0" w:color="auto"/>
            </w:tcBorders>
            <w:vAlign w:val="center"/>
          </w:tcPr>
          <w:p w14:paraId="04B132AF" w14:textId="2A78DD2A" w:rsidR="00894F4C" w:rsidRPr="00594F86" w:rsidRDefault="00894F4C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1</w:t>
            </w:r>
          </w:p>
          <w:p w14:paraId="26ED69BB" w14:textId="276C81B6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94F4C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8,0.00006)</w:t>
            </w:r>
          </w:p>
        </w:tc>
        <w:tc>
          <w:tcPr>
            <w:tcW w:w="2665" w:type="dxa"/>
            <w:gridSpan w:val="7"/>
            <w:tcBorders>
              <w:top w:val="single" w:sz="4" w:space="0" w:color="auto"/>
            </w:tcBorders>
            <w:vAlign w:val="center"/>
          </w:tcPr>
          <w:p w14:paraId="6B24E0C6" w14:textId="08B8F82A" w:rsidR="00072F16" w:rsidRPr="00594F86" w:rsidRDefault="00072F16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  <w:p w14:paraId="7CFDE034" w14:textId="4B1E796B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015,0.00007)*</w:t>
            </w:r>
          </w:p>
        </w:tc>
        <w:tc>
          <w:tcPr>
            <w:tcW w:w="2540" w:type="dxa"/>
            <w:gridSpan w:val="5"/>
            <w:tcBorders>
              <w:top w:val="single" w:sz="4" w:space="0" w:color="auto"/>
            </w:tcBorders>
            <w:vAlign w:val="center"/>
          </w:tcPr>
          <w:p w14:paraId="603C4D07" w14:textId="030BA725" w:rsidR="00894F4C" w:rsidRPr="00594F86" w:rsidRDefault="00894F4C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7</w:t>
            </w:r>
          </w:p>
          <w:p w14:paraId="328F30B7" w14:textId="3B151CF4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94F4C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,</w:t>
            </w:r>
            <w:r w:rsidR="00894F4C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2)*</w:t>
            </w:r>
          </w:p>
        </w:tc>
        <w:tc>
          <w:tcPr>
            <w:tcW w:w="2362" w:type="dxa"/>
            <w:gridSpan w:val="4"/>
            <w:tcBorders>
              <w:top w:val="single" w:sz="4" w:space="0" w:color="auto"/>
            </w:tcBorders>
            <w:vAlign w:val="center"/>
          </w:tcPr>
          <w:p w14:paraId="38D52289" w14:textId="6D3E0286" w:rsidR="00894F4C" w:rsidRPr="00594F86" w:rsidRDefault="00894F4C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  <w:p w14:paraId="3A4C9FD7" w14:textId="2E448769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94F4C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2,</w:t>
            </w:r>
            <w:r w:rsidR="00894F4C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="00894F4C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0F5713" w:rsidRPr="00FE6789" w14:paraId="23258AF2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2554260F" w14:textId="160B8E1B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458" w:type="dxa"/>
            <w:gridSpan w:val="5"/>
            <w:vAlign w:val="center"/>
          </w:tcPr>
          <w:p w14:paraId="24483961" w14:textId="545755CF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9</w:t>
            </w:r>
          </w:p>
          <w:p w14:paraId="2844DE60" w14:textId="04C41F7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65" w:type="dxa"/>
            <w:gridSpan w:val="7"/>
            <w:vAlign w:val="center"/>
          </w:tcPr>
          <w:p w14:paraId="42E211F5" w14:textId="72F731E0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100F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  <w:p w14:paraId="7513C2F1" w14:textId="1B5C4DBB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100F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1100F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0.02</w:t>
            </w:r>
            <w:r w:rsidR="001100F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vAlign w:val="center"/>
          </w:tcPr>
          <w:p w14:paraId="14C22CCE" w14:textId="3F1EB1CF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  <w:p w14:paraId="122A8EFD" w14:textId="6B513E07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330CCE57" w14:textId="26C57A78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  <w:p w14:paraId="05BC4812" w14:textId="1BCC3987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,0.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9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5FA2604E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7250266D" w14:textId="6B30BA1A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458" w:type="dxa"/>
            <w:gridSpan w:val="5"/>
            <w:vAlign w:val="center"/>
          </w:tcPr>
          <w:p w14:paraId="7C4711DD" w14:textId="77777777" w:rsidR="008D381F" w:rsidRPr="00594F86" w:rsidRDefault="008D381F" w:rsidP="008D38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  <w:p w14:paraId="07DF0C80" w14:textId="04C7BDBF" w:rsidR="000F5713" w:rsidRPr="00594F86" w:rsidRDefault="008D381F" w:rsidP="008D38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7,0.052)*</w:t>
            </w:r>
          </w:p>
        </w:tc>
        <w:tc>
          <w:tcPr>
            <w:tcW w:w="2665" w:type="dxa"/>
            <w:gridSpan w:val="7"/>
            <w:vAlign w:val="center"/>
          </w:tcPr>
          <w:p w14:paraId="4219AF94" w14:textId="7DC709B9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4532FD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6</w:t>
            </w:r>
          </w:p>
          <w:p w14:paraId="12EF495E" w14:textId="6AC7FC3D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4532FD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0.0</w:t>
            </w:r>
            <w:r w:rsidR="004532FD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)*</w:t>
            </w:r>
          </w:p>
        </w:tc>
        <w:tc>
          <w:tcPr>
            <w:tcW w:w="2540" w:type="dxa"/>
            <w:gridSpan w:val="5"/>
            <w:vAlign w:val="center"/>
          </w:tcPr>
          <w:p w14:paraId="298F8DD3" w14:textId="1524A44D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  <w:p w14:paraId="00DE5DD7" w14:textId="0F55E4C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,0.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6BDC4836" w14:textId="6D364336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  <w:p w14:paraId="6DC2A78B" w14:textId="4706774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20FFAF9A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7355696C" w14:textId="5E1B0B5A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458" w:type="dxa"/>
            <w:gridSpan w:val="5"/>
            <w:vAlign w:val="center"/>
          </w:tcPr>
          <w:p w14:paraId="1BF20786" w14:textId="4E8F61BF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9</w:t>
            </w:r>
          </w:p>
          <w:p w14:paraId="2EBA5350" w14:textId="5F4F005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8D381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665" w:type="dxa"/>
            <w:gridSpan w:val="7"/>
            <w:vAlign w:val="center"/>
          </w:tcPr>
          <w:p w14:paraId="4F49184A" w14:textId="74CC63B0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</w:p>
          <w:p w14:paraId="3D1B004D" w14:textId="079572F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vAlign w:val="center"/>
          </w:tcPr>
          <w:p w14:paraId="57DFC2FB" w14:textId="0B68E286" w:rsidR="00A5326E" w:rsidRPr="00594F86" w:rsidRDefault="00A3589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4FE75473" w14:textId="00EE94C7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22F7FD9F" w14:textId="5BCE41FA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789FAEBE" w14:textId="7EECCB9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993FA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4BB405AE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bottom w:val="single" w:sz="4" w:space="0" w:color="auto"/>
            </w:tcBorders>
            <w:vAlign w:val="bottom"/>
          </w:tcPr>
          <w:p w14:paraId="0C007519" w14:textId="5D4A966D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458" w:type="dxa"/>
            <w:gridSpan w:val="5"/>
            <w:tcBorders>
              <w:bottom w:val="single" w:sz="4" w:space="0" w:color="auto"/>
            </w:tcBorders>
            <w:vAlign w:val="center"/>
          </w:tcPr>
          <w:p w14:paraId="5D6BDB28" w14:textId="1179AD24" w:rsidR="00A5326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  <w:p w14:paraId="089904DF" w14:textId="03F3F3E1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2C427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,0.037)</w:t>
            </w:r>
          </w:p>
        </w:tc>
        <w:tc>
          <w:tcPr>
            <w:tcW w:w="2665" w:type="dxa"/>
            <w:gridSpan w:val="7"/>
            <w:tcBorders>
              <w:bottom w:val="single" w:sz="4" w:space="0" w:color="auto"/>
            </w:tcBorders>
            <w:vAlign w:val="center"/>
          </w:tcPr>
          <w:p w14:paraId="17273DE0" w14:textId="234A0450" w:rsidR="00A5326E" w:rsidRPr="00594F86" w:rsidRDefault="001C7DDF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  <w:p w14:paraId="715C88BE" w14:textId="40DFC24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1C7DDF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)*</w:t>
            </w:r>
          </w:p>
        </w:tc>
        <w:tc>
          <w:tcPr>
            <w:tcW w:w="2540" w:type="dxa"/>
            <w:gridSpan w:val="5"/>
            <w:tcBorders>
              <w:bottom w:val="single" w:sz="4" w:space="0" w:color="auto"/>
            </w:tcBorders>
            <w:vAlign w:val="center"/>
          </w:tcPr>
          <w:p w14:paraId="4B58FCB1" w14:textId="632BDDFA" w:rsidR="00A5326E" w:rsidRPr="00594F86" w:rsidRDefault="00A3589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  <w:p w14:paraId="05F6E7E6" w14:textId="24EF99A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3589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,0.008)</w:t>
            </w:r>
          </w:p>
        </w:tc>
        <w:tc>
          <w:tcPr>
            <w:tcW w:w="2362" w:type="dxa"/>
            <w:gridSpan w:val="4"/>
            <w:tcBorders>
              <w:bottom w:val="single" w:sz="4" w:space="0" w:color="auto"/>
            </w:tcBorders>
            <w:vAlign w:val="center"/>
          </w:tcPr>
          <w:p w14:paraId="3DC3A683" w14:textId="775C6BEA" w:rsidR="00A5326E" w:rsidRPr="00594F86" w:rsidRDefault="004D1FC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  <w:p w14:paraId="6C2B143B" w14:textId="5760133D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D1FC7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5,</w:t>
            </w:r>
            <w:r w:rsidR="004D1FC7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)*</w:t>
            </w:r>
          </w:p>
        </w:tc>
      </w:tr>
      <w:tr w:rsidR="0042172E" w:rsidRPr="00FE6789" w14:paraId="07D72629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AD3EE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25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55B124A1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emoral neck </w:t>
            </w: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/cm</w:t>
            </w: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FE6789" w14:paraId="70E25F90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</w:tcBorders>
          </w:tcPr>
          <w:p w14:paraId="63DF950F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g</w:t>
            </w:r>
          </w:p>
        </w:tc>
        <w:tc>
          <w:tcPr>
            <w:tcW w:w="2458" w:type="dxa"/>
            <w:gridSpan w:val="5"/>
            <w:tcBorders>
              <w:top w:val="single" w:sz="4" w:space="0" w:color="auto"/>
            </w:tcBorders>
            <w:vAlign w:val="center"/>
          </w:tcPr>
          <w:p w14:paraId="41FE4306" w14:textId="16E6BA12" w:rsidR="005909E9" w:rsidRPr="00594F86" w:rsidRDefault="005909E9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13665A10" w14:textId="513243E6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909E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,0.00005)</w:t>
            </w:r>
          </w:p>
        </w:tc>
        <w:tc>
          <w:tcPr>
            <w:tcW w:w="2665" w:type="dxa"/>
            <w:gridSpan w:val="7"/>
            <w:tcBorders>
              <w:top w:val="single" w:sz="4" w:space="0" w:color="auto"/>
            </w:tcBorders>
            <w:vAlign w:val="center"/>
          </w:tcPr>
          <w:p w14:paraId="4690F565" w14:textId="1063C0AC" w:rsidR="005909E9" w:rsidRPr="00594F86" w:rsidRDefault="005909E9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  <w:p w14:paraId="5899C3B8" w14:textId="74DF59BF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909E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  <w:r w:rsidR="005909E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5909E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="005909E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540" w:type="dxa"/>
            <w:gridSpan w:val="5"/>
            <w:tcBorders>
              <w:top w:val="single" w:sz="4" w:space="0" w:color="auto"/>
            </w:tcBorders>
            <w:vAlign w:val="center"/>
          </w:tcPr>
          <w:p w14:paraId="77211EB2" w14:textId="4E039A44" w:rsidR="00880AB2" w:rsidRPr="00594F86" w:rsidRDefault="00880AB2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7</w:t>
            </w:r>
          </w:p>
          <w:p w14:paraId="1DF6549E" w14:textId="3782EF45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80AB2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,</w:t>
            </w:r>
            <w:r w:rsidR="00880AB2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1)*</w:t>
            </w:r>
          </w:p>
        </w:tc>
        <w:tc>
          <w:tcPr>
            <w:tcW w:w="2362" w:type="dxa"/>
            <w:gridSpan w:val="4"/>
            <w:tcBorders>
              <w:top w:val="single" w:sz="4" w:space="0" w:color="auto"/>
            </w:tcBorders>
            <w:vAlign w:val="center"/>
          </w:tcPr>
          <w:p w14:paraId="4EEF05DC" w14:textId="3521FFB6" w:rsidR="00880AB2" w:rsidRPr="00594F86" w:rsidRDefault="00880AB2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  <w:p w14:paraId="0E190506" w14:textId="4BBFDE2B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880AB2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2,</w:t>
            </w:r>
            <w:r w:rsidR="00880AB2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7)*</w:t>
            </w:r>
          </w:p>
        </w:tc>
      </w:tr>
      <w:tr w:rsidR="000F5713" w:rsidRPr="00FE6789" w14:paraId="57228A87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377913D8" w14:textId="745BB431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458" w:type="dxa"/>
            <w:gridSpan w:val="5"/>
            <w:vAlign w:val="center"/>
          </w:tcPr>
          <w:p w14:paraId="7DAE50D7" w14:textId="77777777" w:rsidR="00AE728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  <w:p w14:paraId="3AFB1B1D" w14:textId="6E7F9A6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665" w:type="dxa"/>
            <w:gridSpan w:val="7"/>
            <w:vAlign w:val="center"/>
          </w:tcPr>
          <w:p w14:paraId="06984CDD" w14:textId="305299CA" w:rsidR="00596C29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</w:p>
          <w:p w14:paraId="4E4BF29D" w14:textId="7A17CEED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vAlign w:val="center"/>
          </w:tcPr>
          <w:p w14:paraId="56018D01" w14:textId="4DF7F1AC" w:rsidR="007F1C6A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52A74B06" w14:textId="47AE587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46A898C0" w14:textId="0685DC14" w:rsidR="00BA0E7A" w:rsidRPr="00594F86" w:rsidRDefault="0038555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  <w:p w14:paraId="76F604C9" w14:textId="467C932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316DF54E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63295274" w14:textId="34266822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458" w:type="dxa"/>
            <w:gridSpan w:val="5"/>
            <w:vAlign w:val="center"/>
          </w:tcPr>
          <w:p w14:paraId="1124BBD3" w14:textId="77777777" w:rsidR="00AE728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434D1E2E" w14:textId="6DE61EC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665" w:type="dxa"/>
            <w:gridSpan w:val="7"/>
            <w:vAlign w:val="center"/>
          </w:tcPr>
          <w:p w14:paraId="41FE6191" w14:textId="3036ECFE" w:rsidR="00596C29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  <w:p w14:paraId="008BB616" w14:textId="44B7914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40" w:type="dxa"/>
            <w:gridSpan w:val="5"/>
            <w:vAlign w:val="center"/>
          </w:tcPr>
          <w:p w14:paraId="6A7FBAD6" w14:textId="514C6964" w:rsidR="007F1C6A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0AD528A3" w14:textId="37B7A5D5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322C6EFE" w14:textId="0B035D46" w:rsidR="00BA0E7A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  <w:p w14:paraId="2E84A300" w14:textId="69819A0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0F5713" w:rsidRPr="00FE6789" w14:paraId="0F045C61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6268794E" w14:textId="2BFE3BB5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458" w:type="dxa"/>
            <w:gridSpan w:val="5"/>
            <w:vAlign w:val="center"/>
          </w:tcPr>
          <w:p w14:paraId="7F4C3B9C" w14:textId="77777777" w:rsidR="00AE728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  <w:p w14:paraId="5D027DDD" w14:textId="4BA6ED87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65" w:type="dxa"/>
            <w:gridSpan w:val="7"/>
            <w:vAlign w:val="center"/>
          </w:tcPr>
          <w:p w14:paraId="1377EAB6" w14:textId="5DF34422" w:rsidR="00596C29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</w:t>
            </w:r>
          </w:p>
          <w:p w14:paraId="43A3653F" w14:textId="6494BD3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1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vAlign w:val="center"/>
          </w:tcPr>
          <w:p w14:paraId="55F38A51" w14:textId="392C8ECC" w:rsidR="007F1C6A" w:rsidRPr="00594F86" w:rsidRDefault="007F1C6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6E6FF32E" w14:textId="523B4D1B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500E6D21" w14:textId="4809E983" w:rsidR="00BA0E7A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8</w:t>
            </w:r>
          </w:p>
          <w:p w14:paraId="57D12EFC" w14:textId="1D5BB23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9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0F2B8F53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bottom w:val="single" w:sz="4" w:space="0" w:color="auto"/>
            </w:tcBorders>
            <w:vAlign w:val="bottom"/>
          </w:tcPr>
          <w:p w14:paraId="3558BF1E" w14:textId="61D1DABA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458" w:type="dxa"/>
            <w:gridSpan w:val="5"/>
            <w:tcBorders>
              <w:bottom w:val="single" w:sz="4" w:space="0" w:color="auto"/>
            </w:tcBorders>
            <w:vAlign w:val="center"/>
          </w:tcPr>
          <w:p w14:paraId="2BBAA878" w14:textId="4AC0ED9F" w:rsidR="00AE728E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28A8BF7C" w14:textId="5A8F8B0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AE728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65" w:type="dxa"/>
            <w:gridSpan w:val="7"/>
            <w:tcBorders>
              <w:bottom w:val="single" w:sz="4" w:space="0" w:color="auto"/>
            </w:tcBorders>
            <w:vAlign w:val="center"/>
          </w:tcPr>
          <w:p w14:paraId="0DE72B00" w14:textId="4FD54F94" w:rsidR="00596C29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  <w:p w14:paraId="6CC6CCDD" w14:textId="444E22A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-0.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596C29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40" w:type="dxa"/>
            <w:gridSpan w:val="5"/>
            <w:tcBorders>
              <w:bottom w:val="single" w:sz="4" w:space="0" w:color="auto"/>
            </w:tcBorders>
            <w:vAlign w:val="center"/>
          </w:tcPr>
          <w:p w14:paraId="2090E3AD" w14:textId="42F25A85" w:rsidR="007F1C6A" w:rsidRPr="00594F86" w:rsidRDefault="007F1C6A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  <w:p w14:paraId="21AE2BCE" w14:textId="2DC1B15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7F1C6A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12)</w:t>
            </w:r>
          </w:p>
        </w:tc>
        <w:tc>
          <w:tcPr>
            <w:tcW w:w="2362" w:type="dxa"/>
            <w:gridSpan w:val="4"/>
            <w:tcBorders>
              <w:bottom w:val="single" w:sz="4" w:space="0" w:color="auto"/>
            </w:tcBorders>
            <w:vAlign w:val="center"/>
          </w:tcPr>
          <w:p w14:paraId="77B72A52" w14:textId="7AE30A72" w:rsidR="00BA0E7A" w:rsidRPr="00594F86" w:rsidRDefault="0038555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  <w:p w14:paraId="31D33882" w14:textId="355D21D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38555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42172E" w:rsidRPr="00FE6789" w14:paraId="14E78470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60A31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25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6F61C5A0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umbar spine, g/cm</w:t>
            </w: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2172E" w:rsidRPr="00FE6789" w14:paraId="37391839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top w:val="single" w:sz="4" w:space="0" w:color="auto"/>
            </w:tcBorders>
          </w:tcPr>
          <w:p w14:paraId="10D0732A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g</w:t>
            </w:r>
          </w:p>
        </w:tc>
        <w:tc>
          <w:tcPr>
            <w:tcW w:w="2458" w:type="dxa"/>
            <w:gridSpan w:val="5"/>
            <w:tcBorders>
              <w:top w:val="single" w:sz="4" w:space="0" w:color="auto"/>
            </w:tcBorders>
            <w:vAlign w:val="center"/>
          </w:tcPr>
          <w:p w14:paraId="6ADEBAAA" w14:textId="69D33967" w:rsidR="00437536" w:rsidRPr="00594F86" w:rsidRDefault="001B1971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</w:t>
            </w:r>
          </w:p>
          <w:p w14:paraId="27DEC7C2" w14:textId="1C42FFE4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B1971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,0.00007)</w:t>
            </w:r>
          </w:p>
        </w:tc>
        <w:tc>
          <w:tcPr>
            <w:tcW w:w="2665" w:type="dxa"/>
            <w:gridSpan w:val="7"/>
            <w:tcBorders>
              <w:top w:val="single" w:sz="4" w:space="0" w:color="auto"/>
            </w:tcBorders>
            <w:vAlign w:val="center"/>
          </w:tcPr>
          <w:p w14:paraId="1EA2E140" w14:textId="06390021" w:rsidR="00437536" w:rsidRPr="00594F86" w:rsidRDefault="0099552D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8</w:t>
            </w:r>
          </w:p>
          <w:p w14:paraId="28A22B7B" w14:textId="5B37B93E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99552D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,</w:t>
            </w:r>
            <w:r w:rsidR="0099552D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="0099552D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2540" w:type="dxa"/>
            <w:gridSpan w:val="5"/>
            <w:tcBorders>
              <w:top w:val="single" w:sz="4" w:space="0" w:color="auto"/>
            </w:tcBorders>
            <w:vAlign w:val="center"/>
          </w:tcPr>
          <w:p w14:paraId="0D8FEC6B" w14:textId="3900AE87" w:rsidR="00437536" w:rsidRPr="00594F86" w:rsidRDefault="001B1971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</w:t>
            </w:r>
          </w:p>
          <w:p w14:paraId="706AC487" w14:textId="08652D56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B1971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,0.00006)</w:t>
            </w:r>
          </w:p>
        </w:tc>
        <w:tc>
          <w:tcPr>
            <w:tcW w:w="2362" w:type="dxa"/>
            <w:gridSpan w:val="4"/>
            <w:tcBorders>
              <w:top w:val="single" w:sz="4" w:space="0" w:color="auto"/>
            </w:tcBorders>
            <w:vAlign w:val="center"/>
          </w:tcPr>
          <w:p w14:paraId="681BB426" w14:textId="2C88E920" w:rsidR="00437536" w:rsidRPr="00594F86" w:rsidRDefault="001B1971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  <w:p w14:paraId="4B026DBF" w14:textId="75161EA4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1B1971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2,</w:t>
            </w:r>
            <w:r w:rsidR="001B1971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3)*</w:t>
            </w:r>
          </w:p>
        </w:tc>
      </w:tr>
      <w:tr w:rsidR="000F5713" w:rsidRPr="00FE6789" w14:paraId="15D2FC45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24630266" w14:textId="1B6442E6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458" w:type="dxa"/>
            <w:gridSpan w:val="5"/>
            <w:vAlign w:val="center"/>
          </w:tcPr>
          <w:p w14:paraId="562FB2C2" w14:textId="428E185A" w:rsidR="006740FF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  <w:p w14:paraId="055FC5AB" w14:textId="236DE3A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65" w:type="dxa"/>
            <w:gridSpan w:val="7"/>
            <w:vAlign w:val="center"/>
          </w:tcPr>
          <w:p w14:paraId="3326158B" w14:textId="49C22E57" w:rsidR="003C7908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  <w:p w14:paraId="462EF6F4" w14:textId="033EFCF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vAlign w:val="center"/>
          </w:tcPr>
          <w:p w14:paraId="71BD7D86" w14:textId="7792E969" w:rsidR="00752326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  <w:p w14:paraId="12C4D392" w14:textId="1D2D676E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2362" w:type="dxa"/>
            <w:gridSpan w:val="4"/>
            <w:vAlign w:val="center"/>
          </w:tcPr>
          <w:p w14:paraId="75D5BF49" w14:textId="71E5A7EC" w:rsidR="00B938B5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  <w:p w14:paraId="23F55538" w14:textId="4C49244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726C7BDB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5A249C03" w14:textId="2D01E28E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458" w:type="dxa"/>
            <w:gridSpan w:val="5"/>
            <w:vAlign w:val="center"/>
          </w:tcPr>
          <w:p w14:paraId="76B2EC61" w14:textId="3C5D39DA" w:rsidR="006740FF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0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  <w:p w14:paraId="4981FABA" w14:textId="7B73FEC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27)</w:t>
            </w:r>
          </w:p>
        </w:tc>
        <w:tc>
          <w:tcPr>
            <w:tcW w:w="2665" w:type="dxa"/>
            <w:gridSpan w:val="7"/>
            <w:vAlign w:val="center"/>
          </w:tcPr>
          <w:p w14:paraId="07AE93CD" w14:textId="2C00F879" w:rsidR="003C7908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  <w:p w14:paraId="1A7C9108" w14:textId="626A0C8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2540" w:type="dxa"/>
            <w:gridSpan w:val="5"/>
            <w:vAlign w:val="center"/>
          </w:tcPr>
          <w:p w14:paraId="11263689" w14:textId="196FD12B" w:rsidR="00752326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5</w:t>
            </w:r>
          </w:p>
          <w:p w14:paraId="37D4A31E" w14:textId="15DF949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1D1DC7F6" w14:textId="574D7297" w:rsidR="00B938B5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  <w:p w14:paraId="73828D1D" w14:textId="3FFF34CB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,0.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29F094A9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vAlign w:val="bottom"/>
          </w:tcPr>
          <w:p w14:paraId="46D8772C" w14:textId="3C992C22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458" w:type="dxa"/>
            <w:gridSpan w:val="5"/>
            <w:vAlign w:val="center"/>
          </w:tcPr>
          <w:p w14:paraId="769AE202" w14:textId="5B3EECC4" w:rsidR="006740FF" w:rsidRPr="00594F86" w:rsidRDefault="00C91BA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2</w:t>
            </w:r>
          </w:p>
          <w:p w14:paraId="79609B23" w14:textId="283736B5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,0.0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65" w:type="dxa"/>
            <w:gridSpan w:val="7"/>
            <w:vAlign w:val="center"/>
          </w:tcPr>
          <w:p w14:paraId="3D396AA0" w14:textId="693A7FC3" w:rsidR="003C7908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  <w:p w14:paraId="0A2C8AD9" w14:textId="243D5117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vAlign w:val="center"/>
          </w:tcPr>
          <w:p w14:paraId="4A50A65F" w14:textId="5F5CB273" w:rsidR="00752326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</w:p>
          <w:p w14:paraId="69D7677E" w14:textId="770DB75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3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62" w:type="dxa"/>
            <w:gridSpan w:val="4"/>
            <w:vAlign w:val="center"/>
          </w:tcPr>
          <w:p w14:paraId="7D41A794" w14:textId="643EFE4D" w:rsidR="00B938B5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07AA439D" w14:textId="7BEF3DF1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9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F5713" w:rsidRPr="00FE6789" w14:paraId="69023486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3011" w:type="dxa"/>
            <w:gridSpan w:val="3"/>
            <w:tcBorders>
              <w:bottom w:val="single" w:sz="4" w:space="0" w:color="auto"/>
            </w:tcBorders>
            <w:vAlign w:val="bottom"/>
          </w:tcPr>
          <w:p w14:paraId="0D83DAD5" w14:textId="2428305A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458" w:type="dxa"/>
            <w:gridSpan w:val="5"/>
            <w:tcBorders>
              <w:bottom w:val="single" w:sz="4" w:space="0" w:color="auto"/>
            </w:tcBorders>
            <w:vAlign w:val="center"/>
          </w:tcPr>
          <w:p w14:paraId="75B33899" w14:textId="441E106D" w:rsidR="006740FF" w:rsidRPr="00594F86" w:rsidRDefault="00C91BA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  <w:p w14:paraId="166EE324" w14:textId="34D3B27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C91BA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6,0.025)</w:t>
            </w:r>
          </w:p>
        </w:tc>
        <w:tc>
          <w:tcPr>
            <w:tcW w:w="2665" w:type="dxa"/>
            <w:gridSpan w:val="7"/>
            <w:tcBorders>
              <w:bottom w:val="single" w:sz="4" w:space="0" w:color="auto"/>
            </w:tcBorders>
            <w:vAlign w:val="center"/>
          </w:tcPr>
          <w:p w14:paraId="407BEAC8" w14:textId="77777777" w:rsidR="003C7908" w:rsidRPr="00594F86" w:rsidRDefault="003C7908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  <w:p w14:paraId="370C93AD" w14:textId="6C722DE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.00</w:t>
            </w:r>
            <w:r w:rsidR="003C7908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40" w:type="dxa"/>
            <w:gridSpan w:val="5"/>
            <w:tcBorders>
              <w:bottom w:val="single" w:sz="4" w:space="0" w:color="auto"/>
            </w:tcBorders>
            <w:vAlign w:val="center"/>
          </w:tcPr>
          <w:p w14:paraId="4205D5C4" w14:textId="73590CA7" w:rsidR="00752326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  <w:p w14:paraId="788A2524" w14:textId="3A4752F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752326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,0.034)</w:t>
            </w:r>
          </w:p>
        </w:tc>
        <w:tc>
          <w:tcPr>
            <w:tcW w:w="2362" w:type="dxa"/>
            <w:gridSpan w:val="4"/>
            <w:tcBorders>
              <w:bottom w:val="single" w:sz="4" w:space="0" w:color="auto"/>
            </w:tcBorders>
            <w:vAlign w:val="center"/>
          </w:tcPr>
          <w:p w14:paraId="2A877027" w14:textId="77777777" w:rsidR="00B938B5" w:rsidRPr="00594F86" w:rsidRDefault="00B938B5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6</w:t>
            </w:r>
          </w:p>
          <w:p w14:paraId="66BFD95A" w14:textId="18F4000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B938B5"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</w:tr>
      <w:tr w:rsidR="0042172E" w:rsidRPr="00C167C3" w14:paraId="3BE58352" w14:textId="77777777" w:rsidTr="00594F86">
        <w:tblPrEx>
          <w:jc w:val="left"/>
        </w:tblPrEx>
        <w:trPr>
          <w:gridAfter w:val="2"/>
          <w:wAfter w:w="572" w:type="dxa"/>
        </w:trPr>
        <w:tc>
          <w:tcPr>
            <w:tcW w:w="13036" w:type="dxa"/>
            <w:gridSpan w:val="2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5E8ED" w14:textId="77777777" w:rsidR="0042172E" w:rsidRPr="00594F86" w:rsidRDefault="0042172E" w:rsidP="004217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s adjusted for BMI, leisure-time physical activity (LTPA), diabetes, smoking status, calcium supplements, vitamin D intake, calcium intake, and THR. Nutrient adjusted for energy using the residual method. *</w:t>
            </w:r>
            <w:r w:rsidRPr="00594F8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value &lt;0.05</w:t>
            </w:r>
          </w:p>
        </w:tc>
      </w:tr>
      <w:tr w:rsidR="0042172E" w:rsidRPr="00C167C3" w14:paraId="1DA2E871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13036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4941D" w14:textId="05286574" w:rsidR="0042172E" w:rsidRPr="00560689" w:rsidRDefault="0042172E" w:rsidP="004217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06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Table 6. </w:t>
            </w:r>
            <w:r w:rsidRPr="00560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ociation between selenium intake and BMD.</w:t>
            </w:r>
          </w:p>
        </w:tc>
      </w:tr>
      <w:tr w:rsidR="00970E71" w:rsidRPr="00594F86" w14:paraId="1A06C752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67105" w14:textId="77777777" w:rsidR="00970E71" w:rsidRPr="00594F86" w:rsidRDefault="00970E71" w:rsidP="00970E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AB6B2" w14:textId="63B160DC" w:rsidR="00970E71" w:rsidRPr="00594F86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(n=327)</w:t>
            </w:r>
          </w:p>
        </w:tc>
        <w:tc>
          <w:tcPr>
            <w:tcW w:w="2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F711A" w14:textId="26DDB5BC" w:rsidR="00970E71" w:rsidRPr="00594F86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(n=991)</w:t>
            </w:r>
          </w:p>
        </w:tc>
        <w:tc>
          <w:tcPr>
            <w:tcW w:w="27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2D342" w14:textId="2291B0A9" w:rsidR="00970E71" w:rsidRPr="00594F86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lt;45 (n=440)</w:t>
            </w: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F492B" w14:textId="4A33022F" w:rsidR="00970E71" w:rsidRPr="00594F86" w:rsidRDefault="00970E71" w:rsidP="00970E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 &gt;=45 (n=551)</w:t>
            </w:r>
          </w:p>
        </w:tc>
      </w:tr>
      <w:tr w:rsidR="0042172E" w:rsidRPr="00594F86" w14:paraId="6D4A90CB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96052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0E0DD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F452A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7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D5604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9B7BD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% 95 CI)</w:t>
            </w:r>
          </w:p>
        </w:tc>
      </w:tr>
      <w:tr w:rsidR="0042172E" w:rsidRPr="00594F86" w14:paraId="72AE7388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1B25B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81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43B94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hip g/cm</w:t>
            </w: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594F86" w14:paraId="120F9E92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30F49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25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6E362" w14:textId="3FDF7265" w:rsidR="00B81DEB" w:rsidRPr="00594F86" w:rsidRDefault="00643C0F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</w:t>
            </w:r>
          </w:p>
          <w:p w14:paraId="09BE2622" w14:textId="21E7A728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4,0.000001)</w:t>
            </w:r>
          </w:p>
        </w:tc>
        <w:tc>
          <w:tcPr>
            <w:tcW w:w="25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F25FE" w14:textId="1886B872" w:rsidR="009610A3" w:rsidRPr="00594F86" w:rsidRDefault="00643C0F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</w:t>
            </w:r>
          </w:p>
          <w:p w14:paraId="5EC9AC2F" w14:textId="36523492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5,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) *</w:t>
            </w:r>
          </w:p>
        </w:tc>
        <w:tc>
          <w:tcPr>
            <w:tcW w:w="2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7D798" w14:textId="46EE5F84" w:rsidR="009610A3" w:rsidRPr="00594F86" w:rsidRDefault="00643C0F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</w:t>
            </w:r>
          </w:p>
          <w:p w14:paraId="79DF6C00" w14:textId="4CC621E9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,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005)*</w:t>
            </w: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D46A8" w14:textId="4EDEDBC2" w:rsidR="009610A3" w:rsidRPr="00594F86" w:rsidRDefault="00643C0F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4</w:t>
            </w:r>
          </w:p>
          <w:p w14:paraId="0B3F2F8B" w14:textId="53C14EEF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7,</w:t>
            </w:r>
            <w:r w:rsidR="00643C0F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)*</w:t>
            </w:r>
          </w:p>
        </w:tc>
      </w:tr>
      <w:tr w:rsidR="000F5713" w:rsidRPr="00594F86" w14:paraId="23D0D22E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0DEB" w14:textId="4F047A74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8B32" w14:textId="79DA9492" w:rsidR="005044C7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9</w:t>
            </w:r>
          </w:p>
          <w:p w14:paraId="3379EA21" w14:textId="627AAB58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.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0DA5" w14:textId="170C3E17" w:rsidR="0019634D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8</w:t>
            </w:r>
          </w:p>
          <w:p w14:paraId="6717D445" w14:textId="3C0FE35A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6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 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6BD0" w14:textId="4891B93B" w:rsidR="009E2C1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3</w:t>
            </w:r>
          </w:p>
          <w:p w14:paraId="18374491" w14:textId="7FBB605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4DAC" w14:textId="526B3D8C" w:rsidR="00FB755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5</w:t>
            </w:r>
          </w:p>
          <w:p w14:paraId="1B4E3EED" w14:textId="624500C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4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594F86" w14:paraId="1DE66614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FE83" w14:textId="0C3B427D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A556" w14:textId="58725C5F" w:rsidR="005044C7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55FFAC39" w14:textId="62AB4E2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4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6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CAEB" w14:textId="60E2C679" w:rsidR="0019634D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9</w:t>
            </w:r>
          </w:p>
          <w:p w14:paraId="4C7EEF3B" w14:textId="49E3C68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7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 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C8D7" w14:textId="42435726" w:rsidR="009E2C1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</w:p>
          <w:p w14:paraId="3CAC932F" w14:textId="34C9C94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0000" w14:textId="3C3B5D78" w:rsidR="00FB755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4397495E" w14:textId="08708E4E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6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</w:tr>
      <w:tr w:rsidR="000F5713" w:rsidRPr="00594F86" w14:paraId="7AF8101A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D952" w14:textId="610FF431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C8A1" w14:textId="3C17DBEF" w:rsidR="005044C7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752BE046" w14:textId="65BC1D7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3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592D" w14:textId="7CC2D8E8" w:rsidR="0019634D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1</w:t>
            </w:r>
          </w:p>
          <w:p w14:paraId="2F47D431" w14:textId="7C0B826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1</w:t>
            </w:r>
            <w:r w:rsidR="0019634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43C9" w14:textId="6097E4C4" w:rsidR="009E2C1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</w:p>
          <w:p w14:paraId="71A431E4" w14:textId="58DDBDB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E404" w14:textId="4DC3E26E" w:rsidR="00FB755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0</w:t>
            </w:r>
          </w:p>
          <w:p w14:paraId="431AECB7" w14:textId="4F49156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7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6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594F86" w14:paraId="40B3AD69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8EBDAB" w14:textId="41C6DB0C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15508" w14:textId="01BF8208" w:rsidR="005044C7" w:rsidRPr="00594F86" w:rsidRDefault="005044C7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</w:t>
            </w:r>
          </w:p>
          <w:p w14:paraId="140F054B" w14:textId="755D3CE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44C7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,0.012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ABC41" w14:textId="5D5686EA" w:rsidR="000F5713" w:rsidRPr="00594F86" w:rsidRDefault="0019634D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4(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4,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) 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B58C5" w14:textId="77777777" w:rsidR="009E2C1C" w:rsidRPr="00594F86" w:rsidRDefault="009E2C1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</w:t>
            </w:r>
          </w:p>
          <w:p w14:paraId="1124D153" w14:textId="33AF54C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9E2C1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08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C6D42" w14:textId="77777777" w:rsidR="00FB755C" w:rsidRPr="00594F86" w:rsidRDefault="00FB755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C7F0A1C" w14:textId="1A5E629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5,</w:t>
            </w:r>
            <w:r w:rsidR="00FB755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)*</w:t>
            </w:r>
          </w:p>
        </w:tc>
      </w:tr>
      <w:tr w:rsidR="0042172E" w:rsidRPr="00594F86" w14:paraId="6FB87809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107BCC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81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A151B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emoral neck </w:t>
            </w: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/cm</w:t>
            </w: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2172E" w:rsidRPr="00594F86" w14:paraId="60DF3B5B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1D933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25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62A9A" w14:textId="546DD16E" w:rsidR="0042172E" w:rsidRPr="00594F86" w:rsidRDefault="007114CD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(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5,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01)</w:t>
            </w:r>
          </w:p>
        </w:tc>
        <w:tc>
          <w:tcPr>
            <w:tcW w:w="25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C4538" w14:textId="77777777" w:rsidR="00915EF0" w:rsidRPr="00594F86" w:rsidRDefault="00915EF0" w:rsidP="00915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</w:t>
            </w:r>
          </w:p>
          <w:p w14:paraId="6DAD552C" w14:textId="57B1933A" w:rsidR="0042172E" w:rsidRPr="00594F86" w:rsidRDefault="0042172E" w:rsidP="00915E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15EF0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915EF0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915EF0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1)*</w:t>
            </w:r>
          </w:p>
        </w:tc>
        <w:tc>
          <w:tcPr>
            <w:tcW w:w="2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AE89A" w14:textId="77777777" w:rsidR="00A37004" w:rsidRPr="00594F86" w:rsidRDefault="00A3700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1</w:t>
            </w:r>
          </w:p>
          <w:p w14:paraId="2DA9634F" w14:textId="5269F3A2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3700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,0.0001)</w:t>
            </w: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E3DF7" w14:textId="77777777" w:rsidR="00A37004" w:rsidRPr="00594F86" w:rsidRDefault="00A3700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4</w:t>
            </w:r>
          </w:p>
          <w:p w14:paraId="56539DF2" w14:textId="2D7CC3C3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3700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7,</w:t>
            </w:r>
            <w:r w:rsidR="00A3700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)*</w:t>
            </w:r>
          </w:p>
        </w:tc>
      </w:tr>
      <w:tr w:rsidR="000F5713" w:rsidRPr="00594F86" w14:paraId="16AA0BA6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0838" w14:textId="45B46658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AAF6" w14:textId="34C7054D" w:rsidR="008A1242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4</w:t>
            </w:r>
          </w:p>
          <w:p w14:paraId="49493757" w14:textId="0DA6089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4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5D34" w14:textId="77777777" w:rsidR="00F8216D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18DCED22" w14:textId="40FE2A61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200D" w14:textId="71ACAD8B" w:rsidR="00647491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6</w:t>
            </w:r>
          </w:p>
          <w:p w14:paraId="6E81F3BC" w14:textId="63B25BC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12E5" w14:textId="4C779A9D" w:rsidR="00647491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8</w:t>
            </w:r>
          </w:p>
          <w:p w14:paraId="0A7070F5" w14:textId="1C5C7B4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8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594F86" w14:paraId="2BCDEFAD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8BF7" w14:textId="22F1A550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1DD5" w14:textId="2B5FBE16" w:rsidR="008A1242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153F401A" w14:textId="6A90908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,0.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A5FE" w14:textId="47063DF3" w:rsidR="00F8216D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5</w:t>
            </w:r>
          </w:p>
          <w:p w14:paraId="368ACFDB" w14:textId="00F65F6F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3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071E" w14:textId="06B7CD31" w:rsidR="00647491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0654D70F" w14:textId="68A04C5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,0.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4D56" w14:textId="689E5104" w:rsidR="00647491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3</w:t>
            </w:r>
          </w:p>
          <w:p w14:paraId="7FCB0D66" w14:textId="67F5B79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1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)*</w:t>
            </w:r>
          </w:p>
        </w:tc>
      </w:tr>
      <w:tr w:rsidR="000F5713" w:rsidRPr="00594F86" w14:paraId="13A36730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08FCD" w14:textId="58900FF7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8E63" w14:textId="29C14BDA" w:rsidR="008A1242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74957AD" w14:textId="1E7421AE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93BC" w14:textId="683CD3A5" w:rsidR="00F8216D" w:rsidRPr="00594F86" w:rsidRDefault="00F8216D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4</w:t>
            </w:r>
          </w:p>
          <w:p w14:paraId="53B58E7E" w14:textId="20CD493B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6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1393" w14:textId="7E7F1E71" w:rsidR="00647491" w:rsidRPr="00594F86" w:rsidRDefault="002342F5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77286158" w14:textId="738A4E9A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8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71BF" w14:textId="1BF65A91" w:rsidR="00647491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</w:p>
          <w:p w14:paraId="632B6A8C" w14:textId="6A823E0E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,0.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594F86" w14:paraId="455878E7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A463E" w14:textId="2193952D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1B648" w14:textId="661A6C69" w:rsidR="008A1242" w:rsidRPr="00594F86" w:rsidRDefault="00F40EE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</w:t>
            </w:r>
          </w:p>
          <w:p w14:paraId="4B25C65D" w14:textId="1B71190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  <w:r w:rsidR="00F40EE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-0.018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14387" w14:textId="77777777" w:rsidR="00F8216D" w:rsidRPr="00594F86" w:rsidRDefault="00F8216D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0337B1C9" w14:textId="526A68B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F8216D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)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8EB98" w14:textId="7BBACD9A" w:rsidR="00647491" w:rsidRPr="00594F86" w:rsidRDefault="002342F5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</w:t>
            </w:r>
          </w:p>
          <w:p w14:paraId="0AAC10E3" w14:textId="5740DCA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342F5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3,0.009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87EC5" w14:textId="63C57825" w:rsidR="00647491" w:rsidRPr="00594F86" w:rsidRDefault="00B31DA4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2</w:t>
            </w:r>
          </w:p>
          <w:p w14:paraId="06109609" w14:textId="788666EB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8,</w:t>
            </w:r>
            <w:r w:rsidR="00B31DA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5)*</w:t>
            </w:r>
          </w:p>
        </w:tc>
      </w:tr>
      <w:tr w:rsidR="0042172E" w:rsidRPr="00594F86" w14:paraId="4B5E6B2E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2315DA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81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A40A2" w14:textId="77777777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umbar spine, g/cm</w:t>
            </w:r>
            <w:r w:rsidRPr="0059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2172E" w:rsidRPr="00594F86" w14:paraId="6726E7A8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2A5DF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25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0D013" w14:textId="6E5E8D4C" w:rsidR="00BD7194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1</w:t>
            </w:r>
          </w:p>
          <w:p w14:paraId="17E20D8B" w14:textId="3C5F7C25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D719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1,0.0004)</w:t>
            </w:r>
          </w:p>
        </w:tc>
        <w:tc>
          <w:tcPr>
            <w:tcW w:w="25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C85E5" w14:textId="77777777" w:rsidR="00BD7194" w:rsidRPr="00594F86" w:rsidRDefault="00BD719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3</w:t>
            </w:r>
          </w:p>
          <w:p w14:paraId="562E4372" w14:textId="660A1682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D719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6,</w:t>
            </w:r>
            <w:r w:rsidR="00BD719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1)*</w:t>
            </w:r>
          </w:p>
        </w:tc>
        <w:tc>
          <w:tcPr>
            <w:tcW w:w="2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EA0DE" w14:textId="77777777" w:rsidR="00BD7194" w:rsidRPr="00594F86" w:rsidRDefault="00BD719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</w:t>
            </w:r>
          </w:p>
          <w:p w14:paraId="47DE4C3A" w14:textId="362A61B2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D719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5,0.0002)</w:t>
            </w: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78E79" w14:textId="77777777" w:rsidR="00BD7194" w:rsidRPr="00594F86" w:rsidRDefault="00BD7194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2172E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5</w:t>
            </w:r>
          </w:p>
          <w:p w14:paraId="361F3AFE" w14:textId="24DEFC4A" w:rsidR="0042172E" w:rsidRPr="00594F86" w:rsidRDefault="0042172E" w:rsidP="004217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BD719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9,</w:t>
            </w:r>
            <w:r w:rsidR="00BD7194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)*</w:t>
            </w:r>
          </w:p>
        </w:tc>
      </w:tr>
      <w:tr w:rsidR="000F5713" w:rsidRPr="00594F86" w14:paraId="416F0CA7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F983" w14:textId="12F2C3BB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very high to high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DF9C" w14:textId="064B9D27" w:rsidR="00AE60D9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2D1DFC7E" w14:textId="2B8E7827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B336" w14:textId="77777777" w:rsidR="0069481B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726C48CF" w14:textId="0D9C41F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0.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8AC6" w14:textId="52FAF8C4" w:rsidR="00502096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1</w:t>
            </w:r>
          </w:p>
          <w:p w14:paraId="3F3221A3" w14:textId="6A402CF2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3749" w14:textId="3B092687" w:rsidR="005460A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1414E8C" w14:textId="090323E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,0.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594F86" w14:paraId="5FFE5D3E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3A8F" w14:textId="73F32987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medium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4AEF" w14:textId="588494C7" w:rsidR="00AE60D9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66E467B9" w14:textId="459CE4B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4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951C" w14:textId="2EFEB1CC" w:rsidR="0069481B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8</w:t>
            </w:r>
          </w:p>
          <w:p w14:paraId="636C1400" w14:textId="6609BBC8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0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7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E5E3" w14:textId="1E75C458" w:rsidR="00502096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8</w:t>
            </w:r>
          </w:p>
          <w:p w14:paraId="44481E24" w14:textId="5AA622C9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7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9FE2" w14:textId="409D3973" w:rsidR="005460AC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1DB91243" w14:textId="5299A384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5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F5713" w:rsidRPr="00594F86" w14:paraId="02C587D6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C099C" w14:textId="6B22E8E6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low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FA11" w14:textId="354DB99D" w:rsidR="00AE60D9" w:rsidRPr="00594F86" w:rsidRDefault="00AE60D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4C1989B3" w14:textId="1FA54B08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2,0.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F35C" w14:textId="233C43A8" w:rsidR="0069481B" w:rsidRPr="00594F86" w:rsidRDefault="0069481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7</w:t>
            </w:r>
          </w:p>
          <w:p w14:paraId="0AC484AD" w14:textId="5E3414DD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0.01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4D4C" w14:textId="77777777" w:rsidR="00502096" w:rsidRPr="00594F86" w:rsidRDefault="00502096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3022A2DC" w14:textId="3F07D0CC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1764" w14:textId="29E1FCC6" w:rsidR="005460AC" w:rsidRPr="00594F86" w:rsidRDefault="005460A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3BCEACBC" w14:textId="65FD7193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9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0.0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</w:tr>
      <w:tr w:rsidR="000F5713" w:rsidRPr="00594F86" w14:paraId="69B567B9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3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8C08E" w14:textId="46FB0625" w:rsidR="000F5713" w:rsidRPr="00594F86" w:rsidRDefault="000F5713" w:rsidP="000F57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ange from very high to very low</w:t>
            </w:r>
          </w:p>
        </w:tc>
        <w:tc>
          <w:tcPr>
            <w:tcW w:w="25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0586B" w14:textId="67349653" w:rsidR="00AE60D9" w:rsidRPr="00594F86" w:rsidRDefault="00AE60D9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6</w:t>
            </w:r>
          </w:p>
          <w:p w14:paraId="5800010C" w14:textId="272788F1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E60D9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1,0.019)</w:t>
            </w:r>
          </w:p>
        </w:tc>
        <w:tc>
          <w:tcPr>
            <w:tcW w:w="25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35DF6" w14:textId="45771646" w:rsidR="0069481B" w:rsidRPr="00594F86" w:rsidRDefault="0069481B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7</w:t>
            </w:r>
          </w:p>
          <w:p w14:paraId="133504B3" w14:textId="469D2F50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4,</w:t>
            </w:r>
            <w:r w:rsidR="0069481B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01)*</w:t>
            </w:r>
          </w:p>
        </w:tc>
        <w:tc>
          <w:tcPr>
            <w:tcW w:w="2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94AA7" w14:textId="77777777" w:rsidR="00502096" w:rsidRPr="00594F86" w:rsidRDefault="00502096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</w:t>
            </w:r>
          </w:p>
          <w:p w14:paraId="74020A9C" w14:textId="32BD54AD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02096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4,0.023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FC616" w14:textId="22051837" w:rsidR="005460AC" w:rsidRPr="00594F86" w:rsidRDefault="005460AC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0F5713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3</w:t>
            </w:r>
          </w:p>
          <w:p w14:paraId="0D5DFCBC" w14:textId="516729D6" w:rsidR="000F5713" w:rsidRPr="00594F86" w:rsidRDefault="000F5713" w:rsidP="000F57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6,</w:t>
            </w:r>
            <w:r w:rsidR="005460AC"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1)*</w:t>
            </w:r>
          </w:p>
        </w:tc>
      </w:tr>
      <w:tr w:rsidR="0042172E" w:rsidRPr="00C167C3" w14:paraId="49B7033D" w14:textId="77777777" w:rsidTr="00594F8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72" w:type="dxa"/>
        </w:trPr>
        <w:tc>
          <w:tcPr>
            <w:tcW w:w="13036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92395" w14:textId="77777777" w:rsidR="0042172E" w:rsidRPr="00594F86" w:rsidRDefault="0042172E" w:rsidP="004217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s adjusted for BMI, leisure-time physical activity (LTPA), diabetes, smoking status, calcium supplements, vitamin D intake, calcium intake, and THR. Nutrient adjusted for energy using the residual method. *</w:t>
            </w:r>
            <w:r w:rsidRPr="00594F8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59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value &lt;0.05</w:t>
            </w:r>
          </w:p>
        </w:tc>
      </w:tr>
    </w:tbl>
    <w:p w14:paraId="42769C1E" w14:textId="77777777" w:rsidR="00C167C3" w:rsidRPr="00BE63C2" w:rsidRDefault="00C167C3" w:rsidP="00C167C3">
      <w:pPr>
        <w:spacing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63C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or instance, </w:t>
      </w:r>
      <w:r>
        <w:rPr>
          <w:rFonts w:ascii="Times New Roman" w:hAnsi="Times New Roman" w:cs="Times New Roman"/>
          <w:sz w:val="20"/>
          <w:szCs w:val="20"/>
          <w:lang w:val="en-US"/>
        </w:rPr>
        <w:t>decreased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 xml:space="preserve"> consumption of zinc, vitamin E, selenium, and magnesium were associated with </w:t>
      </w:r>
      <w:r>
        <w:rPr>
          <w:rFonts w:ascii="Times New Roman" w:hAnsi="Times New Roman" w:cs="Times New Roman"/>
          <w:sz w:val="20"/>
          <w:szCs w:val="20"/>
          <w:lang w:val="en-US"/>
        </w:rPr>
        <w:t>lower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 xml:space="preserve"> BMD, but not across all sites. Conversely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creased 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 xml:space="preserve">vitamin A consumption was associated with </w:t>
      </w:r>
      <w:r>
        <w:rPr>
          <w:rFonts w:ascii="Times New Roman" w:hAnsi="Times New Roman" w:cs="Times New Roman"/>
          <w:sz w:val="20"/>
          <w:szCs w:val="20"/>
          <w:lang w:val="en-US"/>
        </w:rPr>
        <w:t>higher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 xml:space="preserve"> BMD at the total hi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mong males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 xml:space="preserve">. Among women under 45, we found that vitamin A, magnesium, zinc, vitamin E, and selenium intake were associated with </w:t>
      </w:r>
      <w:r>
        <w:rPr>
          <w:rFonts w:ascii="Times New Roman" w:hAnsi="Times New Roman" w:cs="Times New Roman"/>
          <w:sz w:val="20"/>
          <w:szCs w:val="20"/>
          <w:lang w:val="en-US"/>
        </w:rPr>
        <w:t>lower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 xml:space="preserve"> BMD at the total hip or femoral neck. Most DAI components were significant when the variables were continuous, possibly due to the sample size (</w:t>
      </w:r>
      <w:r w:rsidRPr="00BE63C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-6</w:t>
      </w:r>
      <w:r w:rsidRPr="00BE63C2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3C1A539D" w14:textId="77777777" w:rsidR="0026609F" w:rsidRPr="00594F86" w:rsidRDefault="0026609F" w:rsidP="00594F8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26609F" w:rsidRPr="00594F86" w:rsidSect="00726619">
      <w:headerReference w:type="default" r:id="rId7"/>
      <w:footerReference w:type="default" r:id="rId8"/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C638A" w14:textId="77777777" w:rsidR="00CB739B" w:rsidRDefault="00CB739B" w:rsidP="0026609F">
      <w:r>
        <w:separator/>
      </w:r>
    </w:p>
  </w:endnote>
  <w:endnote w:type="continuationSeparator" w:id="0">
    <w:p w14:paraId="74DFAADC" w14:textId="77777777" w:rsidR="00CB739B" w:rsidRDefault="00CB739B" w:rsidP="00266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12D32B" w14:textId="77777777" w:rsidR="0026609F" w:rsidRDefault="002660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215F29" w14:textId="77777777" w:rsidR="00CB739B" w:rsidRDefault="00CB739B" w:rsidP="0026609F">
      <w:r>
        <w:separator/>
      </w:r>
    </w:p>
  </w:footnote>
  <w:footnote w:type="continuationSeparator" w:id="0">
    <w:p w14:paraId="209AB29F" w14:textId="77777777" w:rsidR="00CB739B" w:rsidRDefault="00CB739B" w:rsidP="002660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F45090" w14:textId="77777777" w:rsidR="0026609F" w:rsidRDefault="0026609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0416F"/>
    <w:multiLevelType w:val="hybridMultilevel"/>
    <w:tmpl w:val="A90818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537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09F"/>
    <w:rsid w:val="0001775E"/>
    <w:rsid w:val="00047BEB"/>
    <w:rsid w:val="00072F16"/>
    <w:rsid w:val="000E7012"/>
    <w:rsid w:val="000F0A04"/>
    <w:rsid w:val="000F2DE0"/>
    <w:rsid w:val="000F5713"/>
    <w:rsid w:val="001100FA"/>
    <w:rsid w:val="001166F8"/>
    <w:rsid w:val="00123386"/>
    <w:rsid w:val="00131FEC"/>
    <w:rsid w:val="00141235"/>
    <w:rsid w:val="001605B4"/>
    <w:rsid w:val="00174721"/>
    <w:rsid w:val="0018069D"/>
    <w:rsid w:val="0019353E"/>
    <w:rsid w:val="00194B8A"/>
    <w:rsid w:val="0019634D"/>
    <w:rsid w:val="001B1971"/>
    <w:rsid w:val="001B5034"/>
    <w:rsid w:val="001C7DDF"/>
    <w:rsid w:val="001D076F"/>
    <w:rsid w:val="00225310"/>
    <w:rsid w:val="002342F5"/>
    <w:rsid w:val="00241114"/>
    <w:rsid w:val="0025296C"/>
    <w:rsid w:val="00254BD3"/>
    <w:rsid w:val="00262DDC"/>
    <w:rsid w:val="0026609F"/>
    <w:rsid w:val="00266EF3"/>
    <w:rsid w:val="00291E2C"/>
    <w:rsid w:val="002C4276"/>
    <w:rsid w:val="002E3E13"/>
    <w:rsid w:val="002F3497"/>
    <w:rsid w:val="003119A4"/>
    <w:rsid w:val="00313126"/>
    <w:rsid w:val="003703C4"/>
    <w:rsid w:val="00385558"/>
    <w:rsid w:val="003A0DCB"/>
    <w:rsid w:val="003C7908"/>
    <w:rsid w:val="003D0FC4"/>
    <w:rsid w:val="003E447A"/>
    <w:rsid w:val="003F5FCA"/>
    <w:rsid w:val="00407CAC"/>
    <w:rsid w:val="0042172E"/>
    <w:rsid w:val="00437536"/>
    <w:rsid w:val="00442684"/>
    <w:rsid w:val="00446A89"/>
    <w:rsid w:val="004532FD"/>
    <w:rsid w:val="00480C5C"/>
    <w:rsid w:val="0049298F"/>
    <w:rsid w:val="004D1FC7"/>
    <w:rsid w:val="00502096"/>
    <w:rsid w:val="005044C7"/>
    <w:rsid w:val="00505C73"/>
    <w:rsid w:val="005460AC"/>
    <w:rsid w:val="00551F79"/>
    <w:rsid w:val="00560689"/>
    <w:rsid w:val="005909E9"/>
    <w:rsid w:val="00594F86"/>
    <w:rsid w:val="00596C29"/>
    <w:rsid w:val="005C4805"/>
    <w:rsid w:val="005D4D9A"/>
    <w:rsid w:val="005E1A46"/>
    <w:rsid w:val="006214D0"/>
    <w:rsid w:val="006337EE"/>
    <w:rsid w:val="0064327E"/>
    <w:rsid w:val="00643C0F"/>
    <w:rsid w:val="00647491"/>
    <w:rsid w:val="006618E5"/>
    <w:rsid w:val="006740FF"/>
    <w:rsid w:val="006910C8"/>
    <w:rsid w:val="0069481B"/>
    <w:rsid w:val="006D3C0C"/>
    <w:rsid w:val="007114CD"/>
    <w:rsid w:val="00716B19"/>
    <w:rsid w:val="00726619"/>
    <w:rsid w:val="00752326"/>
    <w:rsid w:val="00760863"/>
    <w:rsid w:val="0078632E"/>
    <w:rsid w:val="00795B39"/>
    <w:rsid w:val="007F1C6A"/>
    <w:rsid w:val="00800712"/>
    <w:rsid w:val="00800C4E"/>
    <w:rsid w:val="00806A29"/>
    <w:rsid w:val="00822F47"/>
    <w:rsid w:val="00825548"/>
    <w:rsid w:val="00857852"/>
    <w:rsid w:val="00880AB2"/>
    <w:rsid w:val="00894F4C"/>
    <w:rsid w:val="008A1242"/>
    <w:rsid w:val="008D381F"/>
    <w:rsid w:val="008F3DDA"/>
    <w:rsid w:val="008F5B58"/>
    <w:rsid w:val="008F7E9B"/>
    <w:rsid w:val="00903A3B"/>
    <w:rsid w:val="00915EF0"/>
    <w:rsid w:val="009451D4"/>
    <w:rsid w:val="0095361B"/>
    <w:rsid w:val="009573B8"/>
    <w:rsid w:val="009610A3"/>
    <w:rsid w:val="00970E71"/>
    <w:rsid w:val="009731DC"/>
    <w:rsid w:val="00992D34"/>
    <w:rsid w:val="00993FA6"/>
    <w:rsid w:val="0099552D"/>
    <w:rsid w:val="009E2C1C"/>
    <w:rsid w:val="009F144D"/>
    <w:rsid w:val="00A35899"/>
    <w:rsid w:val="00A37004"/>
    <w:rsid w:val="00A52BA0"/>
    <w:rsid w:val="00A5326E"/>
    <w:rsid w:val="00A56A6A"/>
    <w:rsid w:val="00A661D7"/>
    <w:rsid w:val="00A77972"/>
    <w:rsid w:val="00AA71DB"/>
    <w:rsid w:val="00AB5755"/>
    <w:rsid w:val="00AE60D9"/>
    <w:rsid w:val="00AE728E"/>
    <w:rsid w:val="00AE7C7F"/>
    <w:rsid w:val="00AF58F4"/>
    <w:rsid w:val="00AF5EEA"/>
    <w:rsid w:val="00B12EA4"/>
    <w:rsid w:val="00B31DA4"/>
    <w:rsid w:val="00B56D11"/>
    <w:rsid w:val="00B81DEB"/>
    <w:rsid w:val="00B938B5"/>
    <w:rsid w:val="00BA0E7A"/>
    <w:rsid w:val="00BD7194"/>
    <w:rsid w:val="00C06702"/>
    <w:rsid w:val="00C1170F"/>
    <w:rsid w:val="00C167C3"/>
    <w:rsid w:val="00C91BA8"/>
    <w:rsid w:val="00CA2D7B"/>
    <w:rsid w:val="00CB739B"/>
    <w:rsid w:val="00D314CC"/>
    <w:rsid w:val="00D65977"/>
    <w:rsid w:val="00D80310"/>
    <w:rsid w:val="00DA255E"/>
    <w:rsid w:val="00DD5164"/>
    <w:rsid w:val="00DE2AE9"/>
    <w:rsid w:val="00E34A33"/>
    <w:rsid w:val="00E427F1"/>
    <w:rsid w:val="00E70372"/>
    <w:rsid w:val="00E839C7"/>
    <w:rsid w:val="00EC416D"/>
    <w:rsid w:val="00EE4E01"/>
    <w:rsid w:val="00F1485D"/>
    <w:rsid w:val="00F40EEC"/>
    <w:rsid w:val="00F80C88"/>
    <w:rsid w:val="00F8216D"/>
    <w:rsid w:val="00F87798"/>
    <w:rsid w:val="00FB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93DC"/>
  <w15:chartTrackingRefBased/>
  <w15:docId w15:val="{1D64FE6E-AD78-1143-9C91-4CFC662E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6609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609F"/>
  </w:style>
  <w:style w:type="paragraph" w:styleId="Piedepgina">
    <w:name w:val="footer"/>
    <w:basedOn w:val="Normal"/>
    <w:link w:val="PiedepginaCar"/>
    <w:uiPriority w:val="99"/>
    <w:unhideWhenUsed/>
    <w:rsid w:val="0026609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6609F"/>
  </w:style>
  <w:style w:type="table" w:styleId="Tablaconcuadrcula">
    <w:name w:val="Table Grid"/>
    <w:basedOn w:val="Tablanormal"/>
    <w:uiPriority w:val="39"/>
    <w:rsid w:val="0026609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91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68</Words>
  <Characters>13025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Frank Jímenez Ortega</dc:creator>
  <cp:keywords/>
  <dc:description/>
  <cp:lastModifiedBy>Sergio Rafael Carrillo Patiño</cp:lastModifiedBy>
  <cp:revision>2</cp:revision>
  <dcterms:created xsi:type="dcterms:W3CDTF">2024-12-16T16:16:00Z</dcterms:created>
  <dcterms:modified xsi:type="dcterms:W3CDTF">2024-12-16T16:16:00Z</dcterms:modified>
</cp:coreProperties>
</file>